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OLE_LINK103"/>
    </w:p>
    <w:p>
      <w:pPr>
        <w:pStyle w:val="2"/>
        <w:rPr>
          <w:rFonts w:ascii="Times New Roman" w:hAnsi="Times New Roman" w:cs="Times New Roman"/>
          <w:sz w:val="21"/>
          <w:szCs w:val="21"/>
        </w:rPr>
      </w:pPr>
      <w:bookmarkStart w:id="1" w:name="OLE_LINK1"/>
      <w:r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  <w:t>Table S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Summary of a systematic review of electronic health(eHealth) interventions on body image in patients with cancer</w:t>
      </w:r>
      <w:r>
        <w:rPr>
          <w:rFonts w:hint="eastAsia" w:ascii="Times New Roman" w:hAnsi="Times New Roman" w:cs="Times New Roman"/>
          <w:sz w:val="21"/>
          <w:szCs w:val="21"/>
        </w:rPr>
        <w:t>(1)</w:t>
      </w:r>
    </w:p>
    <w:bookmarkEnd w:id="1"/>
    <w:tbl>
      <w:tblPr>
        <w:tblStyle w:val="7"/>
        <w:tblpPr w:leftFromText="180" w:rightFromText="180" w:vertAnchor="page" w:horzAnchor="margin" w:tblpXSpec="center" w:tblpY="2706"/>
        <w:tblOverlap w:val="never"/>
        <w:tblW w:w="15776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1391"/>
        <w:gridCol w:w="1677"/>
        <w:gridCol w:w="1780"/>
        <w:gridCol w:w="3047"/>
        <w:gridCol w:w="1425"/>
        <w:gridCol w:w="2237"/>
        <w:gridCol w:w="326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Author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/year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/Countr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CEE1E8"/>
            <w:vAlign w:val="center"/>
          </w:tcPr>
          <w:p>
            <w:pPr>
              <w:tabs>
                <w:tab w:val="center" w:pos="587"/>
              </w:tabs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Participants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77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Design/sample size (n)/ retention rate (%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2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Experimental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5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ontrol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ontents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7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bookmarkStart w:id="2" w:name="OLE_LINK59"/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Outcomes measured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: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Instrument of measurement</w:t>
            </w:r>
          </w:p>
          <w:bookmarkEnd w:id="2"/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4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bookmarkStart w:id="3" w:name="OLE_LINK18"/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Results</w:t>
            </w:r>
          </w:p>
          <w:bookmarkEnd w:id="3"/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vMerge w:val="continue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391" w:type="dxa"/>
            <w:vMerge w:val="continue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77" w:type="dxa"/>
            <w:vMerge w:val="continue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80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Intervention duration/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ime for measures</w:t>
            </w:r>
          </w:p>
        </w:tc>
        <w:tc>
          <w:tcPr>
            <w:tcW w:w="3047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ontents</w:t>
            </w:r>
          </w:p>
        </w:tc>
        <w:tc>
          <w:tcPr>
            <w:tcW w:w="1425" w:type="dxa"/>
            <w:vMerge w:val="continue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237" w:type="dxa"/>
            <w:vMerge w:val="continue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3264" w:type="dxa"/>
            <w:vMerge w:val="continue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15"/>
                <w:szCs w:val="15"/>
                <w:vertAlign w:val="superscript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Bandani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noBreakHyphen/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usan[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/</w:t>
            </w: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/ Iran </w:t>
            </w: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391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women with breast cancer</w:t>
            </w: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7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RCT/Total:46IG (n=23-19),CG(n=23-19)/82.6%</w:t>
            </w:r>
          </w:p>
        </w:tc>
        <w:tc>
          <w:tcPr>
            <w:tcW w:w="1780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7 weeks/baseline,7 week</w:t>
            </w: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304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bookmarkStart w:id="4" w:name="OLE_LINK124"/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 xml:space="preserve">Educational messages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were sent, including week 1, introduction and generalities about the disease and complications of treatment; week</w:t>
            </w: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, cancer-related fatigue; and weeks 5–7 appearance and body image.</w:t>
            </w:r>
            <w:bookmarkEnd w:id="4"/>
          </w:p>
        </w:tc>
        <w:tc>
          <w:tcPr>
            <w:tcW w:w="1425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 month after completing the post-test,educational text messages were sent for 2 weeks.</w:t>
            </w:r>
          </w:p>
        </w:tc>
        <w:tc>
          <w:tcPr>
            <w:tcW w:w="223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atigu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: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Cancer Fatigue Scale</w:t>
            </w: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ody Imag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:</w:t>
            </w:r>
            <w:r>
              <w:rPr>
                <w:rFonts w:hint="eastAsia"/>
              </w:rPr>
              <w:t xml:space="preserve"> </w:t>
            </w:r>
            <w:bookmarkStart w:id="5" w:name="OLE_LINK121"/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Body Image Concern Inventory</w:t>
            </w:r>
            <w:bookmarkEnd w:id="5"/>
          </w:p>
        </w:tc>
        <w:tc>
          <w:tcPr>
            <w:tcW w:w="3264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bookmarkStart w:id="6" w:name="OLE_LINK125"/>
            <w:bookmarkStart w:id="7" w:name="OLE_LINK191"/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ancer fatigue and body image were significantly improved in the intervention group after intervention, while there was no statistical significance in the control group.</w:t>
            </w:r>
            <w:bookmarkEnd w:id="6"/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After intervention, the average score of body image was significantly different between the two groups.</w:t>
            </w:r>
            <w:bookmarkEnd w:id="7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herman</w:t>
            </w: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]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lang w:val="en-US" w:eastAsia="zh-CN"/>
              </w:rPr>
              <w:t>/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2018/ Australia </w:t>
            </w:r>
          </w:p>
        </w:tc>
        <w:tc>
          <w:tcPr>
            <w:tcW w:w="1391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women with breast cancer</w:t>
            </w:r>
          </w:p>
        </w:tc>
        <w:tc>
          <w:tcPr>
            <w:tcW w:w="167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RCT/Total:304</w:t>
            </w: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G(n=155-142),CG(n=149-137)/91.8%</w:t>
            </w:r>
          </w:p>
        </w:tc>
        <w:tc>
          <w:tcPr>
            <w:tcW w:w="1780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0-minute/baseline and 1 week, 1 month, and 3 months</w:t>
            </w:r>
          </w:p>
        </w:tc>
        <w:tc>
          <w:tcPr>
            <w:tcW w:w="304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 xml:space="preserve"> Web-based structured writing exercise</w:t>
            </w: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 xml:space="preserve"> writing activity</w:t>
            </w: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  <w:t xml:space="preserve">.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irst, participants were instructed to write freely a distressing event related to their body after breast cancer. Next, they continued writing about their body image after cancer treatment guided by five self-compassionate prompts, concluding with a narrow focus on the personal situation (total of six writing parts)</w:t>
            </w:r>
          </w:p>
        </w:tc>
        <w:tc>
          <w:tcPr>
            <w:tcW w:w="1425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A single 30-minute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Web-based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writing activity without any self-compassionate</w:t>
            </w:r>
          </w:p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focused writing prompts.</w:t>
            </w:r>
          </w:p>
        </w:tc>
        <w:tc>
          <w:tcPr>
            <w:tcW w:w="223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ody Imag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: </w:t>
            </w:r>
            <w:bookmarkStart w:id="8" w:name="OLE_LINK122"/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Body Image Scale; Body Appreciation Scale</w:t>
            </w:r>
          </w:p>
          <w:bookmarkEnd w:id="8"/>
          <w:p>
            <w:pPr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elf-compass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: Self-Compassion Scale–Short Form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epression and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nxiety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: Depression, Anxiety, and Stress Scales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ppearance investmen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Appearance Schemas Inventory</w:t>
            </w:r>
          </w:p>
        </w:tc>
        <w:tc>
          <w:tcPr>
            <w:tcW w:w="3264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ompared with the control group, the intervention group significantly improved body image and significantly increased body appreciation and self-compassion scores. Treatment effects were maintained at 1 month (BID and body appreciation) and 3 months (body appreciation) after the intervention. Psychological distress was significantly reduced (depression for 1 month; 1 week and 1 month of anxiety)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.</w:t>
            </w:r>
          </w:p>
        </w:tc>
      </w:tr>
    </w:tbl>
    <w:tbl>
      <w:tblPr>
        <w:tblStyle w:val="7"/>
        <w:tblpPr w:leftFromText="181" w:rightFromText="181" w:vertAnchor="page" w:horzAnchor="page" w:tblpX="630" w:tblpY="443"/>
        <w:tblOverlap w:val="never"/>
        <w:tblW w:w="15776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1391"/>
        <w:gridCol w:w="1677"/>
        <w:gridCol w:w="1780"/>
        <w:gridCol w:w="3047"/>
        <w:gridCol w:w="1425"/>
        <w:gridCol w:w="2237"/>
        <w:gridCol w:w="326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year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Country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tabs>
                <w:tab w:val="center" w:pos="58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77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/sample size (n)/ retention rate (%)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27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al group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5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7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 measured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nstrument of measurement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4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EFEFE"/>
            <w:vAlign w:val="center"/>
          </w:tcPr>
          <w:p/>
        </w:tc>
        <w:tc>
          <w:tcPr>
            <w:tcW w:w="1391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0F0F0"/>
            <w:vAlign w:val="center"/>
          </w:tcPr>
          <w:p/>
        </w:tc>
        <w:tc>
          <w:tcPr>
            <w:tcW w:w="1677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EFEFE"/>
            <w:vAlign w:val="center"/>
          </w:tcPr>
          <w:p/>
        </w:tc>
        <w:tc>
          <w:tcPr>
            <w:tcW w:w="1780" w:type="dxa"/>
            <w:tcBorders>
              <w:top w:val="single" w:color="auto" w:sz="8" w:space="0"/>
              <w:bottom w:val="single" w:color="auto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duration/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for measures</w:t>
            </w:r>
          </w:p>
        </w:tc>
        <w:tc>
          <w:tcPr>
            <w:tcW w:w="3047" w:type="dxa"/>
            <w:tcBorders>
              <w:top w:val="single" w:color="auto" w:sz="8" w:space="0"/>
              <w:bottom w:val="single" w:color="auto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s</w:t>
            </w:r>
          </w:p>
        </w:tc>
        <w:tc>
          <w:tcPr>
            <w:tcW w:w="1425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0F0F0"/>
            <w:vAlign w:val="center"/>
          </w:tcPr>
          <w:p/>
        </w:tc>
        <w:tc>
          <w:tcPr>
            <w:tcW w:w="2237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EFEFE"/>
            <w:vAlign w:val="center"/>
          </w:tcPr>
          <w:p/>
        </w:tc>
        <w:tc>
          <w:tcPr>
            <w:tcW w:w="3264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0F0F0"/>
            <w:vAlign w:val="center"/>
          </w:tcPr>
          <w:p/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iner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[3]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lang w:val="en-US" w:eastAsia="zh-CN"/>
              </w:rPr>
              <w:t>/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/USA </w:t>
            </w:r>
          </w:p>
        </w:tc>
        <w:tc>
          <w:tcPr>
            <w:tcW w:w="1391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ounger breast cancer survivors (18-54 years old)</w:t>
            </w:r>
          </w:p>
        </w:tc>
        <w:tc>
          <w:tcPr>
            <w:tcW w:w="167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uasi-experimental study(one-group pretest-posttest design)/Total:34-31/9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780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-month/baseline, 3-months ,6 months 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4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ticipants were mailed a Fitbit Charge 3（an accelerometer-based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ctivity monito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and completed a brief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Zoom vide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all with research staff to set-up their Fitbit.Participants  complet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 video chat or phone sessions with their peer mentor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over 3-mont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nd interact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e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with their peer mentor and other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articipants through a private Fitbit Community at least weekly. Between scheduled sessions, peer mentors us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eal-time Fitbit data to identify participants in need of additional support to increase their exercise.</w:t>
            </w:r>
          </w:p>
        </w:tc>
        <w:tc>
          <w:tcPr>
            <w:tcW w:w="1425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223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ody imag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: Body Image Scale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xual func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: Female Sexual Function Index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tigu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xiety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press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motional support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: 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PROMIS Cancer v1.0; PROMIS v2.0 measure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ysical activity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: ActiGraph GT3X+ (ActiGraph, LLC)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4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om baseline to 3-months, participants increased time spent in objectively measured MVPA(moderate-to-vigorous physical activity), strength, and flexibility exercises, and reported meaningful improvements to body image, fatigue, anxiety, and emotional support.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n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[4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022/ Taiwan, China </w:t>
            </w:r>
          </w:p>
        </w:tc>
        <w:tc>
          <w:tcPr>
            <w:tcW w:w="1391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omen with breast cancer</w:t>
            </w:r>
          </w:p>
        </w:tc>
        <w:tc>
          <w:tcPr>
            <w:tcW w:w="167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uasi-experimental study/Total:72 IG(n=40-41(from waitlist control group),CG(n=32-26)/93.1%</w:t>
            </w:r>
          </w:p>
        </w:tc>
        <w:tc>
          <w:tcPr>
            <w:tcW w:w="1780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-week /baseline and post intervention within a week</w:t>
            </w:r>
          </w:p>
        </w:tc>
        <w:tc>
          <w:tcPr>
            <w:tcW w:w="304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frequency and duration of mindfulness training were six 2-h weekly group coaching sessions using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</w:rPr>
              <w:t>internet-delivered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learning with Microsoft Teams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 The informal training was conducted through home practice using mindfulness-guided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loud-based applications such as YouTub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1425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y had manuals for managing symptoms and oral instructions on health and hygiene education.</w:t>
            </w:r>
          </w:p>
        </w:tc>
        <w:tc>
          <w:tcPr>
            <w:tcW w:w="2237" w:type="dxa"/>
            <w:tcBorders>
              <w:top w:val="single" w:color="auto" w:sz="8" w:space="0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ody Imag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: </w:t>
            </w:r>
            <w:bookmarkStart w:id="9" w:name="OLE_LINK123"/>
            <w:r>
              <w:rPr>
                <w:rFonts w:hint="eastAsia" w:ascii="Times New Roman" w:hAnsi="Times New Roman" w:cs="Times New Roman"/>
                <w:sz w:val="15"/>
                <w:szCs w:val="15"/>
              </w:rPr>
              <w:t>Body Image Scale</w:t>
            </w:r>
          </w:p>
          <w:bookmarkEnd w:id="9"/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ress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xiety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tress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: 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Depression, Anxiety, and Stress Scale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lf-efficacy</w:t>
            </w:r>
            <w:r>
              <w:rPr>
                <w:rFonts w:hint="eastAsia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ral Self-Efficacy Scale</w:t>
            </w:r>
          </w:p>
        </w:tc>
        <w:tc>
          <w:tcPr>
            <w:tcW w:w="3264" w:type="dxa"/>
            <w:tcBorders>
              <w:top w:val="single" w:color="auto" w:sz="8" w:space="0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net-Mindfulness-Base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tress Reduction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iMBSR) did not significantly improve depression and stress between groups, iMBSR could improve anxiety  with medium effect sizes. Significant benefits were found for body image and self-efficacy, with large effect sizes.</w:t>
            </w:r>
          </w:p>
        </w:tc>
      </w:tr>
    </w:tbl>
    <w:p>
      <w:pPr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7"/>
        <w:tblpPr w:leftFromText="181" w:rightFromText="181" w:vertAnchor="page" w:horzAnchor="page" w:tblpX="630" w:tblpY="443"/>
        <w:tblOverlap w:val="never"/>
        <w:tblW w:w="15776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353"/>
        <w:gridCol w:w="1677"/>
        <w:gridCol w:w="1780"/>
        <w:gridCol w:w="633"/>
        <w:gridCol w:w="2069"/>
        <w:gridCol w:w="1599"/>
        <w:gridCol w:w="2654"/>
        <w:gridCol w:w="3018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1134" w:hRule="atLeast"/>
        </w:trPr>
        <w:tc>
          <w:tcPr>
            <w:tcW w:w="993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year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Country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3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tabs>
                <w:tab w:val="center" w:pos="58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77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/sample size (n)/ retention rate (%)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82" w:type="dxa"/>
            <w:gridSpan w:val="3"/>
            <w:tcBorders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al group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54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 measured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nstrument of measurement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18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993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EFEFE"/>
            <w:vAlign w:val="center"/>
          </w:tcPr>
          <w:p/>
        </w:tc>
        <w:tc>
          <w:tcPr>
            <w:tcW w:w="1353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0F0F0"/>
            <w:vAlign w:val="center"/>
          </w:tcPr>
          <w:p/>
        </w:tc>
        <w:tc>
          <w:tcPr>
            <w:tcW w:w="1677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EFEFE"/>
            <w:vAlign w:val="center"/>
          </w:tcPr>
          <w:p/>
        </w:tc>
        <w:tc>
          <w:tcPr>
            <w:tcW w:w="2413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duration/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for measures</w:t>
            </w:r>
          </w:p>
        </w:tc>
        <w:tc>
          <w:tcPr>
            <w:tcW w:w="2069" w:type="dxa"/>
            <w:tcBorders>
              <w:top w:val="single" w:color="auto" w:sz="8" w:space="0"/>
              <w:bottom w:val="single" w:color="auto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s</w:t>
            </w:r>
          </w:p>
        </w:tc>
        <w:tc>
          <w:tcPr>
            <w:tcW w:w="1599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0F0F0"/>
            <w:vAlign w:val="center"/>
          </w:tcPr>
          <w:p/>
        </w:tc>
        <w:tc>
          <w:tcPr>
            <w:tcW w:w="2654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EFEFE"/>
            <w:vAlign w:val="center"/>
          </w:tcPr>
          <w:p/>
        </w:tc>
        <w:tc>
          <w:tcPr>
            <w:tcW w:w="3018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0F0F0"/>
            <w:vAlign w:val="center"/>
          </w:tcPr>
          <w:p/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90" w:hRule="atLeast"/>
        </w:trPr>
        <w:tc>
          <w:tcPr>
            <w:tcW w:w="993" w:type="dxa"/>
            <w:tcBorders>
              <w:tl2br w:val="nil"/>
              <w:tr2bl w:val="nil"/>
            </w:tcBorders>
            <w:shd w:val="clear" w:color="auto" w:fill="FEFEF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raboyes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[5]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023/ USA 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F0F0F0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ult head and neck survivors with body image-relate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istress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FEFEF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/Total:44 IG(n=24), CG(n=20)/100%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 w:color="auto" w:fill="F0F0F0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month/baseline, 1-week, 1-month, and 3-months post-intervention</w:t>
            </w:r>
          </w:p>
        </w:tc>
        <w:tc>
          <w:tcPr>
            <w:tcW w:w="2702" w:type="dxa"/>
            <w:gridSpan w:val="2"/>
            <w:tcBorders>
              <w:tl2br w:val="nil"/>
              <w:tr2bl w:val="nil"/>
            </w:tcBorders>
            <w:shd w:val="clear" w:color="auto" w:fill="FEFEF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BRIGHT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uilding a Renewed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m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 after Head &amp; neck cancer Treatme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t)w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color w:val="0000FF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 consisting of 5 weekly 60-minute sessions delivered one-on-one by a licensed clinical psychologist via a video telemedicine platform.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F0F0F0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 designed match BRIGHT’s dose (f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eekly sessions)an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elivery method (video-based telemedicine) while 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providing the behavior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hange mechanism in BRIGHT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shd w:val="clear" w:color="auto" w:fill="FEFEF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ody image: 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Body Image Coping Skills Inventory, IMAGE-HN [Inventory to Measure and Assess image disturbance–Head and Neck]</w:t>
            </w:r>
          </w:p>
        </w:tc>
        <w:tc>
          <w:tcPr>
            <w:tcW w:w="3018" w:type="dxa"/>
            <w:tcBorders>
              <w:tl2br w:val="nil"/>
              <w:tr2bl w:val="nil"/>
            </w:tcBorders>
            <w:shd w:val="clear" w:color="auto" w:fill="F0F0F0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 provid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preliminary evidence that BRIGHT effectively reduces maladaptive body image coping relative to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ontrol grou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nd demonstrate that the reduction of maladaptive body image coping (particularly avoidance and appearance fixing) decreases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body im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mong HNC survivors.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993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rossert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[6]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/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 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witzerland 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omen with cancer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uasi-experimental study(one-group pretest-posttest design)/Total: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 weeks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aseline, 6 weeks followed by a pre-intervention assessment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nd the post-intervention assessment </w:t>
            </w:r>
          </w:p>
        </w:tc>
        <w:tc>
          <w:tcPr>
            <w:tcW w:w="2702" w:type="dxa"/>
            <w:gridSpan w:val="2"/>
            <w:tcBorders>
              <w:tl2br w:val="nil"/>
              <w:tr2bl w:val="nil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tients participated in six group BPT sessions, 90 min each. In parallel, they received daily homework 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 smartphone. The manualized group BPT was carried out in small groups (range of 5–7 patients) and was provided by trained psychotherapists.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Body image:Body Image Scale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ody Mindfulness Questionnair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xiety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press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ospital Anxiety and Depression Scal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ultidimensional Mood Questionnair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uality of lif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: European Organization for Research and Treatment of Canc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hort Form Health Surve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</w:p>
        </w:tc>
        <w:tc>
          <w:tcPr>
            <w:tcW w:w="3018" w:type="dxa"/>
            <w:tcBorders>
              <w:tl2br w:val="nil"/>
              <w:tr2bl w:val="nil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though the body image of patients in the intervention group was not statistically significant, a strong intervention effects and significant improvements were observed with regard to the appreciation of body awareness.</w:t>
            </w:r>
          </w:p>
        </w:tc>
      </w:tr>
    </w:tbl>
    <w:p>
      <w:pPr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7"/>
        <w:tblpPr w:leftFromText="181" w:rightFromText="181" w:vertAnchor="page" w:horzAnchor="page" w:tblpX="630" w:tblpY="443"/>
        <w:tblOverlap w:val="never"/>
        <w:tblW w:w="15776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1391"/>
        <w:gridCol w:w="1677"/>
        <w:gridCol w:w="1780"/>
        <w:gridCol w:w="633"/>
        <w:gridCol w:w="2414"/>
        <w:gridCol w:w="1425"/>
        <w:gridCol w:w="2237"/>
        <w:gridCol w:w="326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year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Country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tabs>
                <w:tab w:val="center" w:pos="587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77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/sample size (n)/ retention rate (%)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27" w:type="dxa"/>
            <w:gridSpan w:val="3"/>
            <w:tcBorders>
              <w:bottom w:val="single" w:color="auto" w:sz="8" w:space="0"/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al group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5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7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 measured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4" w:type="dxa"/>
            <w:vMerge w:val="restart"/>
            <w:tcBorders>
              <w:tl2br w:val="nil"/>
              <w:tr2bl w:val="nil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tblHeader/>
        </w:trPr>
        <w:tc>
          <w:tcPr>
            <w:tcW w:w="955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EFEFE"/>
            <w:vAlign w:val="center"/>
          </w:tcPr>
          <w:p/>
        </w:tc>
        <w:tc>
          <w:tcPr>
            <w:tcW w:w="1391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0F0F0"/>
            <w:vAlign w:val="center"/>
          </w:tcPr>
          <w:p/>
        </w:tc>
        <w:tc>
          <w:tcPr>
            <w:tcW w:w="1677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EFEFE"/>
            <w:vAlign w:val="center"/>
          </w:tcPr>
          <w:p/>
        </w:tc>
        <w:tc>
          <w:tcPr>
            <w:tcW w:w="2413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duration/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for measures</w:t>
            </w:r>
          </w:p>
        </w:tc>
        <w:tc>
          <w:tcPr>
            <w:tcW w:w="2414" w:type="dxa"/>
            <w:tcBorders>
              <w:top w:val="single" w:color="auto" w:sz="8" w:space="0"/>
              <w:bottom w:val="single" w:color="auto" w:sz="8" w:space="0"/>
            </w:tcBorders>
            <w:shd w:val="clear" w:color="auto" w:fill="CEE1E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s</w:t>
            </w:r>
          </w:p>
        </w:tc>
        <w:tc>
          <w:tcPr>
            <w:tcW w:w="1425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0F0F0"/>
            <w:vAlign w:val="center"/>
          </w:tcPr>
          <w:p/>
        </w:tc>
        <w:tc>
          <w:tcPr>
            <w:tcW w:w="2237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EFEFE"/>
            <w:vAlign w:val="center"/>
          </w:tcPr>
          <w:p/>
        </w:tc>
        <w:tc>
          <w:tcPr>
            <w:tcW w:w="3264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F0F0F0"/>
            <w:vAlign w:val="center"/>
          </w:tcPr>
          <w:p/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2" w:hRule="atLeast"/>
          <w:tblHeader/>
        </w:trPr>
        <w:tc>
          <w:tcPr>
            <w:tcW w:w="955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kic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[7]/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/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ustralia 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omen with cancer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uasi-experimental study/Total: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01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G(n=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, CG(n=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)/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7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week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aseline,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mmediately after the interven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ost intervention within a week</w:t>
            </w:r>
          </w:p>
        </w:tc>
        <w:tc>
          <w:tcPr>
            <w:tcW w:w="3047" w:type="dxa"/>
            <w:gridSpan w:val="2"/>
            <w:tcBorders>
              <w:tl2br w:val="nil"/>
              <w:tr2bl w:val="nil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his study tested the feasibility and efficacy of two iterations of a low-intensity Web-based writing intervention.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Study 1: Intervention included three 15-min sessions that occurred throughout a week-long 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eriod (Days 1, 4, and 7)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articipants were introduced to the concept of body functionality appreciation, and were guided through six categories of possible body functions, with each session covering two functions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Study 2: Participants completed a modified 15-minute single-session version. 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Study 1: The control group included three 15-min creative writing sessions on 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Days 1, 4 and 7.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tudy2: Participants were asked to write for a mini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mum of 15-min, and provide specific details about their day, including 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what tasks they completed. 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37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Study 1: 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Trait Body Appreciation: </w:t>
            </w:r>
            <w:r>
              <w:rPr>
                <w:rFonts w:hint="eastAsia"/>
              </w:rPr>
              <w:t xml:space="preserve"> </w:t>
            </w:r>
            <w:bookmarkStart w:id="10" w:name="OLE_LINK126"/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The Body Appreciation Scale-2 Short Form, Trait Body Dissatisfaction: 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Multidimensional Body-Self Relations Questionnaire,</w:t>
            </w:r>
          </w:p>
          <w:bookmarkEnd w:id="10"/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it distress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pression, Anxiety and Stress Scal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Study 2: </w:t>
            </w:r>
            <w:r>
              <w:rPr>
                <w:rFonts w:ascii="Georgia" w:hAnsi="Georgia" w:eastAsia="宋体" w:cs="宋体"/>
                <w:b/>
                <w:bCs/>
                <w:color w:val="1F1F1F"/>
                <w:kern w:val="0"/>
                <w:sz w:val="30"/>
                <w:szCs w:val="30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Body appreciation: </w:t>
            </w:r>
            <w:r>
              <w:rPr>
                <w:rFonts w:ascii="Georgia" w:hAnsi="Georgia"/>
                <w:color w:val="1F1F1F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ody Appreciation Scale-2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Functionality Appreciation: </w:t>
            </w:r>
            <w:r>
              <w:rPr>
                <w:rFonts w:ascii="Georgia" w:hAnsi="Georgia"/>
                <w:color w:val="1F1F1F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unctionality Appreciation Scale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Body dissatisfaction: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ody Image States Scale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4" w:type="dxa"/>
            <w:tcBorders>
              <w:tl2br w:val="nil"/>
              <w:tr2bl w:val="nil"/>
            </w:tcBorders>
            <w:shd w:val="clear" w:color="auto" w:fill="F0F0F0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tudy 1: 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 the context of a cancer population, three sessions of writing may be too burdensom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s such, Study 2 trialled a single-session writing interven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Study 2:  Participants in intervention group had 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arger associated effect sizes for improvements in state body functionality appreciation and distress, compared to control group.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bookmarkStart w:id="11" w:name="OLE_LINK17"/>
      <w:r>
        <w:rPr>
          <w:rFonts w:ascii="Times New Roman" w:hAnsi="Times New Roman" w:cs="Times New Roman"/>
          <w:szCs w:val="21"/>
        </w:rPr>
        <w:t>Abbreviations:</w:t>
      </w:r>
      <w:bookmarkEnd w:id="11"/>
      <w:r>
        <w:rPr>
          <w:rFonts w:ascii="Times New Roman" w:hAnsi="Times New Roman" w:cs="Times New Roman"/>
          <w:szCs w:val="21"/>
        </w:rPr>
        <w:t>RCT:Randomized Controlled Trial;IG:Intervention Group;CG:Control Group;</w:t>
      </w:r>
      <w:bookmarkStart w:id="12" w:name="OLE_LINK19"/>
      <w:r>
        <w:rPr>
          <w:rFonts w:ascii="Times New Roman" w:hAnsi="Times New Roman" w:cs="Times New Roman"/>
          <w:szCs w:val="21"/>
        </w:rPr>
        <w:t>QOL</w:t>
      </w:r>
      <w:bookmarkEnd w:id="12"/>
      <w:r>
        <w:rPr>
          <w:rFonts w:ascii="Times New Roman" w:hAnsi="Times New Roman" w:cs="Times New Roman"/>
          <w:szCs w:val="21"/>
        </w:rPr>
        <w:t xml:space="preserve">:Quality of Life;HRQoL, health-related quality of life;N/A, not </w:t>
      </w:r>
      <w:bookmarkStart w:id="13" w:name="OLE_LINK16"/>
      <w:r>
        <w:rPr>
          <w:rFonts w:ascii="Times New Roman" w:hAnsi="Times New Roman" w:cs="Times New Roman"/>
          <w:szCs w:val="21"/>
        </w:rPr>
        <w:t>applicable</w:t>
      </w:r>
      <w:bookmarkEnd w:id="13"/>
    </w:p>
    <w:bookmarkEnd w:id="0"/>
    <w:p/>
    <w:p/>
    <w:p>
      <w:pPr>
        <w:pStyle w:val="2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  <w:t>Table S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bidi="ar"/>
        </w:rPr>
        <w:t xml:space="preserve">2. </w:t>
      </w:r>
      <w:r>
        <w:rPr>
          <w:rFonts w:ascii="Times New Roman" w:hAnsi="Times New Roman" w:cs="Times New Roman"/>
          <w:sz w:val="21"/>
          <w:szCs w:val="21"/>
        </w:rPr>
        <w:t>Summary of a systematic review of electronic health(eHealth) interventions on body image in patients with cancer</w:t>
      </w:r>
      <w:r>
        <w:rPr>
          <w:rFonts w:hint="eastAsia" w:ascii="Times New Roman" w:hAnsi="Times New Roman" w:cs="Times New Roman"/>
          <w:sz w:val="21"/>
          <w:szCs w:val="21"/>
        </w:rPr>
        <w:t>(2)</w:t>
      </w:r>
    </w:p>
    <w:tbl>
      <w:tblPr>
        <w:tblStyle w:val="7"/>
        <w:tblpPr w:leftFromText="180" w:rightFromText="180" w:vertAnchor="page" w:horzAnchor="page" w:tblpX="770" w:tblpY="2830"/>
        <w:tblOverlap w:val="never"/>
        <w:tblW w:w="15836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276"/>
        <w:gridCol w:w="2977"/>
        <w:gridCol w:w="2246"/>
        <w:gridCol w:w="1830"/>
        <w:gridCol w:w="954"/>
        <w:gridCol w:w="991"/>
        <w:gridCol w:w="1275"/>
        <w:gridCol w:w="1230"/>
        <w:gridCol w:w="1650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407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utho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/year</w:t>
            </w:r>
          </w:p>
        </w:tc>
        <w:tc>
          <w:tcPr>
            <w:tcW w:w="1276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ge,years</w:t>
            </w:r>
          </w:p>
        </w:tc>
        <w:tc>
          <w:tcPr>
            <w:tcW w:w="2977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reatment approach</w:t>
            </w:r>
          </w:p>
        </w:tc>
        <w:tc>
          <w:tcPr>
            <w:tcW w:w="2246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Mode of delivery</w:t>
            </w:r>
          </w:p>
        </w:tc>
        <w:tc>
          <w:tcPr>
            <w:tcW w:w="1830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Implementor</w:t>
            </w:r>
          </w:p>
        </w:tc>
        <w:tc>
          <w:tcPr>
            <w:tcW w:w="954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ody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image</w:t>
            </w:r>
          </w:p>
        </w:tc>
        <w:tc>
          <w:tcPr>
            <w:tcW w:w="991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Quality of life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Sexual function</w:t>
            </w:r>
          </w:p>
        </w:tc>
        <w:tc>
          <w:tcPr>
            <w:tcW w:w="123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65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lf-compa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407" w:type="dxa"/>
            <w:vMerge w:val="continue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46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5" w:type="dxa"/>
            <w:tcBorders>
              <w:top w:val="single" w:color="auto" w:sz="6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230" w:type="dxa"/>
            <w:tcBorders>
              <w:top w:val="single" w:color="auto" w:sz="6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650" w:type="dxa"/>
            <w:tcBorders>
              <w:top w:val="single" w:color="auto" w:sz="6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lf-effica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07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7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46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0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991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275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230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650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40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212121"/>
                <w:kern w:val="0"/>
                <w:sz w:val="22"/>
                <w:szCs w:val="22"/>
                <w:lang w:bidi="ar"/>
              </w:rPr>
              <w:t>Weiner 2023 [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 w:eastAsia="等线" w:cs="Times New Roman"/>
                <w:color w:val="212121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127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3.1 (5.5)</w:t>
            </w:r>
          </w:p>
        </w:tc>
        <w:tc>
          <w:tcPr>
            <w:tcW w:w="297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Peer-led intervention </w:t>
            </w:r>
          </w:p>
        </w:tc>
        <w:tc>
          <w:tcPr>
            <w:tcW w:w="224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Zoom Video Calling</w:t>
            </w:r>
          </w:p>
        </w:tc>
        <w:tc>
          <w:tcPr>
            <w:tcW w:w="183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eer mentor</w:t>
            </w:r>
          </w:p>
        </w:tc>
        <w:tc>
          <w:tcPr>
            <w:tcW w:w="95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.001</w:t>
            </w:r>
          </w:p>
        </w:tc>
        <w:tc>
          <w:tcPr>
            <w:tcW w:w="99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23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 0.034</w:t>
            </w: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4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1212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 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 0.1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hang 2022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8" w:leftChars="104" w:firstLine="220" w:firstLineChars="100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9.61 (12.03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Mindfulness-based stress reduction</w:t>
            </w:r>
          </w:p>
        </w:tc>
        <w:tc>
          <w:tcPr>
            <w:tcW w:w="2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pplications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sychologists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Bandan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noBreakHyphen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usa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22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6.34 (9.96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ealth education intervention</w:t>
            </w:r>
          </w:p>
        </w:tc>
        <w:tc>
          <w:tcPr>
            <w:tcW w:w="2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hatsApp Messenger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ealth education specialists, psychologists and oncologists.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rossert 2023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Body psychotherapy</w:t>
            </w:r>
          </w:p>
        </w:tc>
        <w:tc>
          <w:tcPr>
            <w:tcW w:w="2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martphone-based interventions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sychologists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212121"/>
                <w:kern w:val="0"/>
                <w:sz w:val="22"/>
                <w:szCs w:val="22"/>
                <w:lang w:bidi="ar"/>
              </w:rPr>
              <w:t>0.339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21212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herman 2018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7.50 (8.98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tructured writing exercises</w:t>
            </w:r>
          </w:p>
        </w:tc>
        <w:tc>
          <w:tcPr>
            <w:tcW w:w="2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  <w:lang w:bidi="ar"/>
              </w:rPr>
              <w:t>Web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  <w:lang w:bidi="ar"/>
              </w:rPr>
              <w:t>Clinicians 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20" w:firstLineChars="100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raboyes 2023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3 [41-80]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2"/>
                <w:szCs w:val="22"/>
                <w:lang w:bidi="ar"/>
              </w:rPr>
              <w:t>Cognitive behavioral therapy</w:t>
            </w:r>
          </w:p>
        </w:tc>
        <w:tc>
          <w:tcPr>
            <w:tcW w:w="2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Video teleconferencing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sychologists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Brkic 2024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7.12 (12.71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Brief online writing intervention </w:t>
            </w:r>
          </w:p>
        </w:tc>
        <w:tc>
          <w:tcPr>
            <w:tcW w:w="2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eb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Oncologists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.001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0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4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-</w:t>
            </w:r>
          </w:p>
        </w:tc>
      </w:tr>
    </w:tbl>
    <w:p/>
    <w:p/>
    <w:p>
      <w:pPr>
        <w:numPr>
          <w:ilvl w:val="0"/>
          <w:numId w:val="0"/>
        </w:numPr>
        <w:rPr>
          <w:rFonts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References</w:t>
      </w:r>
      <w:r>
        <w:rPr>
          <w:rFonts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Bandani-Susan B, Montazeri A, Haghighizadeh MH, Araban M. The effect of mobile health </w:t>
      </w:r>
      <w:bookmarkStart w:id="14" w:name="OLE_LINK144"/>
      <w:r>
        <w:rPr>
          <w:rFonts w:ascii="Times New Roman" w:hAnsi="Times New Roman" w:eastAsia="宋体" w:cs="Times New Roman"/>
          <w:szCs w:val="21"/>
        </w:rPr>
        <w:t xml:space="preserve">educational intervention on body image and fatigue in breast cancer survivors: a randomized </w:t>
      </w:r>
      <w:bookmarkEnd w:id="14"/>
      <w:r>
        <w:rPr>
          <w:rFonts w:ascii="Times New Roman" w:hAnsi="Times New Roman" w:eastAsia="宋体" w:cs="Times New Roman"/>
          <w:szCs w:val="21"/>
        </w:rPr>
        <w:t>controlled trial. Ir J Med Sci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2022 Aug;191(4):1599-1605. 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rPr>
          <w:rFonts w:ascii="Times New Roman" w:hAnsi="Times New Roman" w:eastAsia="宋体" w:cs="Times New Roman"/>
          <w:szCs w:val="21"/>
        </w:rPr>
        <w:t xml:space="preserve">doi: </w:t>
      </w:r>
      <w:r>
        <w:fldChar w:fldCharType="begin"/>
      </w:r>
      <w:r>
        <w:instrText xml:space="preserve"> HYPERLINK "https://link.springer.com/article/10.1007/s11845-021-02738-5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10.1007/s11845-021-02738-5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  <w:r>
        <w:rPr>
          <w:rFonts w:ascii="Times New Roman" w:hAnsi="Times New Roman" w:eastAsia="宋体" w:cs="Times New Roman"/>
          <w:szCs w:val="21"/>
        </w:rPr>
        <w:t> 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rPr>
          <w:rFonts w:ascii="Times New Roman" w:hAnsi="Times New Roman" w:eastAsia="宋体" w:cs="Times New Roman"/>
          <w:szCs w:val="21"/>
        </w:rPr>
        <w:t>Medline:</w:t>
      </w:r>
      <w:r>
        <w:fldChar w:fldCharType="begin"/>
      </w:r>
      <w:r>
        <w:instrText xml:space="preserve"> HYPERLINK "https://pubmed.ncbi.nlm.nih.gov/34370166/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34370166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 w:eastAsia="宋体" w:cs="Times New Roman"/>
          <w:color w:val="auto"/>
          <w:szCs w:val="21"/>
        </w:rPr>
      </w:pPr>
      <w:bookmarkStart w:id="15" w:name="_neb3F829881_1C57_4EA4_9FF7_7ED6D6B84FD8"/>
      <w:bookmarkStart w:id="16" w:name="OLE_LINK145"/>
      <w:r>
        <w:rPr>
          <w:rFonts w:ascii="Times New Roman" w:hAnsi="Times New Roman" w:eastAsia="宋体" w:cs="Times New Roman"/>
          <w:color w:val="auto"/>
          <w:szCs w:val="21"/>
        </w:rPr>
        <w:t>Sherman KA, Przezdziecki A, Alcorso J, Kilby CJ, Elder E, Boyages J, et al.</w:t>
      </w:r>
      <w:bookmarkStart w:id="17" w:name="OLE_LINK133"/>
      <w:r>
        <w:rPr>
          <w:rFonts w:ascii="Times New Roman" w:hAnsi="Times New Roman" w:eastAsia="宋体" w:cs="Times New Roman"/>
          <w:color w:val="auto"/>
          <w:szCs w:val="21"/>
        </w:rPr>
        <w:t xml:space="preserve"> </w:t>
      </w:r>
      <w:bookmarkStart w:id="18" w:name="OLE_LINK135"/>
      <w:r>
        <w:rPr>
          <w:rFonts w:ascii="Times New Roman" w:hAnsi="Times New Roman" w:eastAsia="宋体" w:cs="Times New Roman"/>
          <w:color w:val="auto"/>
          <w:szCs w:val="21"/>
        </w:rPr>
        <w:t>Reducing body image-related distress in women with breast cancer using a  structured online writing exercise: results from the my changed body randomized  controlled trial</w:t>
      </w:r>
      <w:bookmarkEnd w:id="17"/>
      <w:bookmarkEnd w:id="18"/>
      <w:r>
        <w:rPr>
          <w:rFonts w:ascii="Times New Roman" w:hAnsi="Times New Roman" w:eastAsia="宋体" w:cs="Times New Roman"/>
          <w:color w:val="auto"/>
          <w:szCs w:val="21"/>
        </w:rPr>
        <w:t>. J Clin Oncol.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Cs w:val="21"/>
        </w:rPr>
        <w:t>2018;36(19):1930</w:t>
      </w:r>
    </w:p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Cs w:val="21"/>
        </w:rPr>
        <w:t>-40.</w:t>
      </w:r>
      <w:r>
        <w:rPr>
          <w:rFonts w:ascii="Times New Roman" w:hAnsi="Times New Roman" w:eastAsia="宋体" w:cs="Times New Roman"/>
          <w:color w:val="C00000"/>
          <w:szCs w:val="21"/>
        </w:rPr>
        <w:t xml:space="preserve"> </w:t>
      </w:r>
      <w:bookmarkStart w:id="19" w:name="OLE_LINK134"/>
      <w:r>
        <w:rPr>
          <w:rFonts w:ascii="Times New Roman" w:hAnsi="Times New Roman" w:eastAsia="宋体" w:cs="Times New Roman"/>
          <w:color w:val="auto"/>
          <w:szCs w:val="21"/>
        </w:rPr>
        <w:t>[</w:t>
      </w:r>
      <w:bookmarkEnd w:id="19"/>
      <w:r>
        <w:rPr>
          <w:rFonts w:ascii="Times New Roman" w:hAnsi="Times New Roman" w:eastAsia="宋体" w:cs="Times New Roman"/>
          <w:color w:val="2B00FF"/>
          <w:szCs w:val="21"/>
        </w:rPr>
        <w:fldChar w:fldCharType="begin"/>
      </w:r>
      <w:r>
        <w:rPr>
          <w:rFonts w:ascii="Times New Roman" w:hAnsi="Times New Roman" w:eastAsia="宋体" w:cs="Times New Roman"/>
          <w:color w:val="2B00FF"/>
          <w:szCs w:val="21"/>
        </w:rPr>
        <w:instrText xml:space="preserve"> HYPERLINK "https://www.sci-hub.ru/10.1200/JCO.2017.76.3318" </w:instrText>
      </w:r>
      <w:r>
        <w:rPr>
          <w:rFonts w:ascii="Times New Roman" w:hAnsi="Times New Roman" w:eastAsia="宋体" w:cs="Times New Roman"/>
          <w:color w:val="2B00FF"/>
          <w:szCs w:val="21"/>
        </w:rPr>
        <w:fldChar w:fldCharType="separate"/>
      </w:r>
      <w:r>
        <w:rPr>
          <w:rStyle w:val="11"/>
          <w:rFonts w:ascii="Times New Roman" w:hAnsi="Times New Roman" w:eastAsia="宋体" w:cs="Times New Roman"/>
          <w:color w:val="2B00FF"/>
          <w:szCs w:val="21"/>
        </w:rPr>
        <w:t>FREE Full text</w:t>
      </w:r>
      <w:r>
        <w:rPr>
          <w:rFonts w:ascii="Times New Roman" w:hAnsi="Times New Roman" w:eastAsia="宋体" w:cs="Times New Roman"/>
          <w:color w:val="2B00FF"/>
          <w:szCs w:val="21"/>
        </w:rPr>
        <w:fldChar w:fldCharType="end"/>
      </w:r>
      <w:r>
        <w:rPr>
          <w:rFonts w:ascii="Times New Roman" w:hAnsi="Times New Roman" w:eastAsia="宋体" w:cs="Times New Roman"/>
          <w:color w:val="auto"/>
          <w:szCs w:val="21"/>
        </w:rPr>
        <w:t>]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[doi</w:t>
      </w:r>
      <w:r>
        <w:rPr>
          <w:rFonts w:ascii="Times New Roman" w:hAnsi="Times New Roman" w:eastAsia="宋体" w:cs="Times New Roman"/>
          <w:color w:val="C00000"/>
          <w:szCs w:val="21"/>
        </w:rPr>
        <w:t>:</w:t>
      </w:r>
      <w:r>
        <w:rPr>
          <w:rFonts w:ascii="Times New Roman" w:hAnsi="Times New Roman" w:eastAsia="宋体" w:cs="Times New Roman"/>
          <w:color w:val="2B00FF"/>
          <w:szCs w:val="21"/>
        </w:rPr>
        <w:fldChar w:fldCharType="begin"/>
      </w:r>
      <w:r>
        <w:rPr>
          <w:rFonts w:ascii="Times New Roman" w:hAnsi="Times New Roman" w:eastAsia="宋体" w:cs="Times New Roman"/>
          <w:color w:val="2B00FF"/>
          <w:szCs w:val="21"/>
        </w:rPr>
        <w:instrText xml:space="preserve"> HYPERLINK "https://www.sci-hub.ru/10.1200/JCO.2017.76.3318" </w:instrText>
      </w:r>
      <w:r>
        <w:rPr>
          <w:rFonts w:ascii="Times New Roman" w:hAnsi="Times New Roman" w:eastAsia="宋体" w:cs="Times New Roman"/>
          <w:color w:val="2B00FF"/>
          <w:szCs w:val="21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2B00FF"/>
          <w:szCs w:val="21"/>
        </w:rPr>
        <w:t> 10.1200/JCO.2017.76.3318</w:t>
      </w:r>
      <w:r>
        <w:rPr>
          <w:rFonts w:ascii="Times New Roman" w:hAnsi="Times New Roman" w:eastAsia="宋体" w:cs="Times New Roman"/>
          <w:color w:val="2B00FF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]</w:t>
      </w:r>
      <w:r>
        <w:rPr>
          <w:rFonts w:hint="eastAsia" w:ascii="Times New Roman" w:hAnsi="Times New Roman" w:eastAsia="宋体" w:cs="Times New Roman"/>
          <w:color w:val="auto"/>
          <w:szCs w:val="21"/>
        </w:rPr>
        <w:t>[Medline:</w:t>
      </w:r>
      <w:r>
        <w:rPr>
          <w:rFonts w:ascii="Times New Roman" w:hAnsi="Times New Roman" w:eastAsia="宋体" w:cs="Times New Roman"/>
          <w:color w:val="0000FF"/>
          <w:szCs w:val="21"/>
        </w:rPr>
        <w:fldChar w:fldCharType="begin"/>
      </w:r>
      <w:r>
        <w:rPr>
          <w:rFonts w:ascii="Times New Roman" w:hAnsi="Times New Roman" w:eastAsia="宋体" w:cs="Times New Roman"/>
          <w:color w:val="0000FF"/>
          <w:szCs w:val="21"/>
        </w:rPr>
        <w:instrText xml:space="preserve"> HYPERLINK "https://pubmed.ncbi.nlm.nih.gov/29688834/" </w:instrText>
      </w:r>
      <w:r>
        <w:rPr>
          <w:rFonts w:ascii="Times New Roman" w:hAnsi="Times New Roman" w:eastAsia="宋体" w:cs="Times New Roman"/>
          <w:color w:val="0000FF"/>
          <w:szCs w:val="21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FF"/>
          <w:szCs w:val="21"/>
        </w:rPr>
        <w:t>29688834</w:t>
      </w:r>
      <w:r>
        <w:rPr>
          <w:rFonts w:ascii="Times New Roman" w:hAnsi="Times New Roman" w:eastAsia="宋体" w:cs="Times New Roman"/>
          <w:color w:val="0000FF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Cs w:val="21"/>
        </w:rPr>
        <w:t>]</w:t>
      </w:r>
    </w:p>
    <w:bookmarkEnd w:id="15"/>
    <w:bookmarkEnd w:id="16"/>
    <w:p>
      <w:pPr>
        <w:numPr>
          <w:ilvl w:val="0"/>
          <w:numId w:val="1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Weiner LS, Nagel S, Irene Su H, Hurst S, Levy SS, Arredondo EM, </w:t>
      </w:r>
      <w:r>
        <w:rPr>
          <w:rFonts w:hint="eastAsia" w:ascii="Times New Roman" w:hAnsi="Times New Roman" w:eastAsia="宋体" w:cs="Times New Roman"/>
          <w:szCs w:val="21"/>
        </w:rPr>
        <w:t>et al</w:t>
      </w:r>
      <w:bookmarkStart w:id="20" w:name="OLE_LINK130"/>
      <w:r>
        <w:rPr>
          <w:rFonts w:ascii="Times New Roman" w:hAnsi="Times New Roman" w:eastAsia="宋体" w:cs="Times New Roman"/>
          <w:szCs w:val="21"/>
        </w:rPr>
        <w:t>.</w:t>
      </w:r>
      <w:bookmarkStart w:id="21" w:name="OLE_LINK136"/>
      <w:r>
        <w:rPr>
          <w:rFonts w:ascii="Times New Roman" w:hAnsi="Times New Roman" w:eastAsia="宋体" w:cs="Times New Roman"/>
          <w:szCs w:val="21"/>
        </w:rPr>
        <w:t xml:space="preserve"> A remotely delivered, peer-led intervention to improve physical activity and quality of life in younger breast cancer survivors.</w:t>
      </w:r>
      <w:bookmarkEnd w:id="20"/>
      <w:bookmarkEnd w:id="21"/>
      <w:r>
        <w:rPr>
          <w:rFonts w:ascii="Times New Roman" w:hAnsi="Times New Roman" w:eastAsia="宋体" w:cs="Times New Roman"/>
          <w:szCs w:val="21"/>
        </w:rPr>
        <w:t xml:space="preserve"> J Behav Med 2023 Aug;46(4):578-593. [</w:t>
      </w:r>
      <w:r>
        <w:fldChar w:fldCharType="begin"/>
      </w:r>
      <w:r>
        <w:instrText xml:space="preserve"> HYPERLINK "https://www.ncbi.nlm.nih.gov/pmc/articles/PMC9735111/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FREE Full text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]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rPr>
          <w:rFonts w:ascii="Times New Roman" w:hAnsi="Times New Roman" w:eastAsia="宋体" w:cs="Times New Roman"/>
          <w:szCs w:val="21"/>
        </w:rPr>
        <w:t xml:space="preserve">doi: </w:t>
      </w:r>
      <w:r>
        <w:fldChar w:fldCharType="begin"/>
      </w:r>
      <w:r>
        <w:instrText xml:space="preserve"> HYPERLINK "https://pubmed.ncbi.nlm.nih.gov/36479658/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10.1007/s10865-022-00381-8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:</w:t>
      </w:r>
      <w:r>
        <w:fldChar w:fldCharType="begin"/>
      </w:r>
      <w:r>
        <w:instrText xml:space="preserve"> HYPERLINK "https://pubmed.ncbi.nlm.nih.gov/36479658/" </w:instrText>
      </w:r>
      <w:r>
        <w:fldChar w:fldCharType="separate"/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</w:rPr>
        <w:t>36479658</w:t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1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Chang YC, Chiu CF, Wang CK, Wu CT, Liu</w:t>
      </w:r>
      <w:bookmarkStart w:id="26" w:name="_GoBack"/>
      <w:bookmarkEnd w:id="26"/>
      <w:r>
        <w:rPr>
          <w:rFonts w:ascii="Times New Roman" w:hAnsi="Times New Roman" w:eastAsia="宋体" w:cs="Times New Roman"/>
          <w:szCs w:val="21"/>
        </w:rPr>
        <w:t xml:space="preserve"> LC, Wu YC. </w:t>
      </w:r>
      <w:bookmarkStart w:id="22" w:name="OLE_LINK72"/>
      <w:r>
        <w:rPr>
          <w:rFonts w:ascii="Times New Roman" w:hAnsi="Times New Roman" w:eastAsia="宋体" w:cs="Times New Roman"/>
          <w:szCs w:val="21"/>
        </w:rPr>
        <w:t>Short-term effect of internet-delivered mindfulness-based stress reduction on mental health, self-efficacy, and body image among women with breast cancer during the COVID-19 pandemic</w:t>
      </w:r>
      <w:bookmarkEnd w:id="22"/>
      <w:r>
        <w:rPr>
          <w:rFonts w:ascii="Times New Roman" w:hAnsi="Times New Roman" w:eastAsia="宋体" w:cs="Times New Roman"/>
          <w:szCs w:val="21"/>
        </w:rPr>
        <w:t>. Front Psychol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2022 Oct ;13:949446. [</w:t>
      </w:r>
      <w:r>
        <w:fldChar w:fldCharType="begin"/>
      </w:r>
      <w:r>
        <w:instrText xml:space="preserve"> HYPERLINK "https://www.ncbi.nlm.nih.gov/pmc/articles/PMC9640939/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FREE Full text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]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rPr>
          <w:rFonts w:ascii="Times New Roman" w:hAnsi="Times New Roman" w:eastAsia="宋体" w:cs="Times New Roman"/>
          <w:szCs w:val="21"/>
        </w:rPr>
        <w:t>doi:</w:t>
      </w:r>
      <w:r>
        <w:fldChar w:fldCharType="begin"/>
      </w:r>
      <w:r>
        <w:instrText xml:space="preserve"> HYPERLINK "https://www.frontiersin.org/journals/psychology/articles/10.3389/fpsyg.2022.949446/full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 xml:space="preserve"> 10.3389/fpsyg.2022.949446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:</w:t>
      </w:r>
      <w:r>
        <w:fldChar w:fldCharType="begin"/>
      </w:r>
      <w:r>
        <w:instrText xml:space="preserve"> HYPERLINK "https://pubmed.ncbi.nlm.nih.gov/36389600/" </w:instrText>
      </w:r>
      <w:r>
        <w:fldChar w:fldCharType="separate"/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</w:rPr>
        <w:t>36389600</w:t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1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Graboyes EM, Kistner-Griffin E, Hill EG, Maurer S, Balliet W, Williams AM, et al. </w:t>
      </w:r>
      <w:bookmarkStart w:id="23" w:name="OLE_LINK128"/>
      <w:r>
        <w:rPr>
          <w:rFonts w:ascii="Times New Roman" w:hAnsi="Times New Roman" w:eastAsia="宋体" w:cs="Times New Roman"/>
          <w:szCs w:val="21"/>
        </w:rPr>
        <w:t>Mechanism underlying a brief cognitive behavioral treatment for head and neck cancer survivors with body image distress</w:t>
      </w:r>
      <w:bookmarkEnd w:id="23"/>
      <w:r>
        <w:rPr>
          <w:rFonts w:ascii="Times New Roman" w:hAnsi="Times New Roman" w:eastAsia="宋体" w:cs="Times New Roman"/>
          <w:szCs w:val="21"/>
        </w:rPr>
        <w:t>. Support Care Cancer. 2023;32(1):32.</w:t>
      </w:r>
      <w:r>
        <w:rPr>
          <w:rFonts w:hint="eastAsia" w:ascii="Times New Roman" w:hAnsi="Times New Roman" w:eastAsia="宋体" w:cs="Times New Roman"/>
          <w:szCs w:val="21"/>
        </w:rPr>
        <w:t xml:space="preserve">[doi: </w: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instrText xml:space="preserve"> HYPERLINK "https://link.springer.com/article/10.1007/s00520-023-08248-7" </w:instrTex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separate"/>
      </w:r>
      <w:r>
        <w:rPr>
          <w:rStyle w:val="12"/>
          <w:rFonts w:hint="default" w:ascii="Times New Roman" w:hAnsi="Times New Roman" w:eastAsia="宋体" w:cs="Times New Roman"/>
          <w:szCs w:val="21"/>
        </w:rPr>
        <w:t>10.1007/s00520-023-08248-7</w: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instrText xml:space="preserve"> HYPERLINK "https://pubmed.ncbi.nlm.nih.gov/38102496/" </w:instrTex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separate"/>
      </w:r>
      <w:r>
        <w:rPr>
          <w:rStyle w:val="12"/>
          <w:rFonts w:hint="eastAsia" w:ascii="Times New Roman" w:hAnsi="Times New Roman" w:eastAsia="宋体" w:cs="Times New Roman"/>
          <w:szCs w:val="21"/>
          <w:lang w:val="en-US" w:eastAsia="zh-CN"/>
        </w:rPr>
        <w:t>38102496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1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Grossert A, Meffert C, Hess V, Rochlitz C, Pless M, Hunziker S, et al. </w:t>
      </w:r>
      <w:bookmarkStart w:id="24" w:name="OLE_LINK132"/>
      <w:r>
        <w:rPr>
          <w:rFonts w:ascii="Times New Roman" w:hAnsi="Times New Roman" w:eastAsia="宋体" w:cs="Times New Roman"/>
          <w:szCs w:val="21"/>
        </w:rPr>
        <w:t>Group-based body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psychotherapy improves appreciation of body awareness in post-treatment cancer patients: a non-randomized clinical trial</w:t>
      </w:r>
      <w:bookmarkEnd w:id="24"/>
      <w:r>
        <w:rPr>
          <w:rFonts w:ascii="Times New Roman" w:hAnsi="Times New Roman" w:eastAsia="宋体" w:cs="Times New Roman"/>
          <w:szCs w:val="21"/>
        </w:rPr>
        <w:t xml:space="preserve">. Front Psychol. 2023;14:956493. 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fldChar w:fldCharType="begin"/>
      </w:r>
      <w:r>
        <w:instrText xml:space="preserve"> HYPERLINK "https://www.ncbi.nlm.nih.gov/pmc/articles/PMC10117640/" </w:instrText>
      </w:r>
      <w:r>
        <w:fldChar w:fldCharType="separate"/>
      </w:r>
      <w:r>
        <w:rPr>
          <w:rStyle w:val="12"/>
          <w:rFonts w:hint="eastAsia" w:ascii="Times New Roman" w:hAnsi="Times New Roman" w:eastAsia="宋体" w:cs="Times New Roman"/>
          <w:szCs w:val="21"/>
        </w:rPr>
        <w:t>Free Full text</w:t>
      </w:r>
      <w:r>
        <w:rPr>
          <w:rStyle w:val="12"/>
          <w:rFonts w:hint="eastAsia" w:ascii="Times New Roman" w:hAnsi="Times New Roman" w:eastAsia="宋体" w:cs="Times New Roman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doi 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color w:val="auto"/>
          <w:szCs w:val="21"/>
          <w:u w:val="none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Cs w:val="21"/>
          <w:u w:val="none"/>
        </w:rPr>
        <w:instrText xml:space="preserve"> HYPERLINK "https://www.frontiersin.org/journals/psychology/articles/10.3389/fpsyg.2023.956493/full" </w:instrText>
      </w:r>
      <w:r>
        <w:rPr>
          <w:rFonts w:hint="eastAsia" w:ascii="Times New Roman" w:hAnsi="Times New Roman" w:eastAsia="宋体" w:cs="Times New Roman"/>
          <w:color w:val="auto"/>
          <w:szCs w:val="21"/>
          <w:u w:val="none"/>
        </w:rPr>
        <w:fldChar w:fldCharType="separate"/>
      </w:r>
      <w:r>
        <w:rPr>
          <w:rStyle w:val="12"/>
          <w:rFonts w:hint="eastAsia" w:ascii="Times New Roman" w:hAnsi="Times New Roman" w:eastAsia="宋体" w:cs="Times New Roman"/>
          <w:szCs w:val="21"/>
        </w:rPr>
        <w:t>10.3389/fpsyg.2023.956493</w:t>
      </w:r>
      <w:r>
        <w:rPr>
          <w:rFonts w:hint="eastAsia" w:ascii="Times New Roman" w:hAnsi="Times New Roman" w:eastAsia="宋体" w:cs="Times New Roman"/>
          <w:color w:val="auto"/>
          <w:szCs w:val="21"/>
          <w:u w:val="non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:</w:t>
      </w:r>
      <w:r>
        <w:rPr>
          <w:rFonts w:hint="eastAsia" w:ascii="Times New Roman" w:hAnsi="Times New Roman" w:eastAsia="宋体" w:cs="Times New Roman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szCs w:val="21"/>
        </w:rPr>
        <w:instrText xml:space="preserve"> HYPERLINK "https://pubmed.ncbi.nlm.nih.gov/37089722/" </w:instrText>
      </w:r>
      <w:r>
        <w:rPr>
          <w:rFonts w:hint="eastAsia" w:ascii="Times New Roman" w:hAnsi="Times New Roman" w:eastAsia="宋体" w:cs="Times New Roman"/>
          <w:szCs w:val="21"/>
        </w:rPr>
        <w:fldChar w:fldCharType="separate"/>
      </w:r>
      <w:r>
        <w:rPr>
          <w:rStyle w:val="12"/>
          <w:rFonts w:hint="eastAsia" w:ascii="Times New Roman" w:hAnsi="Times New Roman" w:eastAsia="宋体" w:cs="Times New Roman"/>
          <w:szCs w:val="21"/>
        </w:rPr>
        <w:t>36479658</w:t>
      </w:r>
      <w:r>
        <w:rPr>
          <w:rFonts w:hint="eastAsia" w:ascii="Times New Roman" w:hAnsi="Times New Roman" w:eastAsia="宋体" w:cs="Times New Roman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1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Brkic E, Prichard I, Daly A, Dudley S, Beatty L. </w:t>
      </w:r>
      <w:bookmarkStart w:id="25" w:name="OLE_LINK142"/>
      <w:r>
        <w:rPr>
          <w:rFonts w:ascii="Times New Roman" w:hAnsi="Times New Roman" w:eastAsia="宋体" w:cs="Times New Roman"/>
          <w:szCs w:val="21"/>
        </w:rPr>
        <w:t>Testing the efficacy of a brief online writing intervention on body image and distress in female cancer survivors</w:t>
      </w:r>
      <w:bookmarkEnd w:id="25"/>
      <w:r>
        <w:rPr>
          <w:rFonts w:ascii="Times New Roman" w:hAnsi="Times New Roman" w:eastAsia="宋体" w:cs="Times New Roman"/>
          <w:szCs w:val="21"/>
        </w:rPr>
        <w:t xml:space="preserve">. Patient Educ Couns. 2024;127:108356. </w:t>
      </w:r>
      <w:r>
        <w:rPr>
          <w:rFonts w:hint="eastAsia" w:ascii="Times New Roman" w:hAnsi="Times New Roman" w:eastAsia="宋体" w:cs="Times New Roman"/>
          <w:szCs w:val="21"/>
        </w:rPr>
        <w:t xml:space="preserve">[doi: </w: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instrText xml:space="preserve"> HYPERLINK "https://www.sciencedirect.com/science/article/pii/S0738399124002234?via%3Dihub" </w:instrTex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separate"/>
      </w:r>
      <w:r>
        <w:rPr>
          <w:rStyle w:val="12"/>
          <w:rFonts w:hint="default" w:ascii="Times New Roman" w:hAnsi="Times New Roman" w:eastAsia="宋体" w:cs="Times New Roman"/>
          <w:szCs w:val="21"/>
        </w:rPr>
        <w:t>10.1016/j.pec.2024.108356</w: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instrText xml:space="preserve"> HYPERLINK "https://pubmed.ncbi.nlm.nih.gov/38944983/" </w:instrTex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separate"/>
      </w:r>
      <w:r>
        <w:rPr>
          <w:rStyle w:val="12"/>
          <w:rFonts w:hint="eastAsia" w:ascii="Times New Roman" w:hAnsi="Times New Roman" w:eastAsia="宋体" w:cs="Times New Roman"/>
          <w:szCs w:val="21"/>
          <w:lang w:val="en-US" w:eastAsia="zh-CN"/>
        </w:rPr>
        <w:t>38944983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6EEC533"/>
    <w:multiLevelType w:val="singleLevel"/>
    <w:tmpl w:val="16EEC53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3NrI0NDEwsjCzNDJT0lEKTi0uzszPAykwrAUAxE1XOywAAAA="/>
    <w:docVar w:name="commondata" w:val="eyJoZGlkIjoiOWI0NDAyYjMwMDM3MGY1MTk1YmZjODMzY2EzOTM1NWMifQ=="/>
    <w:docVar w:name="KSO_WPS_MARK_KEY" w:val="d6d5d702-0ebc-43e6-89f5-555000377d9b"/>
    <w:docVar w:name="NE.Ref{04BFA7D4-BA0C-470C-93C7-DE3BC3FAE8E8}" w:val=" ADDIN NE.Ref.{04BFA7D4-BA0C-470C-93C7-DE3BC3FAE8E8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052E2B59-D62F-42C6-A9C3-8361A0619256}" w:val=" ADDIN NE.Ref.{052E2B59-D62F-42C6-A9C3-8361A0619256}&lt;Citation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/Citation&gt;_x000a_"/>
    <w:docVar w:name="NE.Ref{0589A9FF-4B80-4294-9D67-AC17EB790F75}" w:val=" ADDIN NE.Ref.{0589A9FF-4B80-4294-9D67-AC17EB790F75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070CB423-4923-48A2-808F-B95F7E58A8CA}" w:val=" ADDIN NE.Ref.{070CB423-4923-48A2-808F-B95F7E58A8CA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08EBC458-DD7F-46E1-8C1F-4E9BF26617A3}" w:val=" ADDIN NE.Ref.{08EBC458-DD7F-46E1-8C1F-4E9BF26617A3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0ACEE29A-66AE-4FFB-A663-01DD0633AEBE}" w:val=" ADDIN NE.Ref.{0ACEE29A-66AE-4FFB-A663-01DD0633AEBE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1296816F-9243-4B14-A5BF-67B87A196F68}" w:val=" ADDIN NE.Ref.{1296816F-9243-4B14-A5BF-67B87A196F68}&lt;Citation&gt;&lt;Group&gt;&lt;References&gt;&lt;Item&gt;&lt;ID&gt;6&lt;/ID&gt;&lt;UID&gt;{763B44FF-EB20-43D5-B58C-3F22C3C30F25}&lt;/UID&gt;&lt;Title&gt;American Cancer Society. Body image: a focus in breast cancer care. Atlanta, GA&lt;/Title&gt;&lt;Template&gt;Web Page&lt;/Template&gt;&lt;Star&gt;0&lt;/Star&gt;&lt;Tag&gt;0&lt;/Tag&gt;&lt;Author/&gt;&lt;Year&gt;2016&lt;/Year&gt;&lt;Details&gt;&lt;_created&gt;65605965&lt;/_created&gt;&lt;_issue&gt;accessed 2023-9-30&lt;/_issue&gt;&lt;_modified&gt;65605967&lt;/_modified&gt;&lt;_url&gt;https://www.cancer.org/latest-news/body-image-a-focus-in-breast-cancer-care.html&lt;/_url&gt;&lt;/Details&gt;&lt;Extra&gt;&lt;DBUID&gt;{3B1AEBB2-5645-49B9-831F-0E41C3358419}&lt;/DBUID&gt;&lt;/Extra&gt;&lt;/Item&gt;&lt;/References&gt;&lt;/Group&gt;&lt;/Citation&gt;_x000a_"/>
    <w:docVar w:name="NE.Ref{1417706F-D70C-4CAC-AA19-85B5CB1331D9}" w:val=" ADDIN NE.Ref.{1417706F-D70C-4CAC-AA19-85B5CB1331D9}&lt;Citation&gt;&lt;Group&gt;&lt;References&gt;&lt;Item&gt;&lt;ID&gt;8&lt;/ID&gt;&lt;UID&gt;{07E3FEA8-0AAF-44F9-BBE4-73073B6E2CD4}&lt;/UID&gt;&lt;Title&gt;Do anxiety, body image, social support and coping strategies predict survival in  breast cancer? A ten-year follow-up study&lt;/Title&gt;&lt;Template&gt;Journal Article&lt;/Template&gt;&lt;Star&gt;0&lt;/Star&gt;&lt;Tag&gt;0&lt;/Tag&gt;&lt;Author&gt;Cousson-Gelie, F; Bruchon-Schweitzer, M; Dilhuydy, J M; Jutand, M A&lt;/Author&gt;&lt;Year&gt;2007&lt;/Year&gt;&lt;Details&gt;&lt;_accession_num&gt;17478589&lt;/_accession_num&gt;&lt;_author_adr&gt;University of Bordeaux, Psychology Laboratory EA 3662, IFR 99, Public Health, 3  Ter Place de la Victoire, 33076 Bordeaux CEDEX, France.  florence.gelie@ps.u-bordeaux2.fr&lt;/_author_adr&gt;&lt;_created&gt;65605970&lt;/_created&gt;&lt;_date&gt;2007-05-01&lt;/_date&gt;&lt;_date_display&gt;2007 May-Jun&lt;/_date_display&gt;&lt;_db_updated&gt;PubMed&lt;/_db_updated&gt;&lt;_doi&gt;10.1176/appi.psy.48.3.211&lt;/_doi&gt;&lt;_impact_factor&gt;   3.400&lt;/_impact_factor&gt;&lt;_isbn&gt;0033-3182 (Print); 0033-3182 (Linking)&lt;/_isbn&gt;&lt;_issue&gt;3&lt;/_issue&gt;&lt;_journal&gt;Psychosomatics&lt;/_journal&gt;&lt;_language&gt;eng&lt;/_language&gt;&lt;_modified&gt;65605970&lt;/_modified&gt;&lt;_pages&gt;211-6&lt;/_pages&gt;&lt;_social_category&gt;精神病学(4) &amp;amp; 心理学(4)&lt;/_social_category&gt;&lt;_subject_headings&gt;*Adaptation, Psychological; Anxiety/*psychology; *Body Image; Breast Neoplasms/*mortality/*psychology; Female; Follow-Up Studies; Humans; Longitudinal Studies; Middle Aged; Predictive Value of Tests; Proportional Hazards Models; *Social Support; Surveys and Questionnaires; Survival Analysis&lt;/_subject_headings&gt;&lt;_tertiary_title&gt;Psychosomatics&lt;/_tertiary_title&gt;&lt;_type_work&gt;Journal Article&lt;/_type_work&gt;&lt;_url&gt;http://www.ncbi.nlm.nih.gov/entrez/query.fcgi?cmd=Retrieve&amp;amp;db=pubmed&amp;amp;dopt=Abstract&amp;amp;list_uids=17478589&amp;amp;query_hl=1&lt;/_url&gt;&lt;_volume&gt;48&lt;/_volume&gt;&lt;/Details&gt;&lt;Extra&gt;&lt;DBUID&gt;{3B1AEBB2-5645-49B9-831F-0E41C3358419}&lt;/DBUID&gt;&lt;/Extra&gt;&lt;/Item&gt;&lt;/References&gt;&lt;/Group&gt;&lt;Group&gt;&lt;References&gt;&lt;Item&gt;&lt;ID&gt;9&lt;/ID&gt;&lt;UID&gt;{42685397-8608-400E-A1AF-ABA0057A20E6}&lt;/UID&gt;&lt;Title&gt;Trajectories of body image and sexuality during the first year following  diagnosis of breast cancer and their relationship to 6 years psychosocial  outcomes&lt;/Title&gt;&lt;Template&gt;Journal Article&lt;/Template&gt;&lt;Star&gt;0&lt;/Star&gt;&lt;Tag&gt;0&lt;/Tag&gt;&lt;Author&gt;Lam, W W; Li, W W; Bonanno, G A; Mancini, A D; Chan, M; Or, A; Fielding, R&lt;/Author&gt;&lt;Year&gt;2012&lt;/Year&gt;&lt;Details&gt;&lt;_accession_num&gt;21971728&lt;/_accession_num&gt;&lt;_author_adr&gt;Centre for Psycho-Oncology Research &amp;amp; Training, Department of Community Medicine  &amp;amp; Unit for Behavioural Sciences, School of Public Health, The University of Hong  Kong, 5/F, WMW Mong Block, Faculty of Medicine Building, 21 Sassoon Road,  Pokulam, Hong Kong. wwtlam@hku.hk&lt;/_author_adr&gt;&lt;_collection_scope&gt;SCIE&lt;/_collection_scope&gt;&lt;_created&gt;65605970&lt;/_created&gt;&lt;_date&gt;2012-02-01&lt;/_date&gt;&lt;_date_display&gt;2012 Feb&lt;/_date_display&gt;&lt;_db_updated&gt;PubMed&lt;/_db_updated&gt;&lt;_doi&gt;10.1007/s10549-011-1798-2&lt;/_doi&gt;&lt;_impact_factor&gt;   3.800&lt;/_impact_factor&gt;&lt;_isbn&gt;1573-7217 (Electronic); 0167-6806 (Linking)&lt;/_isbn&gt;&lt;_issue&gt;3&lt;/_issue&gt;&lt;_journal&gt;Breast Cancer Res Treat&lt;/_journal&gt;&lt;_language&gt;eng&lt;/_language&gt;&lt;_modified&gt;65605971&lt;/_modified&gt;&lt;_pages&gt;957-67&lt;/_pages&gt;&lt;_social_category&gt;肿瘤学(3)&lt;/_social_category&gt;&lt;_subject_headings&gt;Adult; Asian People/psychology; *Body Image; Breast Neoplasms/epidemiology/*psychology; Female; Follow-Up Studies; Hong Kong/epidemiology/ethnology; Humans; Interview, Psychological; Middle Aged; Models, Statistical; Quality of Life; *Sexuality&lt;/_subject_headings&gt;&lt;_tertiary_title&gt;Breast cancer research and treatment&lt;/_tertiary_title&gt;&lt;_type_work&gt;Journal Article; Research Support, Non-U.S. Gov&amp;apos;t&lt;/_type_work&gt;&lt;_url&gt;http://www.ncbi.nlm.nih.gov/entrez/query.fcgi?cmd=Retrieve&amp;amp;db=pubmed&amp;amp;dopt=Abstract&amp;amp;list_uids=21971728&amp;amp;query_hl=1&lt;/_url&gt;&lt;_volume&gt;131&lt;/_volume&gt;&lt;/Details&gt;&lt;Extra&gt;&lt;DBUID&gt;{3B1AEBB2-5645-49B9-831F-0E41C3358419}&lt;/DBUID&gt;&lt;/Extra&gt;&lt;/Item&gt;&lt;/References&gt;&lt;/Group&gt;&lt;/Citation&gt;_x000a_"/>
    <w:docVar w:name="NE.Ref{197FD3E8-29C3-44A1-B2FF-DBB1EEDA0CB6}" w:val=" ADDIN NE.Ref.{197FD3E8-29C3-44A1-B2FF-DBB1EEDA0CB6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date_display&gt;2023 Aug&lt;/_date_display&gt;&lt;_date&gt;2023-08-01&lt;/_date&gt;&lt;_doi&gt;10.1007/s10865-022-00381-8&lt;/_doi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ori_publication&gt;(c) 2022. The Author(s).&lt;/_ori_publication&gt;&lt;_pages&gt;578-593&lt;/_pages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_created&gt;65606025&lt;/_created&gt;&lt;_modified&gt;65606025&lt;/_modified&gt;&lt;_db_updated&gt;PubMed&lt;/_db_updated&gt;&lt;_impact_factor&gt;   3.100&lt;/_impact_factor&gt;&lt;_social_category&gt;心理学：临床(3)&lt;/_social_category&gt;&lt;_collection_scope&gt;SSCI&lt;/_collection_scop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date_display&gt;2022 Aug&lt;/_date_display&gt;&lt;_date&gt;2022-08-01&lt;/_date&gt;&lt;_doi&gt;10.1007/s11845-021-02738-5&lt;/_doi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ori_publication&gt;(c) 2021. Royal Academy of Medicine in Ireland.&lt;/_ori_publication&gt;&lt;_pages&gt;1599-1605&lt;/_pages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_created&gt;65606021&lt;/_created&gt;&lt;_modified&gt;65606021&lt;/_modified&gt;&lt;_db_updated&gt;PubMed&lt;/_db_updated&gt;&lt;_impact_factor&gt;   2.100&lt;/_impact_factor&gt;&lt;_social_category&gt;医学：内科(4)&lt;/_social_category&gt;&lt;_collection_scope&gt;SCIE&lt;/_collection_scop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date_display&gt;2023 Dec 16&lt;/_date_display&gt;&lt;_date&gt;2023-12-16&lt;/_date&gt;&lt;_doi&gt;10.1007/s00520-023-08248-7&lt;/_doi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ori_publication&gt;(c) 2023. The Author(s), under exclusive licence to Springer-Verlag GmbH Germany, _x000d__x000a_      part of Springer Nature.&lt;/_ori_publication&gt;&lt;_pages&gt;32&lt;/_pages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_created&gt;65606084&lt;/_created&gt;&lt;_modified&gt;65606084&lt;/_modified&gt;&lt;_db_updated&gt;PubMed&lt;/_db_updated&gt;&lt;_impact_factor&gt;   3.100&lt;/_impact_factor&gt;&lt;_social_category&gt;卫生保健与服务(3) &amp;amp; 肿瘤学(3) &amp;amp; 康复医学(2)&lt;/_social_category&gt;&lt;_collection_scope&gt;SCIE&lt;/_collection_scope&gt;&lt;/Details&gt;&lt;Extra&gt;&lt;DBUID&gt;{3B1AEBB2-5645-49B9-831F-0E41C3358419}&lt;/DBUID&gt;&lt;/Extra&gt;&lt;/Item&gt;&lt;/References&gt;&lt;/Group&gt;&lt;/Citation&gt;_x000a_"/>
    <w:docVar w:name="NE.Ref{2066E4EA-977D-409F-8325-90059D749F92}" w:val=" ADDIN NE.Ref.{2066E4EA-977D-409F-8325-90059D749F92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20EFCF91-5A35-4CC8-82C7-37D09B6DCC65}" w:val=" ADDIN NE.Ref.{20EFCF91-5A35-4CC8-82C7-37D09B6DCC65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date_display&gt;2022&lt;/_date_display&gt;&lt;_date&gt;2022-01-20&lt;/_date&gt;&lt;_doi&gt;10.3389/fpsyg.2022.949446&lt;/_doi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ori_publication&gt;Copyright (c) 2022 Chang, Chiu, Wang, Wu, Liu and Wu.&lt;/_ori_publication&gt;&lt;_pages&gt;949446&lt;/_pages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_created&gt;65606021&lt;/_created&gt;&lt;_modified&gt;65606022&lt;/_modified&gt;&lt;_db_updated&gt;PubMed&lt;/_db_updated&gt;&lt;_impact_factor&gt;   3.800&lt;/_impact_factor&gt;&lt;_social_category&gt;心理学：综合(3)&lt;/_social_category&gt;&lt;_collection_scope&gt;SSCI&lt;/_collection_scope&gt;&lt;/Details&gt;&lt;Extra&gt;&lt;DBUID&gt;{3B1AEBB2-5645-49B9-831F-0E41C3358419}&lt;/DBUID&gt;&lt;/Extra&gt;&lt;/Item&gt;&lt;/References&gt;&lt;/Group&gt;&lt;/Citation&gt;_x000a_"/>
    <w:docVar w:name="NE.Ref{2283DA0C-8D98-406D-93CD-6A07EE5D70CC}" w:val=" ADDIN NE.Ref.{2283DA0C-8D98-406D-93CD-6A07EE5D70CC}&lt;Citation&gt;&lt;Group&gt;&lt;References&gt;&lt;Item&gt;&lt;ID&gt;16&lt;/ID&gt;&lt;UID&gt;{424600CA-0789-45D8-8AFD-DF55D2634A90}&lt;/UID&gt;&lt;Title&gt;Internet interventions for improving psychological well-being in psycho-oncology: review and recommendations&lt;/Title&gt;&lt;Template&gt;Journal Article&lt;/Template&gt;&lt;Star&gt;0&lt;/Star&gt;&lt;Tag&gt;0&lt;/Tag&gt;&lt;Author&gt;Leykin, Yan; Thekdi, Seema M; Shumay, Dianne M; Muñoz, Ricardo F; Riba, Michelle; Dunn, Laura B&lt;/Author&gt;&lt;Year&gt;2012&lt;/Year&gt;&lt;Details&gt;&lt;_doi&gt;10.1002/pon.1993&lt;/_doi&gt;&lt;_created&gt;65605978&lt;/_created&gt;&lt;_modified&gt;65605978&lt;/_modified&gt;&lt;_url&gt;https://go.exlibris.link/wN7QDyXS&lt;/_url&gt;&lt;_place_published&gt;Chichester, UK&lt;/_place_published&gt;&lt;_journal&gt;Psycho-oncology (Chichester, England)&lt;/_journal&gt;&lt;_volume&gt;21&lt;/_volume&gt;&lt;_issue&gt;9&lt;/_issue&gt;&lt;_number&gt;1&lt;/_number&gt;&lt;_pages&gt;1016-1025&lt;/_pages&gt;&lt;_date_display&gt;2012&lt;/_date_display&gt;&lt;_date&gt;58906080&lt;/_date&gt;&lt;_isbn&gt;1057-9249&lt;/_isbn&gt;&lt;_ori_publication&gt;John Wiley &amp;amp; Sons, Ltd&lt;/_ori_publication&gt;&lt;_keywords&gt;anxiety; Cancer; depression; Health services; Humans; Internet; Internet intervention; Intervention; intervention studies; Interventions; Medical Oncology; Mental Health; Mental health services; Mental Health Services - organization &amp;amp; administration; Neoplasms - psychology; Neoplasms - therapy; Oncology; Patient Education as Topic; Psychotherapy - methods; Quality of Life; research methods; Social Support; Survivors&lt;/_keywords&gt;&lt;_accessed&gt;65605978&lt;/_accessed&gt;&lt;_db_updated&gt;PKU Search&lt;/_db_updated&gt;&lt;_impact_factor&gt;   3.600&lt;/_impact_factor&gt;&lt;_social_category&gt;肿瘤学(3) &amp;amp; 心理学(2) &amp;amp; 心理学：综合(2) &amp;amp; 社会科学：生物医学(2)&lt;/_social_category&gt;&lt;/Details&gt;&lt;Extra&gt;&lt;DBUID&gt;{3B1AEBB2-5645-49B9-831F-0E41C3358419}&lt;/DBUID&gt;&lt;/Extra&gt;&lt;/Item&gt;&lt;/References&gt;&lt;/Group&gt;&lt;/Citation&gt;_x000a_"/>
    <w:docVar w:name="NE.Ref{234F614B-A4CE-4392-88A0-2AE76CCCCF38}" w:val=" ADDIN NE.Ref.{234F614B-A4CE-4392-88A0-2AE76CCCCF38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24A11D32-8860-4F3A-91CD-D90315B33863}" w:val=" ADDIN NE.Ref.{24A11D32-8860-4F3A-91CD-D90315B33863}&lt;Citation&gt;&lt;Group&gt;&lt;References&gt;&lt;Item&gt;&lt;ID&gt;4&lt;/ID&gt;&lt;UID&gt;{D52C6261-8A6B-4E56-989E-BEE9BCB8F877}&lt;/UID&gt;&lt;Title&gt;Managing body image difficulties of adult cancer patients: lessons from available  research&lt;/Title&gt;&lt;Template&gt;Journal Article&lt;/Template&gt;&lt;Star&gt;0&lt;/Star&gt;&lt;Tag&gt;0&lt;/Tag&gt;&lt;Author&gt;Fingeret, M C; Teo, I; Epner, D E&lt;/Author&gt;&lt;Year&gt;2014&lt;/Year&gt;&lt;Details&gt;&lt;_accession_num&gt;24895287&lt;/_accession_num&gt;&lt;_author_adr&gt;Department of Behavioral Science, The University of Texas MD Anderson Cancer  Center, Houston, Texas; Department of Plastic Surgery, The University of Texas MD  Anderson Cancer Center, Houston, Texas.&lt;/_author_adr&gt;&lt;_collection_scope&gt;SCIE&lt;/_collection_scope&gt;&lt;_created&gt;65605690&lt;/_created&gt;&lt;_date&gt;2014-03-01&lt;/_date&gt;&lt;_date_display&gt;2014 Mar 1&lt;/_date_display&gt;&lt;_db_updated&gt;PubMed&lt;/_db_updated&gt;&lt;_doi&gt;10.1002/cncr.28469&lt;/_doi&gt;&lt;_impact_factor&gt;   6.200&lt;/_impact_factor&gt;&lt;_isbn&gt;1097-0142 (Electronic); 0008-543X (Print); 0008-543X (Linking)&lt;/_isbn&gt;&lt;_issue&gt;5&lt;/_issue&gt;&lt;_journal&gt;Cancer&lt;/_journal&gt;&lt;_keywords&gt;body image; cognitive-behavioral therapy; doctor-patient communication; psychosocial oncology; quality of life&lt;/_keywords&gt;&lt;_language&gt;eng&lt;/_language&gt;&lt;_modified&gt;65605691&lt;/_modified&gt;&lt;_ori_publication&gt;(c) 2013 American Cancer Society.&lt;/_ori_publication&gt;&lt;_pages&gt;633-41&lt;/_pages&gt;&lt;_social_category&gt;肿瘤学(2)&lt;/_social_category&gt;&lt;_subject_headings&gt;Body Image/*psychology; Delivery of Health Care; Humans; Models, Psychological; Neoplasms/*psychology/*therapy; Physician-Patient Relations; Psychotherapy; Research&lt;/_subject_headings&gt;&lt;_tertiary_title&gt;Cancer&lt;/_tertiary_title&gt;&lt;_type_work&gt;Journal Article; Meta-Analysis; Research Support, N.I.H., Extramural; Research Support, Non-U.S. Gov&amp;apos;t; Review&lt;/_type_work&gt;&lt;_url&gt;http://www.ncbi.nlm.nih.gov/entrez/query.fcgi?cmd=Retrieve&amp;amp;db=pubmed&amp;amp;dopt=Abstract&amp;amp;list_uids=24895287&amp;amp;query_hl=1&lt;/_url&gt;&lt;_volume&gt;120&lt;/_volume&gt;&lt;/Details&gt;&lt;Extra&gt;&lt;DBUID&gt;{3B1AEBB2-5645-49B9-831F-0E41C3358419}&lt;/DBUID&gt;&lt;/Extra&gt;&lt;/Item&gt;&lt;/References&gt;&lt;/Group&gt;&lt;/Citation&gt;_x000a_"/>
    <w:docVar w:name="NE.Ref{28D55263-B96E-464C-B08D-FBD0BA0E9CFF}" w:val=" ADDIN NE.Ref.{28D55263-B96E-464C-B08D-FBD0BA0E9CFF}&lt;Citation&gt;&lt;Group&gt;&lt;References&gt;&lt;Item&gt;&lt;ID&gt;11&lt;/ID&gt;&lt;UID&gt;{3179DEF7-644B-4B24-AE6B-7AF5CFF301C6}&lt;/UID&gt;&lt;Title&gt;Efficacy of psychosocial and physical activity-based interventions to improve  body image among women treated for breast cancer: A systematic review&lt;/Title&gt;&lt;Template&gt;Journal Article&lt;/Template&gt;&lt;Star&gt;0&lt;/Star&gt;&lt;Tag&gt;0&lt;/Tag&gt;&lt;Author&gt;Lewis-Smith, H; Diedrichs, P C; Rumsey, N; Harcourt, D&lt;/Author&gt;&lt;Year&gt;2018&lt;/Year&gt;&lt;Details&gt;&lt;_accession_num&gt;30161285&lt;/_accession_num&gt;&lt;_author_adr&gt;Centre for Appearance Research, University of the West of England, Bristol, UK.; Centre for Appearance Research, University of the West of England, Bristol, UK.; Centre for Appearance Research, University of the West of England, Bristol, UK.; Centre for Appearance Research, University of the West of England, Bristol, UK.&lt;/_author_adr&gt;&lt;_collection_scope&gt;SSCI;SCIE&lt;/_collection_scope&gt;&lt;_created&gt;65605973&lt;/_created&gt;&lt;_date&gt;2018-12-01&lt;/_date&gt;&lt;_date_display&gt;2018 Dec&lt;/_date_display&gt;&lt;_db_updated&gt;PubMed&lt;/_db_updated&gt;&lt;_doi&gt;10.1002/pon.4870&lt;/_doi&gt;&lt;_impact_factor&gt;   3.600&lt;/_impact_factor&gt;&lt;_isbn&gt;1099-1611 (Electronic); 1057-9249 (Linking)&lt;/_isbn&gt;&lt;_issue&gt;12&lt;/_issue&gt;&lt;_journal&gt;Psychooncology&lt;/_journal&gt;&lt;_keywords&gt;body image; breast cancer; intervention; oncology; systematic review&lt;/_keywords&gt;&lt;_language&gt;eng&lt;/_language&gt;&lt;_modified&gt;65605973&lt;/_modified&gt;&lt;_ori_publication&gt;(c) 2018 John Wiley &amp;amp; Sons, Ltd.&lt;/_ori_publication&gt;&lt;_pages&gt;2687-2699&lt;/_pages&gt;&lt;_social_category&gt;肿瘤学(3) &amp;amp; 心理学(2) &amp;amp; 心理学：综合(2) &amp;amp; 社会科学：生物医学(2)&lt;/_social_category&gt;&lt;_subject_headings&gt;Body Image/*psychology; Breast Neoplasms/*psychology/therapy; *Exercise; Female; Humans; Psychotherapy/methods; Quality of Life/*psychology; Self-Help Groups&lt;/_subject_headings&gt;&lt;_tertiary_title&gt;Psycho-oncology&lt;/_tertiary_title&gt;&lt;_type_work&gt;Journal Article; Research Support, Non-U.S. Gov&amp;apos;t; Systematic Review&lt;/_type_work&gt;&lt;_url&gt;http://www.ncbi.nlm.nih.gov/entrez/query.fcgi?cmd=Retrieve&amp;amp;db=pubmed&amp;amp;dopt=Abstract&amp;amp;list_uids=30161285&amp;amp;query_hl=1&lt;/_url&gt;&lt;_volume&gt;27&lt;/_volume&gt;&lt;/Details&gt;&lt;Extra&gt;&lt;DBUID&gt;{3B1AEBB2-5645-49B9-831F-0E41C3358419}&lt;/DBUID&gt;&lt;/Extra&gt;&lt;/Item&gt;&lt;/References&gt;&lt;/Group&gt;&lt;/Citation&gt;_x000a_"/>
    <w:docVar w:name="NE.Ref{2B48E82A-EE73-4D81-BFE8-0B343876F793}" w:val=" ADDIN NE.Ref.{2B48E82A-EE73-4D81-BFE8-0B343876F793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2D89FEC4-5E69-42A1-B1E6-411307611FE4}" w:val=" ADDIN NE.Ref.{2D89FEC4-5E69-42A1-B1E6-411307611FE4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/Citation&gt;_x000a_"/>
    <w:docVar w:name="NE.Ref{2E0ADE41-0F2F-4A5F-B73C-5B64817B3E19}" w:val=" ADDIN NE.Ref.{2E0ADE41-0F2F-4A5F-B73C-5B64817B3E19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/Citation&gt;_x000a_"/>
    <w:docVar w:name="NE.Ref{2F0815B2-1F9E-42EC-B914-D0CB923D254C}" w:val=" ADDIN NE.Ref.{2F0815B2-1F9E-42EC-B914-D0CB923D254C}&lt;Citation&gt;&lt;Group&gt;&lt;References&gt;&lt;Item&gt;&lt;ID&gt;4&lt;/ID&gt;&lt;UID&gt;{D52C6261-8A6B-4E56-989E-BEE9BCB8F877}&lt;/UID&gt;&lt;Title&gt;Managing body image difficulties of adult cancer patients: lessons from available  research&lt;/Title&gt;&lt;Template&gt;Journal Article&lt;/Template&gt;&lt;Star&gt;0&lt;/Star&gt;&lt;Tag&gt;0&lt;/Tag&gt;&lt;Author&gt;Fingeret, M C; Teo, I; Epner, D E&lt;/Author&gt;&lt;Year&gt;2014&lt;/Year&gt;&lt;Details&gt;&lt;_accession_num&gt;24895287&lt;/_accession_num&gt;&lt;_author_adr&gt;Department of Behavioral Science, The University of Texas MD Anderson Cancer  Center, Houston, Texas; Department of Plastic Surgery, The University of Texas MD  Anderson Cancer Center, Houston, Texas.&lt;/_author_adr&gt;&lt;_collection_scope&gt;SCIE&lt;/_collection_scope&gt;&lt;_created&gt;65605690&lt;/_created&gt;&lt;_date&gt;2014-03-01&lt;/_date&gt;&lt;_date_display&gt;2014 Mar 1&lt;/_date_display&gt;&lt;_db_updated&gt;PubMed&lt;/_db_updated&gt;&lt;_doi&gt;10.1002/cncr.28469&lt;/_doi&gt;&lt;_impact_factor&gt;   6.200&lt;/_impact_factor&gt;&lt;_isbn&gt;1097-0142 (Electronic); 0008-543X (Print); 0008-543X (Linking)&lt;/_isbn&gt;&lt;_issue&gt;5&lt;/_issue&gt;&lt;_journal&gt;Cancer&lt;/_journal&gt;&lt;_keywords&gt;body image; cognitive-behavioral therapy; doctor-patient communication; psychosocial oncology; quality of life&lt;/_keywords&gt;&lt;_language&gt;eng&lt;/_language&gt;&lt;_modified&gt;65605691&lt;/_modified&gt;&lt;_ori_publication&gt;(c) 2013 American Cancer Society.&lt;/_ori_publication&gt;&lt;_pages&gt;633-41&lt;/_pages&gt;&lt;_social_category&gt;肿瘤学(2)&lt;/_social_category&gt;&lt;_subject_headings&gt;Body Image/*psychology; Delivery of Health Care; Humans; Models, Psychological; Neoplasms/*psychology/*therapy; Physician-Patient Relations; Psychotherapy; Research&lt;/_subject_headings&gt;&lt;_tertiary_title&gt;Cancer&lt;/_tertiary_title&gt;&lt;_type_work&gt;Journal Article; Meta-Analysis; Research Support, N.I.H., Extramural; Research Support, Non-U.S. Gov&amp;apos;t; Review&lt;/_type_work&gt;&lt;_url&gt;http://www.ncbi.nlm.nih.gov/entrez/query.fcgi?cmd=Retrieve&amp;amp;db=pubmed&amp;amp;dopt=Abstract&amp;amp;list_uids=24895287&amp;amp;query_hl=1&lt;/_url&gt;&lt;_volume&gt;120&lt;/_volume&gt;&lt;/Details&gt;&lt;Extra&gt;&lt;DBUID&gt;{3B1AEBB2-5645-49B9-831F-0E41C3358419}&lt;/DBUID&gt;&lt;/Extra&gt;&lt;/Item&gt;&lt;/References&gt;&lt;/Group&gt;&lt;/Citation&gt;_x000a_"/>
    <w:docVar w:name="NE.Ref{304DBA91-EBDD-4189-9057-27762C432BF8}" w:val=" ADDIN NE.Ref.{304DBA91-EBDD-4189-9057-27762C432BF8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305D879E-E600-48C1-BAAF-7C9EC48B116E}" w:val=" ADDIN NE.Ref.{305D879E-E600-48C1-BAAF-7C9EC48B116E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306B048A-3174-4137-A10A-0F44E7DB7323}" w:val=" ADDIN NE.Ref.{306B048A-3174-4137-A10A-0F44E7DB7323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38594877-CBFE-4B13-9939-26712DDDA280}" w:val=" ADDIN NE.Ref.{38594877-CBFE-4B13-9939-26712DDDA280}&lt;Citation&gt;&lt;Group&gt;&lt;References&gt;&lt;Item&gt;&lt;ID&gt;7&lt;/ID&gt;&lt;UID&gt;{911C2CDB-D19F-4AC0-9616-8B67F82848A4}&lt;/UID&gt;&lt;Title&gt;The nature and extent of body image concerns among surgically treated patients  with head and neck cancer&lt;/Title&gt;&lt;Template&gt;Journal Article&lt;/Template&gt;&lt;Star&gt;0&lt;/Star&gt;&lt;Tag&gt;0&lt;/Tag&gt;&lt;Author&gt;Fingeret, M C; Yuan, Y; Urbauer, D; Weston, J; Nipomnick, S; Weber, R&lt;/Author&gt;&lt;Year&gt;2012&lt;/Year&gt;&lt;Details&gt;&lt;_accession_num&gt;21706673&lt;/_accession_num&gt;&lt;_author_adr&gt;The University of Texas MD Anderson Cancer Center, Houston, TX, USA.&lt;/_author_adr&gt;&lt;_collection_scope&gt;SSCI;SCIE&lt;/_collection_scope&gt;&lt;_created&gt;65605968&lt;/_created&gt;&lt;_date&gt;2012-08-01&lt;/_date&gt;&lt;_date_display&gt;2012 Aug&lt;/_date_display&gt;&lt;_db_updated&gt;PubMed&lt;/_db_updated&gt;&lt;_doi&gt;10.1002/pon.1990&lt;/_doi&gt;&lt;_impact_factor&gt;   3.600&lt;/_impact_factor&gt;&lt;_isbn&gt;1099-1611 (Electronic); 1057-9249 (Print); 1057-9249 (Linking)&lt;/_isbn&gt;&lt;_issue&gt;8&lt;/_issue&gt;&lt;_journal&gt;Psychooncology&lt;/_journal&gt;&lt;_keywords&gt;body image; head and neck cancer; psychosocial oncology; quality of life&lt;/_keywords&gt;&lt;_language&gt;eng&lt;/_language&gt;&lt;_modified&gt;65605969&lt;/_modified&gt;&lt;_ori_publication&gt;Copyright (c) 2011 John Wiley &amp;amp; Sons, Ltd.&lt;/_ori_publication&gt;&lt;_pages&gt;836-44&lt;/_pages&gt;&lt;_social_category&gt;肿瘤学(3) &amp;amp; 心理学(2) &amp;amp; 心理学：综合(2) &amp;amp; 社会科学：生物医学(2)&lt;/_social_category&gt;&lt;_subject_headings&gt;Adult; Age Factors; Aged; Body Image/*psychology; Cross-Sectional Studies; Female; Head and Neck Neoplasms/*psychology/surgery; Humans; Male; Middle Aged; Quality of Life/*psychology; Sex Factors&lt;/_subject_headings&gt;&lt;_tertiary_title&gt;Psycho-oncology&lt;/_tertiary_title&gt;&lt;_type_work&gt;Journal Article&lt;/_type_work&gt;&lt;_url&gt;http://www.ncbi.nlm.nih.gov/entrez/query.fcgi?cmd=Retrieve&amp;amp;db=pubmed&amp;amp;dopt=Abstract&amp;amp;list_uids=21706673&amp;amp;query_hl=1&lt;/_url&gt;&lt;_volume&gt;21&lt;/_volume&gt;&lt;/Details&gt;&lt;Extra&gt;&lt;DBUID&gt;{3B1AEBB2-5645-49B9-831F-0E41C3358419}&lt;/DBUID&gt;&lt;/Extra&gt;&lt;/Item&gt;&lt;/References&gt;&lt;/Group&gt;&lt;/Citation&gt;_x000a_"/>
    <w:docVar w:name="NE.Ref{40210F27-73D0-4A86-A0E7-EF2E3862FCE4}" w:val=" ADDIN NE.Ref.{40210F27-73D0-4A86-A0E7-EF2E3862FCE4}&lt;Citation&gt;&lt;Group&gt;&lt;References&gt;&lt;Item&gt;&lt;ID&gt;16&lt;/ID&gt;&lt;UID&gt;{424600CA-0789-45D8-8AFD-DF55D2634A90}&lt;/UID&gt;&lt;Title&gt;Internet interventions for improving psychological well-being in psycho-oncology: review and recommendations&lt;/Title&gt;&lt;Template&gt;Journal Article&lt;/Template&gt;&lt;Star&gt;0&lt;/Star&gt;&lt;Tag&gt;0&lt;/Tag&gt;&lt;Author&gt;Leykin, Yan; Thekdi, Seema M; Shumay, Dianne M; Muñoz, Ricardo F; Riba, Michelle; Dunn, Laura B&lt;/Author&gt;&lt;Year&gt;2012&lt;/Year&gt;&lt;Details&gt;&lt;_accessed&gt;65605978&lt;/_accessed&gt;&lt;_created&gt;65605978&lt;/_created&gt;&lt;_date&gt;58906080&lt;/_date&gt;&lt;_date_display&gt;2012&lt;/_date_display&gt;&lt;_db_updated&gt;PKU Search&lt;/_db_updated&gt;&lt;_doi&gt;10.1002/pon.1993&lt;/_doi&gt;&lt;_impact_factor&gt;   3.600&lt;/_impact_factor&gt;&lt;_isbn&gt;1057-9249&lt;/_isbn&gt;&lt;_issue&gt;9&lt;/_issue&gt;&lt;_journal&gt;Psycho-oncology (Chichester, England)&lt;/_journal&gt;&lt;_keywords&gt;anxiety; Cancer; depression; Health services; Humans; Internet; Internet intervention; Intervention; intervention studies; Interventions; Medical Oncology; Mental Health; Mental health services; Mental Health Services - organization &amp;amp; administration; Neoplasms - psychology; Neoplasms - therapy; Oncology; Patient Education as Topic; Psychotherapy - methods; Quality of Life; research methods; Social Support; Survivors&lt;/_keywords&gt;&lt;_modified&gt;65605978&lt;/_modified&gt;&lt;_number&gt;1&lt;/_number&gt;&lt;_ori_publication&gt;John Wiley &amp;amp; Sons, Ltd&lt;/_ori_publication&gt;&lt;_pages&gt;1016-1025&lt;/_pages&gt;&lt;_place_published&gt;Chichester, UK&lt;/_place_published&gt;&lt;_social_category&gt;肿瘤学(3) &amp;amp; 心理学(2) &amp;amp; 心理学：综合(2) &amp;amp; 社会科学：生物医学(2)&lt;/_social_category&gt;&lt;_url&gt;https://go.exlibris.link/wN7QDyXS&lt;/_url&gt;&lt;_volume&gt;21&lt;/_volume&gt;&lt;/Details&gt;&lt;Extra&gt;&lt;DBUID&gt;{3B1AEBB2-5645-49B9-831F-0E41C3358419}&lt;/DBUID&gt;&lt;/Extra&gt;&lt;/Item&gt;&lt;/References&gt;&lt;/Group&gt;&lt;/Citation&gt;_x000a_"/>
    <w:docVar w:name="NE.Ref{404918DE-FB0D-41BC-9EDA-D06BC68DA4E7}" w:val=" ADDIN NE.Ref.{404918DE-FB0D-41BC-9EDA-D06BC68DA4E7}&lt;Citation&gt;&lt;Group&gt;&lt;References&gt;&lt;Item&gt;&lt;ID&gt;5&lt;/ID&gt;&lt;UID&gt;{C227A793-1AC0-4B62-B44A-2158F01E30D6}&lt;/UID&gt;&lt;Title&gt;Body image disturbance in adults treated for cancer – a concept analysis&lt;/Title&gt;&lt;Template&gt;Journal Article&lt;/Template&gt;&lt;Star&gt;0&lt;/Star&gt;&lt;Tag&gt;0&lt;/Tag&gt;&lt;Author&gt;Rhoten, Bethany A&lt;/Author&gt;&lt;Year&gt;2016&lt;/Year&gt;&lt;Details&gt;&lt;_collection_scope&gt;SSCI;SCIE&lt;/_collection_scope&gt;&lt;_created&gt;65605955&lt;/_created&gt;&lt;_impact_factor&gt;   3.800&lt;/_impact_factor&gt;&lt;_issue&gt;5&lt;/_issue&gt;&lt;_journal&gt;Journal of advanced nursing&lt;/_journal&gt;&lt;_modified&gt;65605957&lt;/_modified&gt;&lt;_pages&gt;1001–1011&lt;/_pages&gt;&lt;_social_category&gt;护理(2)&lt;/_social_category&gt;&lt;_volume&gt;72&lt;/_volume&gt;&lt;/Details&gt;&lt;Extra&gt;&lt;DBUID&gt;{3B1AEBB2-5645-49B9-831F-0E41C3358419}&lt;/DBUID&gt;&lt;/Extra&gt;&lt;/Item&gt;&lt;/References&gt;&lt;/Group&gt;&lt;/Citation&gt;_x000a_"/>
    <w:docVar w:name="NE.Ref{408BCF8A-5A0D-46BA-8891-1A148D06F4BA}" w:val=" ADDIN NE.Ref.{408BCF8A-5A0D-46BA-8891-1A148D06F4BA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428A9365-FFB2-442B-BDF8-D8622EB45523}" w:val=" ADDIN NE.Ref.{428A9365-FFB2-442B-BDF8-D8622EB45523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date_display&gt;2022&lt;/_date_display&gt;&lt;_date&gt;2022-01-20&lt;/_date&gt;&lt;_doi&gt;10.3389/fpsyg.2022.949446&lt;/_doi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ori_publication&gt;Copyright (c) 2022 Chang, Chiu, Wang, Wu, Liu and Wu.&lt;/_ori_publication&gt;&lt;_pages&gt;949446&lt;/_pages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_created&gt;65606021&lt;/_created&gt;&lt;_modified&gt;65606022&lt;/_modified&gt;&lt;_db_updated&gt;PubMed&lt;/_db_updated&gt;&lt;_impact_factor&gt;   3.800&lt;/_impact_factor&gt;&lt;_social_category&gt;心理学：综合(3)&lt;/_social_category&gt;&lt;_collection_scope&gt;SSCI&lt;/_collection_scop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date_display&gt;2023&lt;/_date_display&gt;&lt;_date&gt;2023-01-20&lt;/_date&gt;&lt;_doi&gt;10.3389/fpsyg.2023.956493&lt;/_doi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ori_publication&gt;Copyright (c) 2023 Grossert, Meffert, Hess, Rochlitz, Pless, Hunziker, Wossmer, _x000d__x000a_      Geuter, Meinlschmidt and Schaefert.&lt;/_ori_publication&gt;&lt;_pages&gt;956493&lt;/_pages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_created&gt;65606087&lt;/_created&gt;&lt;_modified&gt;65606087&lt;/_modified&gt;&lt;_db_updated&gt;PubMed&lt;/_db_updated&gt;&lt;_impact_factor&gt;   3.800&lt;/_impact_factor&gt;&lt;_social_category&gt;心理学：综合(3)&lt;/_social_category&gt;&lt;_collection_scope&gt;SSCI&lt;/_collection_scope&gt;&lt;/Details&gt;&lt;Extra&gt;&lt;DBUID&gt;{3B1AEBB2-5645-49B9-831F-0E41C3358419}&lt;/DBUID&gt;&lt;/Extra&gt;&lt;/Item&gt;&lt;/References&gt;&lt;/Group&gt;&lt;/Citation&gt;_x000a_"/>
    <w:docVar w:name="NE.Ref{4426FBB2-ADEA-47A2-B728-45B8568AE67D}" w:val=" ADDIN NE.Ref.{4426FBB2-ADEA-47A2-B728-45B8568AE67D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44B6E2D5-7792-4590-9D9E-2F02BC25F665}" w:val=" ADDIN NE.Ref.{44B6E2D5-7792-4590-9D9E-2F02BC25F665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494E3440-460A-4C36-904C-76A5D74E2DBE}" w:val=" ADDIN NE.Ref.{494E3440-460A-4C36-904C-76A5D74E2DBE}&lt;Citation&gt;&lt;Group&gt;&lt;References&gt;&lt;Item&gt;&lt;ID&gt;29&lt;/ID&gt;&lt;UID&gt;{AB2CEDEB-4693-4E28-B13A-1D8654A041B6}&lt;/UID&gt;&lt;Title&gt;The Cochrane Collaboration&amp;apos;s tool for assessing risk of bias in randomised  trials&lt;/Title&gt;&lt;Template&gt;Journal Article&lt;/Template&gt;&lt;Star&gt;0&lt;/Star&gt;&lt;Tag&gt;0&lt;/Tag&gt;&lt;Author&gt;Higgins, J P; Altman, D G; Gotzsche, P C; Juni, P; Moher, D; Oxman, A D; Savovic, J; Schulz, K F; Weeks, L; Sterne, J A&lt;/Author&gt;&lt;Year&gt;2011&lt;/Year&gt;&lt;Details&gt;&lt;_accession_num&gt;22008217&lt;/_accession_num&gt;&lt;_author_adr&gt;MRC Biostatistics Unit, Institute of Public Health, Cambridge CB2 0SR, UK.  julian.higgins@mrc-bsu.cam.ac.uk&lt;/_author_adr&gt;&lt;_date_display&gt;2011 Oct 18&lt;/_date_display&gt;&lt;_date&gt;2011-10-18&lt;/_date&gt;&lt;_doi&gt;10.1136/bmj.d5928&lt;/_doi&gt;&lt;_isbn&gt;1756-1833 (Electronic); 0959-8138 (Print); 0959-8138 (Linking)&lt;/_isbn&gt;&lt;_journal&gt;BMJ&lt;/_journal&gt;&lt;_language&gt;eng&lt;/_language&gt;&lt;_pages&gt;d5928&lt;/_pages&gt;&lt;_subject_headings&gt;Bias; Humans; Randomized Controlled Trials as Topic/*standards; Research Design; Risk Assessment&lt;/_subject_headings&gt;&lt;_tertiary_title&gt;BMJ (Clinical research ed.)&lt;/_tertiary_title&gt;&lt;_type_work&gt;Journal Article; Research Support, Non-U.S. Gov&amp;apos;t&lt;/_type_work&gt;&lt;_url&gt;http://www.ncbi.nlm.nih.gov/entrez/query.fcgi?cmd=Retrieve&amp;amp;db=pubmed&amp;amp;dopt=Abstract&amp;amp;list_uids=22008217&amp;amp;query_hl=1&lt;/_url&gt;&lt;_volume&gt;343&lt;/_volume&gt;&lt;_created&gt;65605988&lt;/_created&gt;&lt;_modified&gt;65605988&lt;/_modified&gt;&lt;_db_updated&gt;PubMed&lt;/_db_updated&gt;&lt;_impact_factor&gt; 105.700&lt;/_impact_factor&gt;&lt;_collection_scope&gt;SCIE&lt;/_collection_scope&gt;&lt;/Details&gt;&lt;Extra&gt;&lt;DBUID&gt;{3B1AEBB2-5645-49B9-831F-0E41C3358419}&lt;/DBUID&gt;&lt;/Extra&gt;&lt;/Item&gt;&lt;/References&gt;&lt;/Group&gt;&lt;/Citation&gt;_x000a_"/>
    <w:docVar w:name="NE.Ref{49DE8CA3-9785-4E39-8CDE-B404673D90E4}" w:val=" ADDIN NE.Ref.{49DE8CA3-9785-4E39-8CDE-B404673D90E4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/Citation&gt;_x000a_"/>
    <w:docVar w:name="NE.Ref{4A817EEB-E9FF-41DD-A1D8-B19DEFB1D010}" w:val=" ADDIN NE.Ref.{4A817EEB-E9FF-41DD-A1D8-B19DEFB1D010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4B346BD6-ED94-47F4-AF38-97FC5928AE95}" w:val=" ADDIN NE.Ref.{4B346BD6-ED94-47F4-AF38-97FC5928AE95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4BC68594-6E3A-4209-9B21-9E1D765C93E5}" w:val=" ADDIN NE.Ref.{4BC68594-6E3A-4209-9B21-9E1D765C93E5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4CE8F8A8-586A-44ED-A476-C644C899D13A}" w:val=" ADDIN NE.Ref.{4CE8F8A8-586A-44ED-A476-C644C899D13A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/Citation&gt;_x000a_"/>
    <w:docVar w:name="NE.Ref{4DBED76E-48CD-46AA-AB44-E6BF71BCDE50}" w:val=" ADDIN NE.Ref.{4DBED76E-48CD-46AA-AB44-E6BF71BCDE50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4EE779EB-1058-4442-B090-1AFF03DDCD79}" w:val=" ADDIN NE.Ref.{4EE779EB-1058-4442-B090-1AFF03DDCD79}&lt;Citation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/Citation&gt;_x000a_"/>
    <w:docVar w:name="NE.Ref{53EC7B54-7FAD-411B-8F92-9BB5EBE82662}" w:val=" ADDIN NE.Ref.{53EC7B54-7FAD-411B-8F92-9BB5EBE82662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/Citation&gt;_x000a_"/>
    <w:docVar w:name="NE.Ref{540BBA16-D939-49C3-9A5C-E5E436B04526}" w:val=" ADDIN NE.Ref.{540BBA16-D939-49C3-9A5C-E5E436B04526}&lt;Citation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54C97C94-1F50-4AC1-8B35-8A501D800BEC}" w:val=" ADDIN NE.Ref.{54C97C94-1F50-4AC1-8B35-8A501D800BEC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5798F20A-6C9D-4263-B82F-E697925A35A0}" w:val=" ADDIN NE.Ref.{5798F20A-6C9D-4263-B82F-E697925A35A0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5B32750D-1227-4D91-8429-4F68D7A5617E}" w:val=" ADDIN NE.Ref.{5B32750D-1227-4D91-8429-4F68D7A5617E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5C074FD0-6588-44AF-A3A4-CAFBE2292572}" w:val=" ADDIN NE.Ref.{5C074FD0-6588-44AF-A3A4-CAFBE2292572}&lt;Citation&gt;&lt;Group&gt;&lt;References&gt;&lt;Item&gt;&lt;ID&gt;49&lt;/ID&gt;&lt;UID&gt;{D56F4FE9-4AF9-4C5F-8D5E-20E5D115EB2E}&lt;/UID&gt;&lt;Title&gt;Online interventions to address body image distress in cancer&lt;/Title&gt;&lt;Template&gt;Journal Article&lt;/Template&gt;&lt;Star&gt;0&lt;/Star&gt;&lt;Tag&gt;0&lt;/Tag&gt;&lt;Author&gt;Esplen, M J; Trachtenberg, L&lt;/Author&gt;&lt;Year&gt;2020&lt;/Year&gt;&lt;Details&gt;&lt;_accession_num&gt;31895065&lt;/_accession_num&gt;&lt;_author_adr&gt;Department of Psychiatry, Faculty of Medicine, University of Toronto.; de Souza Institute.; Department of Surgical Oncology, Princess Margaret Cancer Centre, University  Health Network, Toronto, Ontario, Canada.&lt;/_author_adr&gt;&lt;_collection_scope&gt;SCIE&lt;/_collection_scope&gt;&lt;_created&gt;65606307&lt;/_created&gt;&lt;_date&gt;2020-03-01&lt;/_date&gt;&lt;_date_display&gt;2020 Mar&lt;/_date_display&gt;&lt;_db_updated&gt;PubMed&lt;/_db_updated&gt;&lt;_doi&gt;10.1097/SPC.0000000000000484&lt;/_doi&gt;&lt;_impact_factor&gt;   2.100&lt;/_impact_factor&gt;&lt;_isbn&gt;1751-4266 (Electronic); 1751-4258 (Linking)&lt;/_isbn&gt;&lt;_issue&gt;1&lt;/_issue&gt;&lt;_journal&gt;Curr Opin Support Palliat Care&lt;/_journal&gt;&lt;_language&gt;eng&lt;/_language&gt;&lt;_modified&gt;65606307&lt;/_modified&gt;&lt;_pages&gt;74-79&lt;/_pages&gt;&lt;_social_category&gt;卫生保健与服务(4)&lt;/_social_category&gt;&lt;_subject_headings&gt;Body Image/*psychology; Breast Neoplasms/complications/*psychology; Humans; *Internet-Based Intervention; Psychotherapy/*organization &amp;amp; administration; Quality of Life/psychology; Stress, Psychological/etiology/*therapy; Telemedicine/organization &amp;amp; administration&lt;/_subject_headings&gt;&lt;_tertiary_title&gt;Current opinion in supportive and palliative care&lt;/_tertiary_title&gt;&lt;_type_work&gt;Journal Article; Review&lt;/_type_work&gt;&lt;_url&gt;http://www.ncbi.nlm.nih.gov/entrez/query.fcgi?cmd=Retrieve&amp;amp;db=pubmed&amp;amp;dopt=Abstract&amp;amp;list_uids=31895065&amp;amp;query_hl=1&lt;/_url&gt;&lt;_volume&gt;14&lt;/_volume&gt;&lt;/Details&gt;&lt;Extra&gt;&lt;DBUID&gt;{3B1AEBB2-5645-49B9-831F-0E41C3358419}&lt;/DBUID&gt;&lt;/Extra&gt;&lt;/Item&gt;&lt;/References&gt;&lt;/Group&gt;&lt;/Citation&gt;_x000a_"/>
    <w:docVar w:name="NE.Ref{5C4ACB98-70DF-41F7-AD33-D20CBF330F83}" w:val=" ADDIN NE.Ref.{5C4ACB98-70DF-41F7-AD33-D20CBF330F83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5F3E880D-2F70-478A-86D6-5B2920B8F5EF}" w:val=" ADDIN NE.Ref.{5F3E880D-2F70-478A-86D6-5B2920B8F5EF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60D78B75-F208-4B9C-92F3-350D7F54878B}" w:val=" ADDIN NE.Ref.{60D78B75-F208-4B9C-92F3-350D7F54878B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/Citation&gt;_x000a_"/>
    <w:docVar w:name="NE.Ref{61864B94-67AD-4C75-B655-FC98CB352B4C}" w:val=" ADDIN NE.Ref.{61864B94-67AD-4C75-B655-FC98CB352B4C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644A3DBA-21CC-4DAA-954D-F6B6C934B8F5}" w:val=" ADDIN NE.Ref.{644A3DBA-21CC-4DAA-954D-F6B6C934B8F5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6506B349-A66F-42EC-AB21-789A87B0A6FF}" w:val=" ADDIN NE.Ref.{6506B349-A66F-42EC-AB21-789A87B0A6FF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69DA4E29-E7BD-411E-9FA8-2ACD3CAEB194}" w:val=" ADDIN NE.Ref.{69DA4E29-E7BD-411E-9FA8-2ACD3CAEB194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6E2EF8E7-6CC0-4E7A-924C-805826347A06}" w:val=" ADDIN NE.Ref.{6E2EF8E7-6CC0-4E7A-924C-805826347A06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6ED597D3-1C0B-4CB2-9C82-8A5EC1248EFB}" w:val=" ADDIN NE.Ref.{6ED597D3-1C0B-4CB2-9C82-8A5EC1248EFB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/Citation&gt;_x000a_"/>
    <w:docVar w:name="NE.Ref{6FCE02BF-D45B-4C13-9749-C051ECD01790}" w:val=" ADDIN NE.Ref.{6FCE02BF-D45B-4C13-9749-C051ECD01790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/Citation&gt;_x000a_"/>
    <w:docVar w:name="NE.Ref{70EFE402-B495-4615-A197-9255D28FFF92}" w:val=" ADDIN NE.Ref.{70EFE402-B495-4615-A197-9255D28FFF92}&lt;Citation&gt;&lt;Group&gt;&lt;References&gt;&lt;Item&gt;&lt;ID&gt;21&lt;/ID&gt;&lt;UID&gt;{EDEE5DF0-95AB-4105-97D7-3174766AF9B1}&lt;/UID&gt;&lt;Title&gt;PICO, PICOS and SPIDER: a comparison study of specificity and sensitivity in three search tools for qualitative systematic reviews&lt;/Title&gt;&lt;Template&gt;Journal Article&lt;/Template&gt;&lt;Star&gt;0&lt;/Star&gt;&lt;Tag&gt;0&lt;/Tag&gt;&lt;Author&gt;Methley, Abigail M; Campbell, Stephen; Chew-Graham, Carolyn; McNally, Rosalind; Cheraghi-Sohi, Sudeh&lt;/Author&gt;&lt;Year&gt;2014&lt;/Year&gt;&lt;Details&gt;&lt;_accessed&gt;65605982&lt;/_accessed&gt;&lt;_collection_scope&gt;SCIE&lt;/_collection_scope&gt;&lt;_created&gt;65605982&lt;/_created&gt;&lt;_date&gt;59958720&lt;/_date&gt;&lt;_date_display&gt;2014&lt;/_date_display&gt;&lt;_db_updated&gt;PKU Search&lt;/_db_updated&gt;&lt;_doi&gt;10.1186/s12913-014-0579-0&lt;/_doi&gt;&lt;_impact_factor&gt;   2.800&lt;/_impact_factor&gt;&lt;_isbn&gt;1472-6963&lt;/_isbn&gt;&lt;_issue&gt;1&lt;/_issue&gt;&lt;_journal&gt;BMC health services research&lt;/_journal&gt;&lt;_keywords&gt;Analysis; Animals; Care and treatment; Collaboration; Comparative analysis; Databases, Bibliographic; Evidence-based medicine; Full text; Genetic aspects; Health services; Humans; Information Storage and Retrieval - standards; Investigations; Meta-Analysis as Topic; Multiple sclerosis; Multiple Sclerosis - diagnosis; Multiple Sclerosis - therapy; Qualitative Research; Review Literature as Topic; Search Engine - standards; Sensitivity and Specificity&lt;/_keywords&gt;&lt;_modified&gt;65605982&lt;/_modified&gt;&lt;_number&gt;1&lt;/_number&gt;&lt;_ori_publication&gt;BioMed Central Ltd&lt;/_ori_publication&gt;&lt;_pages&gt;579-579&lt;/_pages&gt;&lt;_place_published&gt;England&lt;/_place_published&gt;&lt;_social_category&gt;卫生保健与服务(3)&lt;/_social_category&gt;&lt;_url&gt;https://go.exlibris.link/YyS1fWZW&lt;/_url&gt;&lt;_volume&gt;14&lt;/_volume&gt;&lt;/Details&gt;&lt;Extra&gt;&lt;DBUID&gt;{3B1AEBB2-5645-49B9-831F-0E41C3358419}&lt;/DBUID&gt;&lt;/Extra&gt;&lt;/Item&gt;&lt;/References&gt;&lt;/Group&gt;&lt;/Citation&gt;_x000a_"/>
    <w:docVar w:name="NE.Ref{71F5EE41-37B9-4F18-B713-A3137709A155}" w:val=" ADDIN NE.Ref.{71F5EE41-37B9-4F18-B713-A3137709A155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7550E4A6-2B45-4B6E-8F91-EB34F2663D3F}" w:val=" ADDIN NE.Ref.{7550E4A6-2B45-4B6E-8F91-EB34F2663D3F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767A8D19-DFC7-4E67-93EF-2D2516690227}" w:val=" ADDIN NE.Ref.{767A8D19-DFC7-4E67-93EF-2D2516690227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77528DE3-CF84-4B6A-9699-51CE99F5A267}" w:val=" ADDIN NE.Ref.{77528DE3-CF84-4B6A-9699-51CE99F5A267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777B6671-E175-441E-833E-C23273685293}" w:val=" ADDIN NE.Ref.{777B6671-E175-441E-833E-C23273685293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77CBC933-2D2F-41B1-8203-CE30BA983A2D}" w:val=" ADDIN NE.Ref.{77CBC933-2D2F-41B1-8203-CE30BA983A2D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7C5888FC-2A02-4899-B204-537591DCB558}" w:val=" ADDIN NE.Ref.{7C5888FC-2A02-4899-B204-537591DCB558}&lt;Citation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/Citation&gt;_x000a_"/>
    <w:docVar w:name="NE.Ref{80073BFD-49A6-471E-9DC3-652C077E1DA4}" w:val=" ADDIN NE.Ref.{80073BFD-49A6-471E-9DC3-652C077E1DA4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828AA109-E938-4102-A7B0-B81BFCB8C54F}" w:val=" ADDIN NE.Ref.{828AA109-E938-4102-A7B0-B81BFCB8C54F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/Citation&gt;_x000a_"/>
    <w:docVar w:name="NE.Ref{852C0D0D-69E8-466C-ABD1-312C7E8742CF}" w:val=" ADDIN NE.Ref.{852C0D0D-69E8-466C-ABD1-312C7E8742CF}&lt;Citation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/Citation&gt;_x000a_"/>
    <w:docVar w:name="NE.Ref{8753946B-D088-4EFA-92DD-FDEEE9E0563D}" w:val=" ADDIN NE.Ref.{8753946B-D088-4EFA-92DD-FDEEE9E0563D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88A7A90B-BD1D-4D45-9C93-B51CE26659F3}" w:val=" ADDIN NE.Ref.{88A7A90B-BD1D-4D45-9C93-B51CE26659F3}&lt;Citation&gt;&lt;Group&gt;&lt;References&gt;&lt;Item&gt;&lt;ID&gt;12&lt;/ID&gt;&lt;UID&gt;{4C1ECE77-5639-41E2-B5C7-9F86C0855063}&lt;/UID&gt;&lt;Title&gt;A Systematic Review of Electronic Health (eHealth) interventions to improve  physical activity in patients with breast cancer&lt;/Title&gt;&lt;Template&gt;Journal Article&lt;/Template&gt;&lt;Star&gt;0&lt;/Star&gt;&lt;Tag&gt;0&lt;/Tag&gt;&lt;Author&gt;Dorri, S; Asadi, F; Olfatbakhsh, A; Kazemi, A&lt;/Author&gt;&lt;Year&gt;2020&lt;/Year&gt;&lt;Details&gt;&lt;_accession_num&gt;31187411&lt;/_accession_num&gt;&lt;_author_adr&gt;Medical Informatics, Department of Health Information Technology and Management,  School of Allied Medical Sciences, Shahid Beheshti University of Medical  Sciences, Tehran, Iran.; Department of Health Information Technology and Management, School of Allied  Medical Sciences, Shahid Beheshti University of Medical Sciences, Tehran, Iran.  asadifar@sbmu.ac.ir.; Breast Diseases Department, Breast Cancer Research Center, Motamed Cancer  Institute, ACECR, Tehran, Iran.; Department of Health Information Technology and Management, School of Allied  Medical Sciences, Shahid Beheshti University of Medical Sciences, Tehran, Iran.&lt;/_author_adr&gt;&lt;_collection_scope&gt;SCIE&lt;/_collection_scope&gt;&lt;_created&gt;65605974&lt;/_created&gt;&lt;_date&gt;2020-01-01&lt;/_date&gt;&lt;_date_display&gt;2020 Jan&lt;/_date_display&gt;&lt;_db_updated&gt;PubMed&lt;/_db_updated&gt;&lt;_doi&gt;10.1007/s12282-019-00982-3&lt;/_doi&gt;&lt;_impact_factor&gt;   4.000&lt;/_impact_factor&gt;&lt;_isbn&gt;1880-4233 (Electronic); 1340-6868 (Linking)&lt;/_isbn&gt;&lt;_issue&gt;1&lt;/_issue&gt;&lt;_journal&gt;Breast Cancer&lt;/_journal&gt;&lt;_keywords&gt;Breast cancer; Physical activity; Systematic review; eHealth; mHealth&lt;/_keywords&gt;&lt;_language&gt;eng&lt;/_language&gt;&lt;_modified&gt;65605974&lt;/_modified&gt;&lt;_pages&gt;25-46&lt;/_pages&gt;&lt;_social_category&gt;妇产科学(3) &amp;amp; 肿瘤学(4)&lt;/_social_category&gt;&lt;_subject_headings&gt;Breast Neoplasms/*therapy; Cancer Survivors/statistics &amp;amp; numerical data; *Exercise; Female; Health Promotion/methods; Humans; Middle Aged; *Telemedicine&lt;/_subject_headings&gt;&lt;_tertiary_title&gt;Breast cancer (Tokyo, Japan)&lt;/_tertiary_title&gt;&lt;_type_work&gt;Journal Article; Systematic Review&lt;/_type_work&gt;&lt;_url&gt;http://www.ncbi.nlm.nih.gov/entrez/query.fcgi?cmd=Retrieve&amp;amp;db=pubmed&amp;amp;dopt=Abstract&amp;amp;list_uids=31187411&amp;amp;query_hl=1&lt;/_url&gt;&lt;_volume&gt;27&lt;/_volume&gt;&lt;/Details&gt;&lt;Extra&gt;&lt;DBUID&gt;{3B1AEBB2-5645-49B9-831F-0E41C3358419}&lt;/DBUID&gt;&lt;/Extra&gt;&lt;/Item&gt;&lt;/References&gt;&lt;/Group&gt;&lt;Group&gt;&lt;References&gt;&lt;Item&gt;&lt;ID&gt;13&lt;/ID&gt;&lt;UID&gt;{61A39618-8722-42DE-84F3-0E25E4F63375}&lt;/UID&gt;&lt;Title&gt;Electronic Health Interventions for Patients With Breast Cancer: Systematic  Review and Meta-Analyses&lt;/Title&gt;&lt;Template&gt;Journal Article&lt;/Template&gt;&lt;Star&gt;0&lt;/Star&gt;&lt;Tag&gt;0&lt;/Tag&gt;&lt;Author&gt;Singleton, A C; Raeside, R; Hyun, K K; Partridge, S R; Di Tanna, G L; Hafiz, N; Tu, Q; Tat-Ko, J; Sum, SCM; Sherman, K A; Elder, E; Redfern, J&lt;/Author&gt;&lt;Year&gt;2022&lt;/Year&gt;&lt;Details&gt;&lt;_accession_num&gt;35500200&lt;/_accession_num&gt;&lt;_author_adr&gt;Faculty of Medicine and Health, School of Health Sciences, The University of  Sydney, Sydney, New South Wales, Australia.; Faculty of Medicine and Health, School of Health Sciences, The University of  Sydney, Sydney, New South Wales, Australia.; Faculty of Medicine and Health, School of Health Sciences, The University of  Sydney, Sydney, New South Wales, Australia.; Department of Cardiology, Concord Repatriation General Hospital, ANZAC Research  Institute, Concord, New South Wales, Australia.; Faculty of Medicine and Health, School of Health Sciences, The University of  Sydney, Sydney, New South Wales, Australia.; Prevention Research Collaboration, Charles Perkins Center, The University of  Sydney, Sydney, New South Wales, Australia.; The George Institute for Global Health, University of NSW, Kensington, New South  Wales, Australia.; Faculty of Medicine and Health, School of Health Sciences, The University of  Sydney, Sydney, New South Wales, Australia.; Faculty of Medicine and Health, School of Health Sciences, The University of  Sydney, Sydney, New South Wales, Australia.; Faculty of Medicine and Health, School of Health Sciences, The University of  Sydney, Sydney, New South Wales, Australia.; Faculty of Medicine and Health, School of Health Sciences, The University of  Sydney, Sydney, New South Wales, Australia.; Department of Psychology, Center for Emotional Health, Macquarie University,  Sydney, New South Wales, Australia.; Westmead Breast Cancer Institute, Westmead Hospital, Westmead, New South Wales,  Australia.; Faculty of Medicine and Health, School of Health Sciences, The University of  Sydney, Sydney, New South Wales, Australia.; The George Institute for Global Health, University of NSW, Kensington, New South  Wales, Australia.&lt;/_author_adr&gt;&lt;_collection_scope&gt;SCIE&lt;/_collection_scope&gt;&lt;_created&gt;65605974&lt;/_created&gt;&lt;_date&gt;2022-07-10&lt;/_date&gt;&lt;_date_display&gt;2022 Jul 10&lt;/_date_display&gt;&lt;_db_updated&gt;PubMed&lt;/_db_updated&gt;&lt;_doi&gt;10.1200/JCO.21.01171&lt;/_doi&gt;&lt;_impact_factor&gt;  45.300&lt;/_impact_factor&gt;&lt;_isbn&gt;1527-7755 (Electronic); 0732-183X (Print); 0732-183X (Linking)&lt;/_isbn&gt;&lt;_issue&gt;20&lt;/_issue&gt;&lt;_journal&gt;J Clin Oncol&lt;/_journal&gt;&lt;_language&gt;eng&lt;/_language&gt;&lt;_modified&gt;65605975&lt;/_modified&gt;&lt;_pages&gt;2257-2270&lt;/_pages&gt;&lt;_social_category&gt;肿瘤学(1)&lt;/_social_category&gt;&lt;_subject_headings&gt;Anxiety/etiology/therapy; *Breast Neoplasms/complications/psychology/therapy; Depression/etiology/therapy; Fatigue/etiology/therapy; Humans; *Quality of Life; *Telemedicine&lt;/_subject_headings&gt;&lt;_tertiary_title&gt;Journal of clinical oncology : official journal of the American Society of _x000d__x000a_      Clinical Oncology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35500200&amp;amp;query_hl=1&lt;/_url&gt;&lt;_volume&gt;40&lt;/_volume&gt;&lt;/Details&gt;&lt;Extra&gt;&lt;DBUID&gt;{3B1AEBB2-5645-49B9-831F-0E41C3358419}&lt;/DBUID&gt;&lt;/Extra&gt;&lt;/Item&gt;&lt;/References&gt;&lt;/Group&gt;&lt;Group&gt;&lt;References&gt;&lt;Item&gt;&lt;ID&gt;14&lt;/ID&gt;&lt;UID&gt;{32640425-C867-4E4C-8F98-9150449B7E51}&lt;/UID&gt;&lt;Title&gt;eHealth for improving quality of life in breast cancer patients: A systematic  review&lt;/Title&gt;&lt;Template&gt;Journal Article&lt;/Template&gt;&lt;Star&gt;0&lt;/Star&gt;&lt;Tag&gt;0&lt;/Tag&gt;&lt;Author&gt;Triberti, S; Savioni, L; Sebri, V; Pravettoni, G&lt;/Author&gt;&lt;Year&gt;2019&lt;/Year&gt;&lt;Details&gt;&lt;_accession_num&gt;30658289&lt;/_accession_num&gt;&lt;_author_adr&gt;Department of Oncology and Hemato-Oncology, University of Milan, via Festa del  Perdono 7, 20122 Milan, Italy; Applied Research Division for Cognitive and  Psychological Science, European Institute of Oncology, via Giuseppe Ripamonti  435, 20141 Milan, Italy. Electronic address: stefano.triberti@unimi.it.; Department of Oncology and Hemato-Oncology, University of Milan, via Festa del  Perdono 7, 20122 Milan, Italy; Applied Research Division for Cognitive and  Psychological Science, European Institute of Oncology, via Giuseppe Ripamonti  435, 20141 Milan, Italy.; Department of Oncology and Hemato-Oncology, University of Milan, via Festa del  Perdono 7, 20122 Milan, Italy; Applied Research Division for Cognitive and  Psychological Science, European Institute of Oncology, via Giuseppe Ripamonti  435, 20141 Milan, Italy.; Department of Oncology and Hemato-Oncology, University of Milan, via Festa del  Perdono 7, 20122 Milan, Italy; Applied Research Division for Cognitive and  Psychological Science, European Institute of Oncology, via Giuseppe Ripamonti  435, 20141 Milan, Italy.&lt;/_author_adr&gt;&lt;_collection_scope&gt;SCIE&lt;/_collection_scope&gt;&lt;_created&gt;65605975&lt;/_created&gt;&lt;_date&gt;2019-03-01&lt;/_date&gt;&lt;_date_display&gt;2019 Mar&lt;/_date_display&gt;&lt;_db_updated&gt;PubMed&lt;/_db_updated&gt;&lt;_doi&gt;10.1016/j.ctrv.2019.01.003&lt;/_doi&gt;&lt;_impact_factor&gt;  11.800&lt;/_impact_factor&gt;&lt;_isbn&gt;1532-1967 (Electronic); 0305-7372 (Linking)&lt;/_isbn&gt;&lt;_journal&gt;Cancer Treat Rev&lt;/_journal&gt;&lt;_keywords&gt;Body image; Breast cancer; Health technologies; Quality of life; Systematic review; eHealth&lt;/_keywords&gt;&lt;_language&gt;eng&lt;/_language&gt;&lt;_modified&gt;65605976&lt;/_modified&gt;&lt;_ori_publication&gt;Copyright (c) 2019 Elsevier Ltd. All rights reserved.&lt;/_ori_publication&gt;&lt;_pages&gt;1-14&lt;/_pages&gt;&lt;_social_category&gt;肿瘤学(1)&lt;/_social_category&gt;&lt;_subject_headings&gt;Breast Neoplasms/psychology/*therapy; Female; Humans; Quality of Life; Telemedicine/*methods&lt;/_subject_headings&gt;&lt;_tertiary_title&gt;Cancer treatment reviews&lt;/_tertiary_title&gt;&lt;_type_work&gt;Journal Article; Systematic Review&lt;/_type_work&gt;&lt;_url&gt;http://www.ncbi.nlm.nih.gov/entrez/query.fcgi?cmd=Retrieve&amp;amp;db=pubmed&amp;amp;dopt=Abstract&amp;amp;list_uids=30658289&amp;amp;query_hl=1&lt;/_url&gt;&lt;_volume&gt;74&lt;/_volume&gt;&lt;/Details&gt;&lt;Extra&gt;&lt;DBUID&gt;{3B1AEBB2-5645-49B9-831F-0E41C3358419}&lt;/DBUID&gt;&lt;/Extra&gt;&lt;/Item&gt;&lt;/References&gt;&lt;/Group&gt;&lt;/Citation&gt;_x000a_"/>
    <w:docVar w:name="NE.Ref{8926D9B5-E1B2-47D6-B671-5CDCF399CF45}" w:val=" ADDIN NE.Ref.{8926D9B5-E1B2-47D6-B671-5CDCF399CF45}&lt;Citation&gt;&lt;Group&gt;&lt;References&gt;&lt;Item&gt;&lt;ID&gt;1&lt;/ID&gt;&lt;UID&gt;{D98E8E98-ECE9-483F-8B00-FB231A712132}&lt;/UID&gt;&lt;Title&gt;Global Cancer Statistics 2020: GLOBOCAN Estimates of Incidence and Mortality  Worldwide for 36 Cancers in 185 Countries&lt;/Title&gt;&lt;Template&gt;Journal Article&lt;/Template&gt;&lt;Star&gt;0&lt;/Star&gt;&lt;Tag&gt;0&lt;/Tag&gt;&lt;Author&gt;Sung, H; Ferlay, J; Siegel, R L; Laversanne, M; Soerjomataram, I; Jemal, A; Bray, F&lt;/Author&gt;&lt;Year&gt;2021&lt;/Year&gt;&lt;Details&gt;&lt;_accession_num&gt;33538338&lt;/_accession_num&gt;&lt;_author_adr&gt;Surveillance and Health Equity Science, American Cancer Society, Atlanta,  Georgia.; Section of Cancer Surveillance, International Agency for Research on Cancer,  Lyon, France.; Surveillance and Health Equity Science, American Cancer Society, Atlanta,  Georgia.; Section of Cancer Surveillance, International Agency for Research on Cancer,  Lyon, France.; Section of Cancer Surveillance, International Agency for Research on Cancer,  Lyon, France.; Surveillance and Health Equity Science, American Cancer Society, Atlanta,  Georgia.; Section of Cancer Surveillance, International Agency for Research on Cancer,  Lyon, France.&lt;/_author_adr&gt;&lt;_collection_scope&gt;SCIE&lt;/_collection_scope&gt;&lt;_created&gt;65605684&lt;/_created&gt;&lt;_date&gt;2021-05-01&lt;/_date&gt;&lt;_date_display&gt;2021 May&lt;/_date_display&gt;&lt;_db_updated&gt;PubMed&lt;/_db_updated&gt;&lt;_doi&gt;10.3322/caac.21660&lt;/_doi&gt;&lt;_impact_factor&gt; 254.700&lt;/_impact_factor&gt;&lt;_isbn&gt;1542-4863 (Electronic); 0007-9235 (Linking)&lt;/_isbn&gt;&lt;_issue&gt;3&lt;/_issue&gt;&lt;_journal&gt;CA Cancer J Clin&lt;/_journal&gt;&lt;_keywords&gt;burden; cancer; epidemiology; incidence; mortality&lt;/_keywords&gt;&lt;_language&gt;eng&lt;/_language&gt;&lt;_modified&gt;65605684&lt;/_modified&gt;&lt;_ori_publication&gt;(c) 2021 American Cancer Society.&lt;/_ori_publication&gt;&lt;_pages&gt;209-249&lt;/_pages&gt;&lt;_social_category&gt;肿瘤学(1)&lt;/_social_category&gt;&lt;_subject_headings&gt;Africa/epidemiology; Americas/epidemiology; Asia/epidemiology; Databases, Factual; Developed Countries/*statistics &amp;amp; numerical data; Developing Countries/*statistics &amp;amp; numerical data; Europe; Female; Global Health/*statistics &amp;amp; numerical data; Humans; Incidence; Internationality; Male; Neoplasms/*epidemiology/mortality; Oceania/epidemiology; *Population Dynamics; Risk Factors; Sex Distribution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33538338&amp;amp;query_hl=1&lt;/_url&gt;&lt;_volume&gt;71&lt;/_volume&gt;&lt;/Details&gt;&lt;Extra&gt;&lt;DBUID&gt;{3B1AEBB2-5645-49B9-831F-0E41C3358419}&lt;/DBUID&gt;&lt;/Extra&gt;&lt;/Item&gt;&lt;/References&gt;&lt;/Group&gt;&lt;Group&gt;&lt;References&gt;&lt;Item&gt;&lt;ID&gt;2&lt;/ID&gt;&lt;UID&gt;{77F819C7-5DD2-44DB-B9E7-7D3E3AD9B394}&lt;/UID&gt;&lt;Title&gt;Cancer prevention and control in the context of an integrated approach: Report by the Secretariat. World Health Organisation.&lt;/Title&gt;&lt;Template&gt;Web Page&lt;/Template&gt;&lt;Star&gt;0&lt;/Star&gt;&lt;Tag&gt;0&lt;/Tag&gt;&lt;Author/&gt;&lt;Year&gt;2016&lt;/Year&gt;&lt;Details&gt;&lt;_created&gt;65605686&lt;/_created&gt;&lt;_issue&gt;accessed 2023-9-30&lt;/_issue&gt;&lt;_modified&gt;65605969&lt;/_modified&gt;&lt;_url&gt;https://apps.who.int/gb/ebwha/pdf_files/EB140/B140_31-en. pdf&lt;/_url&gt;&lt;/Details&gt;&lt;Extra&gt;&lt;DBUID&gt;{3B1AEBB2-5645-49B9-831F-0E41C3358419}&lt;/DBUID&gt;&lt;/Extra&gt;&lt;/Item&gt;&lt;/References&gt;&lt;/Group&gt;&lt;/Citation&gt;_x000a_"/>
    <w:docVar w:name="NE.Ref{8B94891D-760E-443D-AC46-C7AE7D2A9630}" w:val=" ADDIN NE.Ref.{8B94891D-760E-443D-AC46-C7AE7D2A9630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90A9AE1E-C4DE-4F51-8C97-3E497C4C1C49}" w:val=" ADDIN NE.Ref.{90A9AE1E-C4DE-4F51-8C97-3E497C4C1C49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91C1EFB1-6B0A-4C72-815E-2D444DEACD54}" w:val=" ADDIN NE.Ref.{91C1EFB1-6B0A-4C72-815E-2D444DEACD54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91EBA229-E40A-4773-9A55-65E7585A3CA4}" w:val=" ADDIN NE.Ref.{91EBA229-E40A-4773-9A55-65E7585A3CA4}&lt;Citation&gt;&lt;Group&gt;&lt;References&gt;&lt;Item&gt;&lt;ID&gt;19&lt;/ID&gt;&lt;UID&gt;{DCA7164E-0A24-4BAF-AE8F-28156B708FA0}&lt;/UID&gt;&lt;Title&gt;Effects of exercise intervention in breast cancer patients: is mobile health  (mHealth) with pedometer more effective than conventional program using brochure?&lt;/Title&gt;&lt;Template&gt;Journal Article&lt;/Template&gt;&lt;Star&gt;0&lt;/Star&gt;&lt;Tag&gt;0&lt;/Tag&gt;&lt;Author&gt;Uhm, K E; Yoo, J S; Chung, S H; Lee, J D; Lee, I; Kim, J I; Lee, S K; Nam, S J; Park, Y H; Lee, J Y; Hwang, J H&lt;/Author&gt;&lt;Year&gt;2017&lt;/Year&gt;&lt;Details&gt;&lt;_accession_num&gt;27933450&lt;/_accession_num&gt;&lt;_author_adr&gt;Department of Physical and Rehabilitation Medicine, Samsung Medical Center,  Sungkyunkwan University School of Medicine, 81, Ilwon-ro, Gangnam-gu, Seoul,  06351, Korea.; Department of Rehabilitation Medicine, Konkuk University School of Medicine,  Seoul, Korea.; Department of Rehabilitation Medicine, National Cancer Center, Gyeonggi-do,  Korea.; Department of Rehabilitation Medicine, National Cancer Center, Gyeonggi-do,  Korea.; Institute for Integrative Medicine, International St. Mary&amp;apos;s Hospital, Catholic  Kwandong University, Incheon, Korea.; Institute for Integrative Medicine, International St. Mary&amp;apos;s Hospital, Catholic  Kwandong University, Incheon, Korea.; Department of Surgery, International St. Mary&amp;apos;s Hospital, Catholic Kwandong  University, Incheon, Korea.; Institute for Integrative Medicine, International St. Mary&amp;apos;s Hospital, Catholic  Kwandong University, Incheon, Korea.; Department of Surgery, Samsung Medical Center, Sungkyunkwan University School of  Medicine, Seoul, Korea.; Department of Surgery, Samsung Medical Center, Sungkyunkwan University School of  Medicine, Seoul, Korea.; Department of Urology, Seoul St. Mary&amp;apos;s Hospital, The Catholic University of  Korea College of Medicine, 222, Banpo-daero, Seocho-gu, Seoul, 06591, Korea.; Department of Urology, Seoul St. Mary&amp;apos;s Hospital, The Catholic University of  Korea College of Medicine, 222, Banpo-daero, Seocho-gu, Seoul, 06591, Korea.  uroljy@catholic.ac.kr.; Department of Physical and Rehabilitation Medicine, Samsung Medical Center,  Sungkyunkwan University School of Medicine, 81, Ilwon-ro, Gangnam-gu, Seoul,  06351, Korea. hwanglee@skku.edu.&lt;/_author_adr&gt;&lt;_collection_scope&gt;SCIE&lt;/_collection_scope&gt;&lt;_created&gt;65605980&lt;/_created&gt;&lt;_date&gt;2017-02-01&lt;/_date&gt;&lt;_date_display&gt;2017 Feb&lt;/_date_display&gt;&lt;_db_updated&gt;PubMed&lt;/_db_updated&gt;&lt;_doi&gt;10.1007/s10549-016-4065-8&lt;/_doi&gt;&lt;_impact_factor&gt;   3.800&lt;/_impact_factor&gt;&lt;_isbn&gt;1573-7217 (Electronic); 0167-6806 (Linking)&lt;/_isbn&gt;&lt;_issue&gt;3&lt;/_issue&gt;&lt;_journal&gt;Breast Cancer Res Treat&lt;/_journal&gt;&lt;_keywords&gt;Breast cancer; Exercise; Mobile health; Pedometer; Telemedicine&lt;/_keywords&gt;&lt;_language&gt;eng&lt;/_language&gt;&lt;_modified&gt;65605980&lt;/_modified&gt;&lt;_pages&gt;443-452&lt;/_pages&gt;&lt;_social_category&gt;肿瘤学(3)&lt;/_social_category&gt;&lt;_subject_headings&gt;Actigraphy; Adult; Breast Neoplasms/diagnosis/*therapy; Combined Modality Therapy; Comorbidity; Exercise; *Exercise Therapy/instrumentation/methods; Female; Humans; Middle Aged; Neoplasm Staging; Physical Fitness; Quality of Life; Self Report; Telemedicine/instrumentation/methods; Treatment Outcome&lt;/_subject_headings&gt;&lt;_tertiary_title&gt;Breast cancer research and treatment&lt;/_tertiary_title&gt;&lt;_type_work&gt;Clinical Trial; Journal Article; Multicenter Study; Randomized Controlled Trial; Research Support, Non-U.S. Gov&amp;apos;t&lt;/_type_work&gt;&lt;_url&gt;http://www.ncbi.nlm.nih.gov/entrez/query.fcgi?cmd=Retrieve&amp;amp;db=pubmed&amp;amp;dopt=Abstract&amp;amp;list_uids=27933450&amp;amp;query_hl=1&lt;/_url&gt;&lt;_volume&gt;161&lt;/_volume&gt;&lt;/Details&gt;&lt;Extra&gt;&lt;DBUID&gt;{3B1AEBB2-5645-49B9-831F-0E41C3358419}&lt;/DBUID&gt;&lt;/Extra&gt;&lt;/Item&gt;&lt;/References&gt;&lt;/Group&gt;&lt;/Citation&gt;_x000a_"/>
    <w:docVar w:name="NE.Ref{92C5322E-3892-4522-91F4-46300BFB791E}" w:val=" ADDIN NE.Ref.{92C5322E-3892-4522-91F4-46300BFB791E}&lt;Citation&gt;&lt;Group&gt;&lt;References&gt;&lt;Item&gt;&lt;ID&gt;40&lt;/ID&gt;&lt;UID&gt;{EF8A44CF-7C35-4F18-BC6E-82639106D883}&lt;/UID&gt;&lt;Title&gt;Exercise interventions and their effect on masculinity, body image, and personal  identity in prostate cancer-A systematic qualitative review&lt;/Title&gt;&lt;Template&gt;Journal Article&lt;/Template&gt;&lt;Star&gt;0&lt;/Star&gt;&lt;Tag&gt;0&lt;/Tag&gt;&lt;Author&gt;Langelier, D M; D&amp;apos;Silva, A; Shank, J; Grant, C; Bridel, W; Culos-Reed, S N&lt;/Author&gt;&lt;Year&gt;2019&lt;/Year&gt;&lt;Details&gt;&lt;_accession_num&gt;30875710&lt;/_accession_num&gt;&lt;_author_adr&gt;Clinical Neurosciences, Division of Physical Medicine and Rehabilitation,  University of Calgary, Calgary.; Faculty of Kinesiology, University of Calgary, Calgary.; Faculty of Kinesiology, University of Calgary, Calgary.; Faculty of Kinesiology, University of Calgary, Calgary.; Clinical Neurosciences, Division of Physical Medicine and Rehabilitation,  University of Calgary, Calgary.; Faculty of Kinesiology, University of Calgary, Calgary.; Faculty of Kinesiology, University of Calgary, Calgary.; Department of Psychosocial Resources, Tom Baker Cancer Centre, Calgary.; Department of Oncology, Cumming School of Medicine, University of Calgary,  Calgary.&lt;/_author_adr&gt;&lt;_collection_scope&gt;SSCI;SCIE&lt;/_collection_scope&gt;&lt;_created&gt;65606026&lt;/_created&gt;&lt;_date&gt;2019-06-01&lt;/_date&gt;&lt;_date_display&gt;2019 Jun&lt;/_date_display&gt;&lt;_db_updated&gt;PubMed&lt;/_db_updated&gt;&lt;_doi&gt;10.1002/pon.5060&lt;/_doi&gt;&lt;_impact_factor&gt;   3.600&lt;/_impact_factor&gt;&lt;_isbn&gt;1099-1611 (Electronic); 1057-9249 (Linking)&lt;/_isbn&gt;&lt;_issue&gt;6&lt;/_issue&gt;&lt;_journal&gt;Psychooncology&lt;/_journal&gt;&lt;_keywords&gt;body image; cancer; exercise; masculinity; movement; oncology; prostate neoplasms; qualitative; review; self-concept&lt;/_keywords&gt;&lt;_language&gt;eng&lt;/_language&gt;&lt;_modified&gt;65606026&lt;/_modified&gt;&lt;_ori_publication&gt;(c) 2019 John Wiley &amp;amp; Sons, Ltd.&lt;/_ori_publication&gt;&lt;_pages&gt;1184-1196&lt;/_pages&gt;&lt;_social_category&gt;肿瘤学(3) &amp;amp; 心理学(2) &amp;amp; 心理学：综合(2) &amp;amp; 社会科学：生物医学(2)&lt;/_social_category&gt;&lt;_subject_headings&gt;Androgen Antagonists; *Body Image; *Exercise Therapy; Humans; Male; *Masculinity; *Outcome Assessment, Health Care; Prostatic Neoplasms/*psychology/*rehabilitation&lt;/_subject_headings&gt;&lt;_tertiary_title&gt;Psycho-oncology&lt;/_tertiary_title&gt;&lt;_type_work&gt;Journal Article; Research Support, Non-U.S. Gov&amp;apos;t; Systematic Review&lt;/_type_work&gt;&lt;_url&gt;http://www.ncbi.nlm.nih.gov/entrez/query.fcgi?cmd=Retrieve&amp;amp;db=pubmed&amp;amp;dopt=Abstract&amp;amp;list_uids=30875710&amp;amp;query_hl=1&lt;/_url&gt;&lt;_volume&gt;28&lt;/_volume&gt;&lt;/Details&gt;&lt;Extra&gt;&lt;DBUID&gt;{3B1AEBB2-5645-49B9-831F-0E41C3358419}&lt;/DBUID&gt;&lt;/Extra&gt;&lt;/Item&gt;&lt;/References&gt;&lt;/Group&gt;&lt;Group&gt;&lt;References&gt;&lt;Item&gt;&lt;ID&gt;41&lt;/ID&gt;&lt;UID&gt;{C9648EB8-0737-4FD3-A414-F5DB5BCE741F}&lt;/UID&gt;&lt;Title&gt;Evaluation of a novel telemedicine-based intervention to manage body image  disturbance in head and neck cancer survivors&lt;/Title&gt;&lt;Template&gt;Journal Article&lt;/Template&gt;&lt;Star&gt;0&lt;/Star&gt;&lt;Tag&gt;0&lt;/Tag&gt;&lt;Author&gt;Graboyes, E M; Maurer, S; Park, Y; Marsh, C H; McElligott, J T; Day, T A; Hornig, J D; Sterba, K R&lt;/Author&gt;&lt;Year&gt;2020&lt;/Year&gt;&lt;Details&gt;&lt;_accession_num&gt;32350999&lt;/_accession_num&gt;&lt;_author_adr&gt;Department of Otolaryngology-Head &amp;amp; Neck Surgery, Medical University of South  Carolina (MUSC), Charleston, South Carolina, USA.; Hollings Cancer Center, Medical University of South Carolina (MUSC), Charleston,  South Carolina, USA.; Hollings Cancer Center, Medical University of South Carolina (MUSC), Charleston,  South Carolina, USA.; Department of Psychiatry and Behavioral Sciences, Medical University of South  Carolina (MUSC), Charleston, South Carolina, USA.; Hollings Cancer Center, Medical University of South Carolina (MUSC), Charleston,  South Carolina, USA.; Department of Public Health Sciences, Medical University of South Carolina  (MUSC), Charleston, South Carolina, USA.; Department of Otolaryngology-Head &amp;amp; Neck Surgery, Medical University of South  Carolina (MUSC), Charleston, South Carolina, USA.; Department of Pediatrics, Medical University of South Carolina (MUSC),  Charleston, South Carolina, USA.; Department of Otolaryngology-Head &amp;amp; Neck Surgery, Medical University of South  Carolina (MUSC), Charleston, South Carolina, USA.; Department of Otolaryngology-Head &amp;amp; Neck Surgery, Medical University of South  Carolina (MUSC), Charleston, South Carolina, USA.; Hollings Cancer Center, Medical University of South Carolina (MUSC), Charleston,  South Carolina, USA.; Department of Public Health Sciences, Medical University of South Carolina  (MUSC), Charleston, South Carolina, USA.&lt;/_author_adr&gt;&lt;_collection_scope&gt;SSCI;SCIE&lt;/_collection_scope&gt;&lt;_created&gt;65606026&lt;/_created&gt;&lt;_date&gt;2020-12-01&lt;/_date&gt;&lt;_date_display&gt;2020 Dec&lt;/_date_display&gt;&lt;_db_updated&gt;PubMed&lt;/_db_updated&gt;&lt;_doi&gt;10.1002/pon.5399&lt;/_doi&gt;&lt;_impact_factor&gt;   3.600&lt;/_impact_factor&gt;&lt;_isbn&gt;1099-1611 (Electronic); 1057-9249 (Print); 1057-9249 (Linking)&lt;/_isbn&gt;&lt;_issue&gt;12&lt;/_issue&gt;&lt;_journal&gt;Psychooncology&lt;/_journal&gt;&lt;_keywords&gt;body image; cancer; cognitive-behavioral therapy; head and neck cancer; oncology; telemedicine&lt;/_keywords&gt;&lt;_language&gt;eng&lt;/_language&gt;&lt;_modified&gt;65606027&lt;/_modified&gt;&lt;_ori_publication&gt;(c) 2020 John Wiley &amp;amp; Sons, Ltd.&lt;/_ori_publication&gt;&lt;_pages&gt;1988-1994&lt;/_pages&gt;&lt;_social_category&gt;肿瘤学(3) &amp;amp; 心理学(2) &amp;amp; 心理学：综合(2) &amp;amp; 社会科学：生物医学(2)&lt;/_social_category&gt;&lt;_subject_headings&gt;Adolescent; Adult; Female; Humans; Male; Middle Aged; Adaptation, Psychological; *Body Dysmorphic Disorders/psychology/rehabilitation; *Body Image/psychology; *Cancer Survivors/psychology; *Cognitive Behavioral Therapy/methods; Feasibility Studies; *Head and Neck Neoplasms/psychology/rehabilitation/surgery; Patient Acceptance of Health Care; Patient Satisfaction; Pilot Projects; Program Evaluation; Quality of Life/psychology; *Telemedicine/methods/trends&lt;/_subject_headings&gt;&lt;_tertiary_title&gt;Psycho-oncology&lt;/_tertiary_title&gt;&lt;_type_work&gt;Journal Article; Research Support, N.I.H., Extramural; Research Support, Non-U.S. Gov&amp;apos;t; Research Support, U.S. Gov&amp;apos;t, P.H.S.&lt;/_type_work&gt;&lt;_url&gt;http://www.ncbi.nlm.nih.gov/entrez/query.fcgi?cmd=Retrieve&amp;amp;db=pubmed&amp;amp;dopt=Abstract&amp;amp;list_uids=32350999&amp;amp;query_hl=1&lt;/_url&gt;&lt;_volume&gt;29&lt;/_volume&gt;&lt;/Details&gt;&lt;Extra&gt;&lt;DBUID&gt;{3B1AEBB2-5645-49B9-831F-0E41C3358419}&lt;/DBUID&gt;&lt;/Extra&gt;&lt;/Item&gt;&lt;/References&gt;&lt;/Group&gt;&lt;/Citation&gt;_x000a_"/>
    <w:docVar w:name="NE.Ref{9415D7D1-FFC6-41FF-B787-EF676D8C3FC0}" w:val=" ADDIN NE.Ref.{9415D7D1-FFC6-41FF-B787-EF676D8C3FC0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948FD689-A0A2-4116-85B3-C4D2B712FC3D}" w:val=" ADDIN NE.Ref.{948FD689-A0A2-4116-85B3-C4D2B712FC3D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9B18DC5E-7EF7-4C65-8A06-2387B6FE86EE}" w:val=" ADDIN NE.Ref.{9B18DC5E-7EF7-4C65-8A06-2387B6FE86EE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9B37E070-CE79-4929-99C0-C46FB7F292B6}" w:val=" ADDIN NE.Ref.{9B37E070-CE79-4929-99C0-C46FB7F292B6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9D78593A-94B2-4BBF-BDA4-7382724F83D5}" w:val=" ADDIN NE.Ref.{9D78593A-94B2-4BBF-BDA4-7382724F83D5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A1899342-65BE-45BE-9550-9D1F0E90FC90}" w:val=" ADDIN NE.Ref.{A1899342-65BE-45BE-9550-9D1F0E90FC90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A1AC86A0-1CFE-4401-88A7-ED6A108CFF8E}" w:val=" ADDIN NE.Ref.{A1AC86A0-1CFE-4401-88A7-ED6A108CFF8E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A21A6F83-9A79-4B2E-8796-CD74515ED266}" w:val=" ADDIN NE.Ref.{A21A6F83-9A79-4B2E-8796-CD74515ED266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A52EE851-69F4-499F-8727-1B7CE8557908}" w:val=" ADDIN NE.Ref.{A52EE851-69F4-499F-8727-1B7CE8557908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A75FCD43-92A0-4CB5-ADD8-88486874DC0B}" w:val=" ADDIN NE.Ref.{A75FCD43-92A0-4CB5-ADD8-88486874DC0B}&lt;Citation&gt;&lt;Group&gt;&lt;References&gt;&lt;Item&gt;&lt;ID&gt;15&lt;/ID&gt;&lt;UID&gt;{485D21B1-318E-4CE1-98BB-33E56DCEEE94}&lt;/UID&gt;&lt;Title&gt;Canadian Cancer Centre Response to COVID-19 Pandemic: A National and Provincial  Response&lt;/Title&gt;&lt;Template&gt;Journal Article&lt;/Template&gt;&lt;Star&gt;0&lt;/Star&gt;&lt;Tag&gt;0&lt;/Tag&gt;&lt;Author&gt;Rittberg, R; Mann, A; Desautels, D; Earle, C C; Navaratnam, S; Pitz, M&lt;/Author&gt;&lt;Year&gt;2020&lt;/Year&gt;&lt;Details&gt;&lt;_accession_num&gt;33704191&lt;/_accession_num&gt;&lt;_author_adr&gt;Section of Hematology/Oncology, Department of Internal Medicine, Rady Faculty of  Health Sciences, University of Manitoba, Winnipeg, MB R3A 1R9, Canada.; CancerCare Manitoba, Winnipeg, MB R3E 0V9, Canada.; Rady Faculty of Health Sciences, University of Manitoba, Winnipeg, MB R3E 3P5,  Canada.; Section of Hematology/Oncology, Department of Internal Medicine, Rady Faculty of  Health Sciences, University of Manitoba, Winnipeg, MB R3A 1R9, Canada.; CancerCare Manitoba, Winnipeg, MB R3E 0V9, Canada.; Rady Faculty of Health Sciences, University of Manitoba, Winnipeg, MB R3E 3P5,  Canada.; Sunnybrook Health Sciences Centre, Toronto, ON M4N 3M5, Canada.; CancerCare Manitoba, Winnipeg, MB R3E 0V9, Canada.; Section of Hematology/Oncology, Department of Internal Medicine, Rady Faculty of  Health Sciences, University of Manitoba, Winnipeg, MB R3A 1R9, Canada.; CancerCare Manitoba, Winnipeg, MB R3E 0V9, Canada.; Rady Faculty of Health Sciences, University of Manitoba, Winnipeg, MB R3E 3P5,  Canada.&lt;/_author_adr&gt;&lt;_date_display&gt;2020 Dec 31&lt;/_date_display&gt;&lt;_date&gt;2020-12-31&lt;/_date&gt;&lt;_doi&gt;10.3390/curroncol28010026&lt;/_doi&gt;&lt;_isbn&gt;1718-7729 (Electronic); 1198-0052 (Print); 1198-0052 (Linking)&lt;/_isbn&gt;&lt;_issue&gt;1&lt;/_issue&gt;&lt;_journal&gt;Curr Oncol&lt;/_journal&gt;&lt;_keywords&gt;COVID-19; coronavirus; health service research; healthcare delivery; oncology; operations; pandemic; public health practices; telemedicine; treatment&lt;/_keywords&gt;&lt;_language&gt;eng&lt;/_language&gt;&lt;_pages&gt;233-251&lt;/_pages&gt;&lt;_subject_headings&gt;COVID-19/epidemiology/*prevention &amp;amp; control/virology; Canada; Humans; Medical Oncology/*methods/organization &amp;amp; administration/statistics &amp;amp; numerical _x000d__x000a_      data; Neoplasms/diagnosis/*therapy; Pandemics; Personal Protective Equipment/statistics &amp;amp; numerical data; Public Health/methods/statistics &amp;amp; numerical data; Referral and Consultation/statistics &amp;amp; numerical data; SARS-CoV-2/*isolation &amp;amp; purification/physiology; *Surveys and Questionnaires&lt;/_subject_headings&gt;&lt;_tertiary_title&gt;Current oncology (Toronto, Ont.)&lt;/_tertiary_title&gt;&lt;_type_work&gt;Journal Article; Multicenter Study&lt;/_type_work&gt;&lt;_url&gt;http://www.ncbi.nlm.nih.gov/entrez/query.fcgi?cmd=Retrieve&amp;amp;db=pubmed&amp;amp;dopt=Abstract&amp;amp;list_uids=33704191&amp;amp;query_hl=1&lt;/_url&gt;&lt;_volume&gt;28&lt;/_volume&gt;&lt;_created&gt;65605976&lt;/_created&gt;&lt;_modified&gt;65605976&lt;/_modified&gt;&lt;_db_updated&gt;PubMed&lt;/_db_updated&gt;&lt;_impact_factor&gt;   2.600&lt;/_impact_factor&gt;&lt;_social_category&gt;肿瘤学(4)&lt;/_social_category&gt;&lt;_collection_scope&gt;SCIE&lt;/_collection_scope&gt;&lt;/Details&gt;&lt;Extra&gt;&lt;DBUID&gt;{3B1AEBB2-5645-49B9-831F-0E41C3358419}&lt;/DBUID&gt;&lt;/Extra&gt;&lt;/Item&gt;&lt;/References&gt;&lt;/Group&gt;&lt;/Citation&gt;_x000a_"/>
    <w:docVar w:name="NE.Ref{A7711B52-681B-4FF6-BB93-28015936F40A}" w:val=" ADDIN NE.Ref.{A7711B52-681B-4FF6-BB93-28015936F40A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A891978C-9370-4565-872C-C9F3527E86D4}" w:val=" ADDIN NE.Ref.{A891978C-9370-4565-872C-C9F3527E86D4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A90E8476-F6D4-4020-BBBE-B8AC8131E5A7}" w:val=" ADDIN NE.Ref.{A90E8476-F6D4-4020-BBBE-B8AC8131E5A7}&lt;Citation&gt;&lt;Group&gt;&lt;References&gt;&lt;Item&gt;&lt;ID&gt;3&lt;/ID&gt;&lt;UID&gt;{58E462F0-01C6-462A-A86F-8029BD5D7B51}&lt;/UID&gt;&lt;Title&gt;Global surveillance of trends in cancer survival 2000-14 (CONCORD-3): analysis of  individual records for 37 513 025 patients diagnosed with one of 18 cancers from  322 population-based registries in 71 countries&lt;/Title&gt;&lt;Template&gt;Journal Article&lt;/Template&gt;&lt;Star&gt;0&lt;/Star&gt;&lt;Tag&gt;0&lt;/Tag&gt;&lt;Author&gt;Allemani, C; Matsuda, T; Di Carlo, V; Harewood, R; Matz, M; Niksic, M; Bonaventure, A; Valkov, M; Johnson, C J; Esteve, J; Ogunbiyi, O J; Azevedo, E Silva G; Chen, W Q; Eser, S; Engholm, G; Stiller, C A; Monnereau, A; Woods, R R; Visser, O; Lim, G H; Aitken, J; Weir, H K; Coleman, M P&lt;/Author&gt;&lt;Year&gt;2018&lt;/Year&gt;&lt;Details&gt;&lt;_accession_num&gt;29395269&lt;/_accession_num&gt;&lt;_author_adr&gt;Cancer Survival Group, Department of Non-Communicable Disease Epidemiology,  London School of Hygiene &amp;amp; Tropical Medicine, London, UK. Electronic address:  claudia.allemani@lshtm.ac.uk.; Population-based Cancer Registry Section, Division of Surveillance, Center for  Cancer Control and Information Services, National Cancer Center, Tokyo, Japan.; Cancer Survival Group, Department of Non-Communicable Disease Epidemiology,  London School of Hygiene &amp;amp; Tropical Medicine, London, UK.; Cancer Survival Group, Department of Non-Communicable Disease Epidemiology,  London School of Hygiene &amp;amp; Tropical Medicine, London, UK.; Cancer Survival Group, Department of Non-Communicable Disease Epidemiology,  London School of Hygiene &amp;amp; Tropical Medicine, London, UK.; Cancer Survival Group, Department of Non-Communicable Disease Epidemiology,  London School of Hygiene &amp;amp; Tropical Medicine, London, UK.; Cancer Survival Group, Department of Non-Communicable Disease Epidemiology,  London School of Hygiene &amp;amp; Tropical Medicine, London, UK.; Department of Radiology, Radiotherapy and Oncology, Northern State Medical  University, Arkhangelsk, Russia.; Cancer Data Registry of Idaho, Boise, ID, USA.; Department of Biostatistics, Universite Claude Bernard, Lyon, France.; Ibadan Cancer Registry, University City College Hospital, Ibadan, Dyo State,  Nigeria.; Department of Epidemiology, Universidade do Estado do Rio de Janeiro, Maracana,  Rio de Janeiro, Brazil.; National Office for Cancer Prevention and Control and National Central Cancer  Registry, National Cancer Center, Beijing, China.; Department of Public Health, Balikesir University, Balikesir, Turkey.; Department of Documentation and Quality, Danish Cancer Society, Copenhagen,  Denmark.; National Cancer Registration and Analysis Service, Public Health England, London,  UK.; Registre des hemopathies malignes de la Gironde, Institut Bergonie, Bordeaux,  France; French Network of Cancer Registries, Toulouse, France.; British Columbia Cancer Registry, BC Cancer Agency, Vancouver, BC, Canada.; Netherlands Cancer Registry Netherlands Comprehensive Cancer Organisation (IKNL),  Utrecht, Netherlands.; National Registry of Diseases Office, Health Promotion Board, Singapore.; Cancer Council Queensland, Fortitude Valley, QLD, Australia.; Division of Cancer Prevention and Control, Centers for Disease Control and  Prevention, Atlanta, GA, USA.; Cancer Survival Group, Department of Non-Communicable Disease Epidemiology,  London School of Hygiene &amp;amp; Tropical Medicine, London, UK.&lt;/_author_adr&gt;&lt;_collection_scope&gt;SCIE&lt;/_collection_scope&gt;&lt;_created&gt;65605689&lt;/_created&gt;&lt;_date&gt;2018-03-17&lt;/_date&gt;&lt;_date_display&gt;2018 Mar 17&lt;/_date_display&gt;&lt;_db_updated&gt;PubMed&lt;/_db_updated&gt;&lt;_doi&gt;10.1016/S0140-6736(17)33326-3&lt;/_doi&gt;&lt;_impact_factor&gt; 168.900&lt;/_impact_factor&gt;&lt;_isbn&gt;1474-547X (Electronic); 0140-6736 (Print); 0140-6736 (Linking)&lt;/_isbn&gt;&lt;_issue&gt;10125&lt;/_issue&gt;&lt;_journal&gt;Lancet&lt;/_journal&gt;&lt;_language&gt;eng&lt;/_language&gt;&lt;_modified&gt;65605690&lt;/_modified&gt;&lt;_ori_publication&gt;Copyright (c) 2018 Elsevier Ltd. All rights reserved.&lt;/_ori_publication&gt;&lt;_pages&gt;1023-1075&lt;/_pages&gt;&lt;_social_category&gt;医学：内科(1)&lt;/_social_category&gt;&lt;_subject_headings&gt;Humans; Neoplasms/*mortality/pathology; Population Surveillance; Registries; Survival Rate&lt;/_subject_headings&gt;&lt;_tertiary_title&gt;Lancet (London, England)&lt;/_tertiary_title&gt;&lt;_type_work&gt;Journal Article; Research Support, Non-U.S. Gov&amp;apos;t&lt;/_type_work&gt;&lt;_url&gt;http://www.ncbi.nlm.nih.gov/entrez/query.fcgi?cmd=Retrieve&amp;amp;db=pubmed&amp;amp;dopt=Abstract&amp;amp;list_uids=29395269&amp;amp;query_hl=1&lt;/_url&gt;&lt;_volume&gt;391&lt;/_volume&gt;&lt;/Details&gt;&lt;Extra&gt;&lt;DBUID&gt;{3B1AEBB2-5645-49B9-831F-0E41C3358419}&lt;/DBUID&gt;&lt;/Extra&gt;&lt;/Item&gt;&lt;/References&gt;&lt;/Group&gt;&lt;/Citation&gt;_x000a_"/>
    <w:docVar w:name="NE.Ref{AC7B539E-44EC-4689-A68E-7CE63FBD8B86}" w:val=" ADDIN NE.Ref.{AC7B539E-44EC-4689-A68E-7CE63FBD8B86}&lt;Citation&gt;&lt;Group&gt;&lt;References&gt;&lt;Item&gt;&lt;ID&gt;22&lt;/ID&gt;&lt;UID&gt;{F9B30347-4978-4A1A-AE38-BDB1B2821A89}&lt;/UID&gt;&lt;Title&gt;Systematic Review on Electronic Health Interventions for Patients With Breast  Cancer: Revisiting the Methodology&lt;/Title&gt;&lt;Template&gt;Journal Article&lt;/Template&gt;&lt;Star&gt;0&lt;/Star&gt;&lt;Tag&gt;0&lt;/Tag&gt;&lt;Author&gt;Lv, M; Luo, X; Chen, Y&lt;/Author&gt;&lt;Year&gt;2023&lt;/Year&gt;&lt;Details&gt;&lt;_accession_num&gt;36122308&lt;/_accession_num&gt;&lt;_author_adr&gt;Meng Lv, PhD candidate, Chevidence Lab of Child and Adolescent Health, National  Clinical Research Center for Child Health and Disorders, Children&amp;apos;s Hospital of  Chongqing Medical University, Chongqing, China, Chongqing Key Laboratory of  Pediatrics, Chongqing, China; Xufei Luo, MPH, School of Public Health, Lanzhou  University, Lanzhou, China; and Yaolong Chen, MD, PhD, Chevidence Lab of Child  and Adolescent Health, National Clinical Research Center for Child Health and  Disorders, Children&amp;apos;s Hospital of Chongqing Medical University, Chongqing, China,  Chongqing Key Laboratory of Pediatrics, Chongqing, China, Research Unit of  Evidence-Based Evaluation and Guidelines, Chinese Academy of Medical Sciences,  School of Basic Medical Sciences, Lanzhou University, Lanzhou, China.; Meng Lv, PhD candidate, Chevidence Lab of Child and Adolescent Health, National  Clinical Research Center for Child Health and Disorders, Children&amp;apos;s Hospital of  Chongqing Medical University, Chongqing, China, Chongqing Key Laboratory of  Pediatrics, Chongqing, China; Xufei Luo, MPH, School of Public Health, Lanzhou  University, Lanzhou, China; and Yaolong Chen, MD, PhD, Chevidence Lab of Child  and Adolescent Health, National Clinical Research Center for Child Health and  Disorders, Children&amp;apos;s Hospital of Chongqing Medical University, Chongqing, China,  Chongqing Key Laboratory of Pediatrics, Chongqing, China, Research Unit of  Evidence-Based Evaluation and Guidelines, Chinese Academy of Medical Sciences,  School of Basic Medical Sciences, Lanzhou University, Lanzhou, China.; Meng Lv, PhD candidate, Chevidence Lab of Child and Adolescent Health, National  Clinical Research Center for Child Health and Disorders, Children&amp;apos;s Hospital of  Chongqing Medical University, Chongqing, China, Chongqing Key Laboratory of  Pediatrics, Chongqing, China; Xufei Luo, MPH, School of Public Health, Lanzhou  University, Lanzhou, China; and Yaolong Chen, MD, PhD, Chevidence Lab of Child  and Adolescent Health, National Clinical Research Center for Child Health and  Disorders, Children&amp;apos;s Hospital of Chongqing Medical University, Chongqing, China,  Chongqing Key Laboratory of Pediatrics, Chongqing, China, Research Unit of  Evidence-Based Evaluation and Guidelines, Chinese Academy of Medical Sciences,  School of Basic Medical Sciences, Lanzhou University, Lanzhou, China.&lt;/_author_adr&gt;&lt;_collection_scope&gt;SCIE&lt;/_collection_scope&gt;&lt;_created&gt;65605983&lt;/_created&gt;&lt;_date&gt;2023-01-01&lt;/_date&gt;&lt;_date_display&gt;2023 Jan 1&lt;/_date_display&gt;&lt;_db_updated&gt;PubMed&lt;/_db_updated&gt;&lt;_doi&gt;10.1200/JCO.22.01061&lt;/_doi&gt;&lt;_impact_factor&gt;  45.300&lt;/_impact_factor&gt;&lt;_isbn&gt;1527-7755 (Electronic); 0732-183X (Linking)&lt;/_isbn&gt;&lt;_issue&gt;1&lt;/_issue&gt;&lt;_journal&gt;J Clin Oncol&lt;/_journal&gt;&lt;_language&gt;eng&lt;/_language&gt;&lt;_modified&gt;65605983&lt;/_modified&gt;&lt;_pages&gt;143-144&lt;/_pages&gt;&lt;_social_category&gt;肿瘤学(1)&lt;/_social_category&gt;&lt;_subject_headings&gt;Female; Humans; *Breast Neoplasms/therapy; Patients; Systematic Reviews as Topic; Electronics, Medical&lt;/_subject_headings&gt;&lt;_tertiary_title&gt;Journal of clinical oncology : official journal of the American Society of _x000d__x000a_      Clinical Oncology&lt;/_tertiary_title&gt;&lt;_type_work&gt;Comment; Letter&lt;/_type_work&gt;&lt;_url&gt;http://www.ncbi.nlm.nih.gov/entrez/query.fcgi?cmd=Retrieve&amp;amp;db=pubmed&amp;amp;dopt=Abstract&amp;amp;list_uids=36122308&amp;amp;query_hl=1&lt;/_url&gt;&lt;_volume&gt;41&lt;/_volume&gt;&lt;/Details&gt;&lt;Extra&gt;&lt;DBUID&gt;{3B1AEBB2-5645-49B9-831F-0E41C3358419}&lt;/DBUID&gt;&lt;/Extra&gt;&lt;/Item&gt;&lt;/References&gt;&lt;/Group&gt;&lt;Group&gt;&lt;References&gt;&lt;Item&gt;&lt;ID&gt;23&lt;/ID&gt;&lt;UID&gt;{554BAA0F-ED33-4A3F-BDEB-A2D9F17C64FC}&lt;/UID&gt;&lt;Title&gt;Effectiveness of internet-based support interventions on patients with breast  cancer: a systematic review and narrative synthesis&lt;/Title&gt;&lt;Template&gt;Journal Article&lt;/Template&gt;&lt;Star&gt;0&lt;/Star&gt;&lt;Tag&gt;0&lt;/Tag&gt;&lt;Author&gt;Huang, Y; Li, Q; Zhou, F; Song, J&lt;/Author&gt;&lt;Year&gt;2022&lt;/Year&gt;&lt;Details&gt;&lt;_accession_num&gt;35641011&lt;/_accession_num&gt;&lt;_author_adr&gt;School of Nursing, Xuzhou Medical University, Xuzhou, Jiangsu 221004, China.; School of Nursing, Xuzhou Medical University, Xuzhou, Jiangsu 221004, China.; School of Nursing, Xuzhou Medical University, Xuzhou, Jiangsu 221004, China.; School of Nursing, Xuzhou Medical University, Xuzhou, Jiangsu 221004, China  songjy@xzhmu.edu.cn.&lt;/_author_adr&gt;&lt;_collection_scope&gt;SCIE&lt;/_collection_scope&gt;&lt;_created&gt;65605983&lt;/_created&gt;&lt;_date&gt;2022-05-31&lt;/_date&gt;&lt;_date_display&gt;2022 May 31&lt;/_date_display&gt;&lt;_db_updated&gt;PubMed&lt;/_db_updated&gt;&lt;_doi&gt;10.1136/bmjopen-2021-057664&lt;/_doi&gt;&lt;_impact_factor&gt;   2.900&lt;/_impact_factor&gt;&lt;_isbn&gt;2044-6055 (Electronic); 2044-6055 (Linking)&lt;/_isbn&gt;&lt;_issue&gt;5&lt;/_issue&gt;&lt;_journal&gt;BMJ Open&lt;/_journal&gt;&lt;_keywords&gt;biotechnology &amp;amp; bioinformatics; breast tumours; oncology; telemedicine&lt;/_keywords&gt;&lt;_language&gt;eng&lt;/_language&gt;&lt;_modified&gt;65605983&lt;/_modified&gt;&lt;_ori_publication&gt;(c) Author(s) (or their employer(s)) 2022. Re-use permitted under CC BY-NC. No _x000d__x000a_      commercial re-use. See rights and permissions. Published by BMJ.&lt;/_ori_publication&gt;&lt;_pages&gt;e057664&lt;/_pages&gt;&lt;_social_category&gt;医学：内科(3)&lt;/_social_category&gt;&lt;_subject_headings&gt;Anxiety/prevention &amp;amp; control; *Breast Neoplasms/psychology/therapy; Female; Humans; *Internet-Based Intervention; Narration; Quality of Life; Randomized Controlled Trials as Topic&lt;/_subject_headings&gt;&lt;_tertiary_title&gt;BMJ open&lt;/_tertiary_title&gt;&lt;_type_work&gt;Journal Article; Research Support, Non-U.S. Gov&amp;apos;t; Systematic Review&lt;/_type_work&gt;&lt;_url&gt;http://www.ncbi.nlm.nih.gov/entrez/query.fcgi?cmd=Retrieve&amp;amp;db=pubmed&amp;amp;dopt=Abstract&amp;amp;list_uids=35641011&amp;amp;query_hl=1&lt;/_url&gt;&lt;_volume&gt;12&lt;/_volume&gt;&lt;/Details&gt;&lt;Extra&gt;&lt;DBUID&gt;{3B1AEBB2-5645-49B9-831F-0E41C3358419}&lt;/DBUID&gt;&lt;/Extra&gt;&lt;/Item&gt;&lt;/References&gt;&lt;/Group&gt;&lt;Group&gt;&lt;References&gt;&lt;Item&gt;&lt;ID&gt;24&lt;/ID&gt;&lt;UID&gt;{A6C1C1A4-688B-48A7-BB11-CB2EE833CB8F}&lt;/UID&gt;&lt;Title&gt;Evidence-Based Exercise Recommendations to Improve Mental Wellbeing in Women with  Breast Cancer During Active Treatment: A Systematic Review and Meta-Analysis&lt;/Title&gt;&lt;Template&gt;Journal Article&lt;/Template&gt;&lt;Star&gt;0&lt;/Star&gt;&lt;Tag&gt;0&lt;/Tag&gt;&lt;Author&gt;Ramirez-Velez, R; Zambom-Ferraresi, F; Garcia-Hermoso, A; Kievisiene, J; Rauckiene-Michealsson, A; Agostinis-Sobrinho, C&lt;/Author&gt;&lt;Year&gt;2021&lt;/Year&gt;&lt;Details&gt;&lt;_accession_num&gt;33445739&lt;/_accession_num&gt;&lt;_author_adr&gt;Faculty of Health Sciences, Klaipeda University, 92294 Klaipeda, Lithuania.; Navarrabiomed, Hospital Complex of Navarra (CHN), Navarra Health Research  Institute (IdisNa), Public University of Navarra (UPNA), C/Irunlarrea 3, 31008  Navarra, Spain.; Center for Biomedical Research in Network on Healthy Fragility and Aging  (CIBERfes), Carlos III Health Institute, 28029 Madrid, Spain.; Navarrabiomed, Hospital Complex of Navarra (CHN), Navarra Health Research  Institute (IdisNa), Public University of Navarra (UPNA), C/Irunlarrea 3, 31008  Navarra, Spain.; Navarrabiomed, Hospital Complex of Navarra (CHN), Navarra Health Research  Institute (IdisNa), Public University of Navarra (UPNA), C/Irunlarrea 3, 31008  Navarra, Spain.; Laboratory of Physical Activity, Sports and Health Sciences, University of  Santiago de Chile (USACH), Santiago 71783-5, Chile.; Faculty of Health Sciences, Klaipeda University, 92294 Klaipeda, Lithuania.; Faculty of Health Sciences, Klaipeda University, 92294 Klaipeda, Lithuania.; Faculty of Health Sciences, Klaipeda University, 92294 Klaipeda, Lithuania.&lt;/_author_adr&gt;&lt;_collection_scope&gt;SCIE&lt;/_collection_scope&gt;&lt;_created&gt;65605984&lt;/_created&gt;&lt;_date&gt;2021-01-12&lt;/_date&gt;&lt;_date_display&gt;2021 Jan 12&lt;/_date_display&gt;&lt;_db_updated&gt;PubMed&lt;/_db_updated&gt;&lt;_doi&gt;10.3390/cancers13020264&lt;/_doi&gt;&lt;_impact_factor&gt;   5.200&lt;/_impact_factor&gt;&lt;_isbn&gt;2072-6694 (Print); 2072-6694 (Electronic); 2072-6694 (Linking)&lt;/_isbn&gt;&lt;_issue&gt;2&lt;/_issue&gt;&lt;_journal&gt;Cancers (Basel)&lt;/_journal&gt;&lt;_keywords&gt;cancer treatment; exercise; mental health; physical activity&lt;/_keywords&gt;&lt;_language&gt;eng&lt;/_language&gt;&lt;_modified&gt;65605984&lt;/_modified&gt;&lt;_social_category&gt;肿瘤学(3)&lt;/_social_category&gt;&lt;_tertiary_title&gt;Cancers&lt;/_tertiary_title&gt;&lt;_type_work&gt;Journal Article; Review&lt;/_type_work&gt;&lt;_url&gt;http://www.ncbi.nlm.nih.gov/entrez/query.fcgi?cmd=Retrieve&amp;amp;db=pubmed&amp;amp;dopt=Abstract&amp;amp;list_uids=33445739&amp;amp;query_hl=1&lt;/_url&gt;&lt;_volume&gt;13&lt;/_volume&gt;&lt;/Details&gt;&lt;Extra&gt;&lt;DBUID&gt;{3B1AEBB2-5645-49B9-831F-0E41C3358419}&lt;/DBUID&gt;&lt;/Extra&gt;&lt;/Item&gt;&lt;/References&gt;&lt;/Group&gt;&lt;Group&gt;&lt;References&gt;&lt;Item&gt;&lt;ID&gt;25&lt;/ID&gt;&lt;UID&gt;{1337F88C-FB9E-4632-8DEB-C6D9C5CEA70E}&lt;/UID&gt;&lt;Title&gt;Interventions to Improve Self-Efficacy in Colorectal Cancer Patients and/or  Caregivers: A Systematic Review and Meta-Analysis&lt;/Title&gt;&lt;Template&gt;Journal Article&lt;/Template&gt;&lt;Star&gt;0&lt;/Star&gt;&lt;Tag&gt;0&lt;/Tag&gt;&lt;Author&gt;Gong, J; Hu, C; Chen, M; Cao, Q; Li, Q&lt;/Author&gt;&lt;Year&gt;2021&lt;/Year&gt;&lt;Details&gt;&lt;_accession_num&gt;34707659&lt;/_accession_num&gt;&lt;_author_adr&gt;Wuxi School of Medicine, Jiangnan University, Wuxi, Jiangsu Province, China.; Shanxi Provincial Cancer Hospital, Taiyuan, Shanxi Province, China.; Wuxi School of Medicine, Jiangnan University, Wuxi, Jiangsu Province, China.; Wuxi School of Medicine, Jiangnan University, Wuxi, Jiangsu Province, China.; Wuxi School of Medicine, Jiangnan University, Wuxi, Jiangsu Province, China.&lt;/_author_adr&gt;&lt;_collection_scope&gt;SCIE&lt;/_collection_scope&gt;&lt;_created&gt;65605985&lt;/_created&gt;&lt;_date&gt;2021-01-20&lt;/_date&gt;&lt;_date_display&gt;2021&lt;/_date_display&gt;&lt;_db_updated&gt;PubMed&lt;/_db_updated&gt;&lt;_doi&gt;10.1155/2021/4553613&lt;/_doi&gt;&lt;_isbn&gt;1687-8450 (Print); 1687-8469 (Electronic); 1687-8450 (Linking)&lt;/_isbn&gt;&lt;_journal&gt;J Oncol&lt;/_journal&gt;&lt;_language&gt;eng&lt;/_language&gt;&lt;_modified&gt;65605985&lt;/_modified&gt;&lt;_ori_publication&gt;Copyright (c) 2021 Jiali Gong et al.&lt;/_ori_publication&gt;&lt;_pages&gt;4553613&lt;/_pages&gt;&lt;_social_category&gt;肿瘤学(4)&lt;/_social_category&gt;&lt;_tertiary_title&gt;Journal of oncology&lt;/_tertiary_title&gt;&lt;_type_work&gt;Journal Article; Review&lt;/_type_work&gt;&lt;_url&gt;http://www.ncbi.nlm.nih.gov/entrez/query.fcgi?cmd=Retrieve&amp;amp;db=pubmed&amp;amp;dopt=Abstract&amp;amp;list_uids=34707659&amp;amp;query_hl=1&lt;/_url&gt;&lt;_volume&gt;2021&lt;/_volume&gt;&lt;/Details&gt;&lt;Extra&gt;&lt;DBUID&gt;{3B1AEBB2-5645-49B9-831F-0E41C3358419}&lt;/DBUID&gt;&lt;/Extra&gt;&lt;/Item&gt;&lt;/References&gt;&lt;/Group&gt;&lt;Group&gt;&lt;References&gt;&lt;Item&gt;&lt;ID&gt;26&lt;/ID&gt;&lt;UID&gt;{91B92399-6CD0-4464-9672-F85A5F34CBC6}&lt;/UID&gt;&lt;Title&gt;Efficacy of psychosocial and physical activity-based interventions to improve  body image among women treated for breast cancer: A systematic review&lt;/Title&gt;&lt;Template&gt;Journal Article&lt;/Template&gt;&lt;Star&gt;0&lt;/Star&gt;&lt;Tag&gt;0&lt;/Tag&gt;&lt;Author&gt;Lewis-Smith, H; Diedrichs, P C; Rumsey, N; Harcourt, D&lt;/Author&gt;&lt;Year&gt;2018&lt;/Year&gt;&lt;Details&gt;&lt;_accession_num&gt;30161285&lt;/_accession_num&gt;&lt;_author_adr&gt;Centre for Appearance Research, University of the West of England, Bristol, UK.; Centre for Appearance Research, University of the West of England, Bristol, UK.; Centre for Appearance Research, University of the West of England, Bristol, UK.; Centre for Appearance Research, University of the West of England, Bristol, UK.&lt;/_author_adr&gt;&lt;_collection_scope&gt;SSCI;SCIE&lt;/_collection_scope&gt;&lt;_created&gt;65605986&lt;/_created&gt;&lt;_date&gt;2018-12-01&lt;/_date&gt;&lt;_date_display&gt;2018 Dec&lt;/_date_display&gt;&lt;_db_updated&gt;PubMed&lt;/_db_updated&gt;&lt;_doi&gt;10.1002/pon.4870&lt;/_doi&gt;&lt;_impact_factor&gt;   3.600&lt;/_impact_factor&gt;&lt;_isbn&gt;1099-1611 (Electronic); 1057-9249 (Linking)&lt;/_isbn&gt;&lt;_issue&gt;12&lt;/_issue&gt;&lt;_journal&gt;Psychooncology&lt;/_journal&gt;&lt;_keywords&gt;body image; breast cancer; intervention; oncology; systematic review&lt;/_keywords&gt;&lt;_language&gt;eng&lt;/_language&gt;&lt;_modified&gt;65605986&lt;/_modified&gt;&lt;_ori_publication&gt;(c) 2018 John Wiley &amp;amp; Sons, Ltd.&lt;/_ori_publication&gt;&lt;_pages&gt;2687-2699&lt;/_pages&gt;&lt;_social_category&gt;肿瘤学(3) &amp;amp; 心理学(2) &amp;amp; 心理学：综合(2) &amp;amp; 社会科学：生物医学(2)&lt;/_social_category&gt;&lt;_subject_headings&gt;Body Image/*psychology; Breast Neoplasms/*psychology/therapy; *Exercise; Female; Humans; Psychotherapy/methods; Quality of Life/*psychology; Self-Help Groups&lt;/_subject_headings&gt;&lt;_tertiary_title&gt;Psycho-oncology&lt;/_tertiary_title&gt;&lt;_type_work&gt;Journal Article; Research Support, Non-U.S. Gov&amp;apos;t; Systematic Review&lt;/_type_work&gt;&lt;_url&gt;http://www.ncbi.nlm.nih.gov/entrez/query.fcgi?cmd=Retrieve&amp;amp;db=pubmed&amp;amp;dopt=Abstract&amp;amp;list_uids=30161285&amp;amp;query_hl=1&lt;/_url&gt;&lt;_volume&gt;27&lt;/_volume&gt;&lt;/Details&gt;&lt;Extra&gt;&lt;DBUID&gt;{3B1AEBB2-5645-49B9-831F-0E41C3358419}&lt;/DBUID&gt;&lt;/Extra&gt;&lt;/Item&gt;&lt;/References&gt;&lt;/Group&gt;&lt;Group&gt;&lt;References&gt;&lt;Item&gt;&lt;ID&gt;27&lt;/ID&gt;&lt;UID&gt;{16E5D892-A568-4E65-8E33-E2B0C3132F44}&lt;/UID&gt;&lt;Title&gt;Effect of telehealth intervention on breast cancer patients&amp;apos; quality of life and  psychological outcomes: A meta-analysis&lt;/Title&gt;&lt;Template&gt;Journal Article&lt;/Template&gt;&lt;Star&gt;0&lt;/Star&gt;&lt;Tag&gt;0&lt;/Tag&gt;&lt;Author&gt;Chen, Y Y; Guan, B S; Li, Z K; Li, X Y&lt;/Author&gt;&lt;Year&gt;2018&lt;/Year&gt;&lt;Details&gt;&lt;_accession_num&gt;28081664&lt;/_accession_num&gt;&lt;_author_adr&gt;1 School of Nursing, Jinan University, Guangzhou, China.; 2 The First Affiliated Hospital of Jinan University, Guangzhou, China.; 3 Department of General Surgery, the First Affiliated Hospital of Jinan  University, Guangzhou, China.; 1 School of Nursing, Jinan University, Guangzhou, China.; 1 School of Nursing, Jinan University, Guangzhou, China.; 2 The First Affiliated Hospital of Jinan University, Guangzhou, China.&lt;/_author_adr&gt;&lt;_collection_scope&gt;SCIE&lt;/_collection_scope&gt;&lt;_created&gt;65605986&lt;/_created&gt;&lt;_date&gt;2018-04-01&lt;/_date&gt;&lt;_date_display&gt;2018 Apr&lt;/_date_display&gt;&lt;_db_updated&gt;PubMed&lt;/_db_updated&gt;&lt;_doi&gt;10.1177/1357633X16686777&lt;/_doi&gt;&lt;_impact_factor&gt;   4.700&lt;/_impact_factor&gt;&lt;_isbn&gt;1758-1109 (Electronic); 1357-633X (Linking)&lt;/_isbn&gt;&lt;_issue&gt;3&lt;/_issue&gt;&lt;_journal&gt;J Telemed Telecare&lt;/_journal&gt;&lt;_keywords&gt;Breast cancer; meta-analysis; psychological outcomes; quality of life; telehealth intervention&lt;/_keywords&gt;&lt;_language&gt;eng&lt;/_language&gt;&lt;_modified&gt;65605986&lt;/_modified&gt;&lt;_pages&gt;157-167&lt;/_pages&gt;&lt;_social_category&gt;卫生保健与服务(2)&lt;/_social_category&gt;&lt;_subject_headings&gt;Activities of Daily Living; Adult; Breast Neoplasms/*psychology/therapy; China; Depression/prevention &amp;amp; control; Female; Humans; Mental Health; Middle Aged; Patient Education as Topic/*methods; Quality of Life/*psychology; Self Efficacy; Telemedicine/*methods&lt;/_subject_headings&gt;&lt;_tertiary_title&gt;Journal of telemedicine and telecare&lt;/_tertiary_title&gt;&lt;_type_work&gt;Journal Article; Meta-Analysis&lt;/_type_work&gt;&lt;_url&gt;http://www.ncbi.nlm.nih.gov/entrez/query.fcgi?cmd=Retrieve&amp;amp;db=pubmed&amp;amp;dopt=Abstract&amp;amp;list_uids=28081664&amp;amp;query_hl=1&lt;/_url&gt;&lt;_volume&gt;24&lt;/_volume&gt;&lt;/Details&gt;&lt;Extra&gt;&lt;DBUID&gt;{3B1AEBB2-5645-49B9-831F-0E41C3358419}&lt;/DBUID&gt;&lt;/Extra&gt;&lt;/Item&gt;&lt;/References&gt;&lt;/Group&gt;&lt;Group&gt;&lt;References&gt;&lt;Item&gt;&lt;ID&gt;28&lt;/ID&gt;&lt;UID&gt;{767E8CC9-E8C1-4239-B2F9-49B25AA86BF0}&lt;/UID&gt;&lt;Title&gt;Randomised controlled trials of yoga interventions for women with breast cancer:  a systematic literature review&lt;/Title&gt;&lt;Template&gt;Journal Article&lt;/Template&gt;&lt;Star&gt;0&lt;/Star&gt;&lt;Tag&gt;0&lt;/Tag&gt;&lt;Author&gt;Harder, H; Parlour, L; Jenkins, V&lt;/Author&gt;&lt;Year&gt;2012&lt;/Year&gt;&lt;Details&gt;&lt;_accession_num&gt;23052917&lt;/_accession_num&gt;&lt;_author_adr&gt;Sussex Health Outcomes Research &amp;amp; Education in Cancer, Brighton &amp;amp; Sussex Medical  School, University of Sussex, Falmer, Brighton, BN1 9RX, UK.&lt;/_author_adr&gt;&lt;_collection_scope&gt;SCIE&lt;/_collection_scope&gt;&lt;_created&gt;65605986&lt;/_created&gt;&lt;_date&gt;2012-12-01&lt;/_date&gt;&lt;_date_display&gt;2012 Dec&lt;/_date_display&gt;&lt;_db_updated&gt;PubMed&lt;/_db_updated&gt;&lt;_doi&gt;10.1007/s00520-012-1611-8&lt;/_doi&gt;&lt;_impact_factor&gt;   3.100&lt;/_impact_factor&gt;&lt;_isbn&gt;1433-7339 (Electronic); 0941-4355 (Linking)&lt;/_isbn&gt;&lt;_issue&gt;12&lt;/_issue&gt;&lt;_journal&gt;Support Care Cancer&lt;/_journal&gt;&lt;_language&gt;eng&lt;/_language&gt;&lt;_modified&gt;65605987&lt;/_modified&gt;&lt;_pages&gt;3055-64&lt;/_pages&gt;&lt;_social_category&gt;卫生保健与服务(3) &amp;amp; 肿瘤学(3) &amp;amp; 康复医学(2)&lt;/_social_category&gt;&lt;_subject_headings&gt;Affect; Breast Neoplasms/complications/*psychology/therapy; Fatigue/complications/*therapy; Female; Humans; Mind-Body Therapies/*methods; Nausea/complications/*therapy; Quality of Life; Randomized Controlled Trials as Topic; Treatment Outcome; *Yoga&lt;/_subject_headings&gt;&lt;_tertiary_title&gt;Supportive care in cancer : official journal of the Multinational Association of _x000d__x000a_      Supportive Care in Cancer&lt;/_tertiary_title&gt;&lt;_type_work&gt;Journal Article; Review; Systematic Review&lt;/_type_work&gt;&lt;_url&gt;http://www.ncbi.nlm.nih.gov/entrez/query.fcgi?cmd=Retrieve&amp;amp;db=pubmed&amp;amp;dopt=Abstract&amp;amp;list_uids=23052917&amp;amp;query_hl=1&lt;/_url&gt;&lt;_volume&gt;20&lt;/_volume&gt;&lt;/Details&gt;&lt;Extra&gt;&lt;DBUID&gt;{3B1AEBB2-5645-49B9-831F-0E41C3358419}&lt;/DBUID&gt;&lt;/Extra&gt;&lt;/Item&gt;&lt;/References&gt;&lt;/Group&gt;&lt;/Citation&gt;_x000a_"/>
    <w:docVar w:name="NE.Ref{ACB94B5D-BA5D-48DE-8144-DDF63E64BF0B}" w:val=" ADDIN NE.Ref.{ACB94B5D-BA5D-48DE-8144-DDF63E64BF0B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AE586635-7FCE-4BE3-95DF-F53F02DEEAC4}" w:val=" ADDIN NE.Ref.{AE586635-7FCE-4BE3-95DF-F53F02DEEAC4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AEB9DECB-58B6-4A85-96DA-465E15DA3868}" w:val=" ADDIN NE.Ref.{AEB9DECB-58B6-4A85-96DA-465E15DA3868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AEF43D03-6761-437C-B07C-77C81D8E8138}" w:val=" ADDIN NE.Ref.{AEF43D03-6761-437C-B07C-77C81D8E8138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AF55D77D-6992-4099-855A-CF2AF7D73F93}" w:val=" ADDIN NE.Ref.{AF55D77D-6992-4099-855A-CF2AF7D73F93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B015B3C6-F50F-4FEE-992D-703D0A36DCA5}" w:val=" ADDIN NE.Ref.{B015B3C6-F50F-4FEE-992D-703D0A36DCA5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B1C97DF6-2EBA-4715-9F3B-629CBF188998}" w:val=" ADDIN NE.Ref.{B1C97DF6-2EBA-4715-9F3B-629CBF188998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B1E9DD25-95BC-4938-ABEC-B44020F27584}" w:val=" ADDIN NE.Ref.{B1E9DD25-95BC-4938-ABEC-B44020F27584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B2110AB7-BE65-4644-B0FD-8CCA1CB9EE20}" w:val=" ADDIN NE.Ref.{B2110AB7-BE65-4644-B0FD-8CCA1CB9EE20}&lt;Citation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/Citation&gt;_x000a_"/>
    <w:docVar w:name="NE.Ref{B57C0ED8-7D41-4161-8E44-372986763DB5}" w:val=" ADDIN NE.Ref.{B57C0ED8-7D41-4161-8E44-372986763DB5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B6C9DFC4-DF44-4308-907B-9797778D222E}" w:val=" ADDIN NE.Ref.{B6C9DFC4-DF44-4308-907B-9797778D222E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B7A1AFBF-93D2-4C6A-B637-F969FEB3C0EA}" w:val=" ADDIN NE.Ref.{B7A1AFBF-93D2-4C6A-B637-F969FEB3C0EA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/Citation&gt;_x000a_"/>
    <w:docVar w:name="NE.Ref{B7E14F5B-0743-4A8B-A5C4-3CB47547F571}" w:val=" ADDIN NE.Ref.{B7E14F5B-0743-4A8B-A5C4-3CB47547F571}&lt;Citation&gt;&lt;Group&gt;&lt;References&gt;&lt;Item&gt;&lt;ID&gt;18&lt;/ID&gt;&lt;UID&gt;{00E96CB2-90FB-4692-BB80-7595C7E34C0E}&lt;/UID&gt;&lt;Title&gt;A nurse-led telephone session and quality of life after radiotherapy among women  with breast cancer: a randomized trial&lt;/Title&gt;&lt;Template&gt;Journal Article&lt;/Template&gt;&lt;Star&gt;0&lt;/Star&gt;&lt;Tag&gt;0&lt;/Tag&gt;&lt;Author&gt;Hoyer, B B; Toft, G V; Debess, J; Ramlau-Hansen, C H&lt;/Author&gt;&lt;Year&gt;2011&lt;/Year&gt;&lt;Details&gt;&lt;_accession_num&gt;21660182&lt;/_accession_num&gt;&lt;_author_adr&gt;Department of Occupational Medicine, Aarhus University Hospital, Aarhus, Denmark.  birghoey@rm.dk&lt;/_author_adr&gt;&lt;_created&gt;65605979&lt;/_created&gt;&lt;_date&gt;2011-01-20&lt;/_date&gt;&lt;_date_display&gt;2011&lt;/_date_display&gt;&lt;_db_updated&gt;PubMed&lt;/_db_updated&gt;&lt;_doi&gt;10.2174/1874434601105010031&lt;/_doi&gt;&lt;_isbn&gt;1874-4346 (Electronic); 1874-4346 (Linking)&lt;/_isbn&gt;&lt;_journal&gt;Open Nurs J&lt;/_journal&gt;&lt;_keywords&gt;Quality of life; RCT; breast neoplasm; nursing; questionnaire; supportive conversation; women.&lt;/_keywords&gt;&lt;_language&gt;eng&lt;/_language&gt;&lt;_modified&gt;65605979&lt;/_modified&gt;&lt;_pages&gt;31-7&lt;/_pages&gt;&lt;_tertiary_title&gt;The open nursing journal&lt;/_tertiary_title&gt;&lt;_type_work&gt;Journal Article&lt;/_type_work&gt;&lt;_url&gt;http://www.ncbi.nlm.nih.gov/entrez/query.fcgi?cmd=Retrieve&amp;amp;db=pubmed&amp;amp;dopt=Abstract&amp;amp;list_uids=21660182&amp;amp;query_hl=1&lt;/_url&gt;&lt;_volume&gt;5&lt;/_volume&gt;&lt;/Details&gt;&lt;Extra&gt;&lt;DBUID&gt;{3B1AEBB2-5645-49B9-831F-0E41C3358419}&lt;/DBUID&gt;&lt;/Extra&gt;&lt;/Item&gt;&lt;/References&gt;&lt;/Group&gt;&lt;/Citation&gt;_x000a_"/>
    <w:docVar w:name="NE.Ref{B84C0106-6239-4B51-95D4-ED123BEDE0DF}" w:val=" ADDIN NE.Ref.{B84C0106-6239-4B51-95D4-ED123BEDE0DF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BDD25DE6-82D2-41F5-912C-15FDE21E0418}" w:val=" ADDIN NE.Ref.{BDD25DE6-82D2-41F5-912C-15FDE21E0418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BF3BE01D-5235-46CA-AAA3-967C03B2AC35}" w:val=" ADDIN NE.Ref.{BF3BE01D-5235-46CA-AAA3-967C03B2AC35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BFC6AFD9-63EB-4E8E-853C-CD44788F3336}" w:val=" ADDIN NE.Ref.{BFC6AFD9-63EB-4E8E-853C-CD44788F3336}&lt;Citation&gt;&lt;Group&gt;&lt;References&gt;&lt;Item&gt;&lt;ID&gt;20&lt;/ID&gt;&lt;UID&gt;{2988F5EF-7AE3-4FC9-A003-1F0EDA76817F}&lt;/UID&gt;&lt;Title&gt;The PRISMA 2020 statement: an updated guideline for reporting systematic reviews&lt;/Title&gt;&lt;Template&gt;Journal Article&lt;/Template&gt;&lt;Star&gt;0&lt;/Star&gt;&lt;Tag&gt;0&lt;/Tag&gt;&lt;Author&gt;Page, M J; McKenzie, J E; Bossuyt, P M; Boutron, I; Hoffmann, T C; Mulrow, C D; Shamseer, L; Tetzlaff, J M; Akl, E A; Brennan, S E; Chou, R; Glanville, J; Grimshaw, J M; Hrobjartsson, A; Lalu, M M; Li, T; Loder, E W; Mayo-Wilson, E; McDonald, S; McGuinness, L A; Stewart, L A; Thomas, J; Tricco, A C; Welch, V A; Whiting, P; Moher, D&lt;/Author&gt;&lt;Year&gt;2021&lt;/Year&gt;&lt;Details&gt;&lt;_accession_num&gt;33782057&lt;/_accession_num&gt;&lt;_author_adr&gt;School of Public Health and Preventive Medicine, Monash University, Melbourne,  Australia matthew.page@monash.edu.; School of Public Health and Preventive Medicine, Monash University, Melbourne,  Australia.; Department of Clinical Epidemiology, Biostatistics and Bioinformatics, Amsterdam  University Medical Centres, University of Amsterdam, Amsterdam, Netherlands.; Universite de Paris, Centre of Epidemiology and Statistics (CRESS), Inserm, F  75004 Paris, France.; Institute for Evidence-Based Healthcare, Faculty of Health Sciences and Medicine,  Bond University, Gold Coast, Australia.; University of Texas Health Science Center at San Antonio, San Antonio, Texas,  USA; Annals of Internal Medicine.; Knowledge Translation Program, Li Ka Shing Knowledge Institute, Toronto, Canada;  School of Epidemiology and Public Health, Faculty of Medicine, University of  Ottawa, Ottawa, Canada.; Evidence Partners, Ottawa, Canada.; Clinical Research Institute, American University of Beirut, Beirut, Lebanon;  Department of Health Research Methods, Evidence, and Impact, McMaster University,  Hamilton, Ontario, Canada.; School of Public Health and Preventive Medicine, Monash University, Melbourne,  Australia.; Department of Medical Informatics and Clinical Epidemiology, Oregon Health &amp;amp;  Science University, Portland, Oregon, USA.; York Health Economics Consortium (YHEC Ltd), University of York, York, UK.; Clinical Epidemiology Program, Ottawa Hospital Research Institute, Ottawa,  Canada; School of Epidemiology and Public Health, University of Ottawa, Ottawa,  Canada; Department of Medicine, University of Ottawa, Ottawa, Canada.; Centre for Evidence-Based Medicine Odense (CEBMO) and Cochrane Denmark,  Department of Clinical Research, University of Southern Denmark, Odense, Denmark;  Open Patient data Exploratory Network (OPEN), Odense University Hospital, Odense,  Denmark.; Department of Anesthesiology and Pain Medicine, The Ottawa Hospital, Ottawa,  Canada; Clinical Epidemiology Program, Blueprint Translational Research Group,  Ottawa Hospital Research Institute, Ottawa, Canada; Regenerative Medicine  Program, Ottawa Hospital Research Institute, Ottawa, Canada.; Department of Ophthalmology, School of Medicine, University of Colorado Denver,  Denver, Colorado, United States; Department of Epidemiology, Johns Hopkins  Bloomberg School of Public Health, Baltimore, Maryland, USA.; Division of Headache, Department of Neurology, Brigham and Women&amp;apos;s Hospital,  Harvard Medical School, Boston, Massachusetts, USA; Head of Research, The BMJ,  London, UK.; Department of Epidemiology and Biostatistics, Indiana University School of Public  Health-Bloomington, Bloomington, Indiana, USA.; School of Public Health and Preventive Medicine, Monash University, Melbourne,  Australia.; Population Health Sciences, Bristol Medical School, University of Bristol,  Bristol, UK.; Centre for Reviews and Dissemination, University of York, York, UK.; EPPI-Centre, UCL Social Research Institute, University College London, London,  UK.; Li Ka Shing Knowledge Institute of St. Michael&amp;apos;s Hospital, Unity Health Toronto,  Toronto, Canada; Epidemiology Division of the Dalla Lana School of Public Health  and the Institute of Health Management, Policy, and Evaluation, University of  Toronto, Toronto, Canada; Queen&amp;apos;s Collaboration for Health Care Quality Joanna  Briggs Institute Centre of Excellence, Queen&amp;apos;s University, Kingston, Canada.; Methods Centre, Bruyere Research Institute, Ottawa, Ontario, Canada; School of  Epidemiology and Public Health, Faculty of Medicine, University of Ottawa,  Ottawa, Canada.; Population Health Sciences, Bristol Medical School, University of Bristol,  Bristol, UK.; Centre for Journalology, Clinical Epidemiology Program, Ottawa Hospital Research  Institute, Ottawa, Canada; School of Epidemiology and Public Health, Faculty of  Medicine, University of Ottawa, Ottawa, Canada.&lt;/_author_adr&gt;&lt;_collection_scope&gt;SCIE&lt;/_collection_scope&gt;&lt;_created&gt;65605980&lt;/_created&gt;&lt;_date&gt;2021-03-29&lt;/_date&gt;&lt;_date_display&gt;2021 Mar 29&lt;/_date_display&gt;&lt;_db_updated&gt;PubMed&lt;/_db_updated&gt;&lt;_doi&gt;10.1136/bmj.n71&lt;/_doi&gt;&lt;_impact_factor&gt; 105.700&lt;/_impact_factor&gt;&lt;_isbn&gt;1756-1833 (Electronic); 0959-8138 (Print); 0959-8138 (Linking)&lt;/_isbn&gt;&lt;_journal&gt;BMJ&lt;/_journal&gt;&lt;_language&gt;eng&lt;/_language&gt;&lt;_modified&gt;65605981&lt;/_modified&gt;&lt;_pages&gt;n71&lt;/_pages&gt;&lt;_subject_headings&gt;Humans; Medical Writing/standards; Meta-Analysis as Topic; Practice Guidelines as Topic; Quality Control; Research Design/*standards; Statistics as Topic; *Systematic Reviews as Topic/methods/standards; Terminology as Topic&lt;/_subject_headings&gt;&lt;_tertiary_title&gt;BMJ (Clinical research ed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782057&amp;amp;query_hl=1&lt;/_url&gt;&lt;_volume&gt;372&lt;/_volume&gt;&lt;/Details&gt;&lt;Extra&gt;&lt;DBUID&gt;{3B1AEBB2-5645-49B9-831F-0E41C3358419}&lt;/DBUID&gt;&lt;/Extra&gt;&lt;/Item&gt;&lt;/References&gt;&lt;/Group&gt;&lt;/Citation&gt;_x000a_"/>
    <w:docVar w:name="NE.Ref{C1442879-1615-4E78-8605-E72AF649D26E}" w:val=" ADDIN NE.Ref.{C1442879-1615-4E78-8605-E72AF649D26E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C1DF4114-8E42-417F-8C5D-9B020F7EA47F}" w:val=" ADDIN NE.Ref.{C1DF4114-8E42-417F-8C5D-9B020F7EA47F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C43C2B81-8D6B-484B-8122-ED1D198F4D36}" w:val=" ADDIN NE.Ref.{C43C2B81-8D6B-484B-8122-ED1D198F4D36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/Citation&gt;_x000a_"/>
    <w:docVar w:name="NE.Ref{C70C80C2-1871-4AB7-B516-8F4130E12F5A}" w:val=" ADDIN NE.Ref.{C70C80C2-1871-4AB7-B516-8F4130E12F5A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C7D5E0F8-FEE8-47E4-94FB-1EF7CF34A555}" w:val=" ADDIN NE.Ref.{C7D5E0F8-FEE8-47E4-94FB-1EF7CF34A555}&lt;Citation&gt;&lt;Group&gt;&lt;References&gt;&lt;Item&gt;&lt;ID&gt;16&lt;/ID&gt;&lt;UID&gt;{424600CA-0789-45D8-8AFD-DF55D2634A90}&lt;/UID&gt;&lt;Title&gt;Internet interventions for improving psychological well-being in psycho-oncology: review and recommendations&lt;/Title&gt;&lt;Template&gt;Journal Article&lt;/Template&gt;&lt;Star&gt;0&lt;/Star&gt;&lt;Tag&gt;0&lt;/Tag&gt;&lt;Author&gt;Leykin, Yan; Thekdi, Seema M; Shumay, Dianne M; Muñoz, Ricardo F; Riba, Michelle; Dunn, Laura B&lt;/Author&gt;&lt;Year&gt;2012&lt;/Year&gt;&lt;Details&gt;&lt;_accessed&gt;65605978&lt;/_accessed&gt;&lt;_created&gt;65605978&lt;/_created&gt;&lt;_date&gt;58906080&lt;/_date&gt;&lt;_date_display&gt;2012&lt;/_date_display&gt;&lt;_db_updated&gt;PKU Search&lt;/_db_updated&gt;&lt;_doi&gt;10.1002/pon.1993&lt;/_doi&gt;&lt;_impact_factor&gt;   3.600&lt;/_impact_factor&gt;&lt;_isbn&gt;1057-9249&lt;/_isbn&gt;&lt;_issue&gt;9&lt;/_issue&gt;&lt;_journal&gt;Psycho-oncology (Chichester, England)&lt;/_journal&gt;&lt;_keywords&gt;anxiety; Cancer; depression; Health services; Humans; Internet; Internet intervention; Intervention; intervention studies; Interventions; Medical Oncology; Mental Health; Mental health services; Mental Health Services - organization &amp;amp; administration; Neoplasms - psychology; Neoplasms - therapy; Oncology; Patient Education as Topic; Psychotherapy - methods; Quality of Life; research methods; Social Support; Survivors&lt;/_keywords&gt;&lt;_modified&gt;65605978&lt;/_modified&gt;&lt;_number&gt;1&lt;/_number&gt;&lt;_ori_publication&gt;John Wiley &amp;amp; Sons, Ltd&lt;/_ori_publication&gt;&lt;_pages&gt;1016-1025&lt;/_pages&gt;&lt;_place_published&gt;Chichester, UK&lt;/_place_published&gt;&lt;_social_category&gt;肿瘤学(3) &amp;amp; 心理学(2) &amp;amp; 心理学：综合(2) &amp;amp; 社会科学：生物医学(2)&lt;/_social_category&gt;&lt;_url&gt;https://go.exlibris.link/wN7QDyXS&lt;/_url&gt;&lt;_volume&gt;21&lt;/_volume&gt;&lt;/Details&gt;&lt;Extra&gt;&lt;DBUID&gt;{3B1AEBB2-5645-49B9-831F-0E41C3358419}&lt;/DBUID&gt;&lt;/Extra&gt;&lt;/Item&gt;&lt;/References&gt;&lt;/Group&gt;&lt;/Citation&gt;_x000a_"/>
    <w:docVar w:name="NE.Ref{C93FC1BA-30E6-4ACF-8CE7-98D12B8ACC2C}" w:val=" ADDIN NE.Ref.{C93FC1BA-30E6-4ACF-8CE7-98D12B8ACC2C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CB427655-C50F-49BB-BD7C-429057A99EC0}" w:val=" ADDIN NE.Ref.{CB427655-C50F-49BB-BD7C-429057A99EC0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CB4621E9-FC15-4370-BA3A-2E78961B19D1}" w:val=" ADDIN NE.Ref.{CB4621E9-FC15-4370-BA3A-2E78961B19D1}&lt;Citation&gt;&lt;Group&gt;&lt;References&gt;&lt;Item&gt;&lt;ID&gt;29&lt;/ID&gt;&lt;UID&gt;{AB2CEDEB-4693-4E28-B13A-1D8654A041B6}&lt;/UID&gt;&lt;Title&gt;The Cochrane Collaboration&amp;apos;s tool for assessing risk of bias in randomised  trials&lt;/Title&gt;&lt;Template&gt;Journal Article&lt;/Template&gt;&lt;Star&gt;0&lt;/Star&gt;&lt;Tag&gt;0&lt;/Tag&gt;&lt;Author&gt;Higgins, J P; Altman, D G; Gotzsche, P C; Juni, P; Moher, D; Oxman, A D; Savovic, J; Schulz, K F; Weeks, L; Sterne, J A&lt;/Author&gt;&lt;Year&gt;2011&lt;/Year&gt;&lt;Details&gt;&lt;_accession_num&gt;22008217&lt;/_accession_num&gt;&lt;_author_adr&gt;MRC Biostatistics Unit, Institute of Public Health, Cambridge CB2 0SR, UK.  julian.higgins@mrc-bsu.cam.ac.uk&lt;/_author_adr&gt;&lt;_collection_scope&gt;SCIE&lt;/_collection_scope&gt;&lt;_created&gt;65605988&lt;/_created&gt;&lt;_date&gt;2011-10-18&lt;/_date&gt;&lt;_date_display&gt;2011 Oct 18&lt;/_date_display&gt;&lt;_db_updated&gt;PubMed&lt;/_db_updated&gt;&lt;_doi&gt;10.1136/bmj.d5928&lt;/_doi&gt;&lt;_impact_factor&gt; 105.700&lt;/_impact_factor&gt;&lt;_isbn&gt;1756-1833 (Electronic); 0959-8138 (Print); 0959-8138 (Linking)&lt;/_isbn&gt;&lt;_journal&gt;BMJ&lt;/_journal&gt;&lt;_language&gt;eng&lt;/_language&gt;&lt;_modified&gt;65605988&lt;/_modified&gt;&lt;_pages&gt;d5928&lt;/_pages&gt;&lt;_subject_headings&gt;Bias; Humans; Randomized Controlled Trials as Topic/*standards; Research Design; Risk Assessment&lt;/_subject_headings&gt;&lt;_tertiary_title&gt;BMJ (Clinical research ed.)&lt;/_tertiary_title&gt;&lt;_type_work&gt;Journal Article; Research Support, Non-U.S. Gov&amp;apos;t&lt;/_type_work&gt;&lt;_url&gt;http://www.ncbi.nlm.nih.gov/entrez/query.fcgi?cmd=Retrieve&amp;amp;db=pubmed&amp;amp;dopt=Abstract&amp;amp;list_uids=22008217&amp;amp;query_hl=1&lt;/_url&gt;&lt;_volume&gt;343&lt;/_volume&gt;&lt;/Details&gt;&lt;Extra&gt;&lt;DBUID&gt;{3B1AEBB2-5645-49B9-831F-0E41C3358419}&lt;/DBUID&gt;&lt;/Extra&gt;&lt;/Item&gt;&lt;/References&gt;&lt;/Group&gt;&lt;/Citation&gt;_x000a_"/>
    <w:docVar w:name="NE.Ref{D0049F81-5A11-4423-A77C-5512A31CE1C6}" w:val=" ADDIN NE.Ref.{D0049F81-5A11-4423-A77C-5512A31CE1C6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D2589B62-B504-4DD1-8883-8EE9F42BA1A0}" w:val=" ADDIN NE.Ref.{D2589B62-B504-4DD1-8883-8EE9F42BA1A0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/Citation&gt;_x000a_"/>
    <w:docVar w:name="NE.Ref{D3DEC422-50F3-4DE9-A787-142288A5EDB1}" w:val=" ADDIN NE.Ref.{D3DEC422-50F3-4DE9-A787-142288A5EDB1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D5A988BC-5D7B-42B8-BA2E-864230D0E5CE}" w:val=" ADDIN NE.Ref.{D5A988BC-5D7B-42B8-BA2E-864230D0E5CE}&lt;Citation&gt;&lt;Group&gt;&lt;References&gt;&lt;Item&gt;&lt;ID&gt;20&lt;/ID&gt;&lt;UID&gt;{2988F5EF-7AE3-4FC9-A003-1F0EDA76817F}&lt;/UID&gt;&lt;Title&gt;The PRISMA 2020 statement: an updated guideline for reporting systematic reviews&lt;/Title&gt;&lt;Template&gt;Journal Article&lt;/Template&gt;&lt;Star&gt;0&lt;/Star&gt;&lt;Tag&gt;0&lt;/Tag&gt;&lt;Author&gt;Page, M J; McKenzie, J E; Bossuyt, P M; Boutron, I; Hoffmann, T C; Mulrow, C D; Shamseer, L; Tetzlaff, J M; Akl, E A; Brennan, S E; Chou, R; Glanville, J; Grimshaw, J M; Hrobjartsson, A; Lalu, M M; Li, T; Loder, E W; Mayo-Wilson, E; McDonald, S; McGuinness, L A; Stewart, L A; Thomas, J; Tricco, A C; Welch, V A; Whiting, P; Moher, D&lt;/Author&gt;&lt;Year&gt;2021&lt;/Year&gt;&lt;Details&gt;&lt;_accession_num&gt;33782057&lt;/_accession_num&gt;&lt;_author_adr&gt;School of Public Health and Preventive Medicine, Monash University, Melbourne,  Australia matthew.page@monash.edu.; School of Public Health and Preventive Medicine, Monash University, Melbourne,  Australia.; Department of Clinical Epidemiology, Biostatistics and Bioinformatics, Amsterdam  University Medical Centres, University of Amsterdam, Amsterdam, Netherlands.; Universite de Paris, Centre of Epidemiology and Statistics (CRESS), Inserm, F  75004 Paris, France.; Institute for Evidence-Based Healthcare, Faculty of Health Sciences and Medicine,  Bond University, Gold Coast, Australia.; University of Texas Health Science Center at San Antonio, San Antonio, Texas,  USA; Annals of Internal Medicine.; Knowledge Translation Program, Li Ka Shing Knowledge Institute, Toronto, Canada;  School of Epidemiology and Public Health, Faculty of Medicine, University of  Ottawa, Ottawa, Canada.; Evidence Partners, Ottawa, Canada.; Clinical Research Institute, American University of Beirut, Beirut, Lebanon;  Department of Health Research Methods, Evidence, and Impact, McMaster University,  Hamilton, Ontario, Canada.; School of Public Health and Preventive Medicine, Monash University, Melbourne,  Australia.; Department of Medical Informatics and Clinical Epidemiology, Oregon Health &amp;amp;  Science University, Portland, Oregon, USA.; York Health Economics Consortium (YHEC Ltd), University of York, York, UK.; Clinical Epidemiology Program, Ottawa Hospital Research Institute, Ottawa,  Canada; School of Epidemiology and Public Health, University of Ottawa, Ottawa,  Canada; Department of Medicine, University of Ottawa, Ottawa, Canada.; Centre for Evidence-Based Medicine Odense (CEBMO) and Cochrane Denmark,  Department of Clinical Research, University of Southern Denmark, Odense, Denmark;  Open Patient data Exploratory Network (OPEN), Odense University Hospital, Odense,  Denmark.; Department of Anesthesiology and Pain Medicine, The Ottawa Hospital, Ottawa,  Canada; Clinical Epidemiology Program, Blueprint Translational Research Group,  Ottawa Hospital Research Institute, Ottawa, Canada; Regenerative Medicine  Program, Ottawa Hospital Research Institute, Ottawa, Canada.; Department of Ophthalmology, School of Medicine, University of Colorado Denver,  Denver, Colorado, United States; Department of Epidemiology, Johns Hopkins  Bloomberg School of Public Health, Baltimore, Maryland, USA.; Division of Headache, Department of Neurology, Brigham and Women&amp;apos;s Hospital,  Harvard Medical School, Boston, Massachusetts, USA; Head of Research, The BMJ,  London, UK.; Department of Epidemiology and Biostatistics, Indiana University School of Public  Health-Bloomington, Bloomington, Indiana, USA.; School of Public Health and Preventive Medicine, Monash University, Melbourne,  Australia.; Population Health Sciences, Bristol Medical School, University of Bristol,  Bristol, UK.; Centre for Reviews and Dissemination, University of York, York, UK.; EPPI-Centre, UCL Social Research Institute, University College London, London,  UK.; Li Ka Shing Knowledge Institute of St. Michael&amp;apos;s Hospital, Unity Health Toronto,  Toronto, Canada; Epidemiology Division of the Dalla Lana School of Public Health  and the Institute of Health Management, Policy, and Evaluation, University of  Toronto, Toronto, Canada; Queen&amp;apos;s Collaboration for Health Care Quality Joanna  Briggs Institute Centre of Excellence, Queen&amp;apos;s University, Kingston, Canada.; Methods Centre, Bruyere Research Institute, Ottawa, Ontario, Canada; School of  Epidemiology and Public Health, Faculty of Medicine, University of Ottawa,  Ottawa, Canada.; Population Health Sciences, Bristol Medical School, University of Bristol,  Bristol, UK.; Centre for Journalology, Clinical Epidemiology Program, Ottawa Hospital Research  Institute, Ottawa, Canada; School of Epidemiology and Public Health, Faculty of  Medicine, University of Ottawa, Ottawa, Canada.&lt;/_author_adr&gt;&lt;_collection_scope&gt;SCIE&lt;/_collection_scope&gt;&lt;_created&gt;65605980&lt;/_created&gt;&lt;_date&gt;2021-03-29&lt;/_date&gt;&lt;_date_display&gt;2021 Mar 29&lt;/_date_display&gt;&lt;_db_updated&gt;PubMed&lt;/_db_updated&gt;&lt;_doi&gt;10.1136/bmj.n71&lt;/_doi&gt;&lt;_impact_factor&gt; 105.700&lt;/_impact_factor&gt;&lt;_isbn&gt;1756-1833 (Electronic); 0959-8138 (Print); 0959-8138 (Linking)&lt;/_isbn&gt;&lt;_journal&gt;BMJ&lt;/_journal&gt;&lt;_language&gt;eng&lt;/_language&gt;&lt;_modified&gt;65605981&lt;/_modified&gt;&lt;_pages&gt;n71&lt;/_pages&gt;&lt;_subject_headings&gt;Humans; Medical Writing/standards; Meta-Analysis as Topic; Practice Guidelines as Topic; Quality Control; Research Design/*standards; Statistics as Topic; *Systematic Reviews as Topic/methods/standards; Terminology as Topic&lt;/_subject_headings&gt;&lt;_tertiary_title&gt;BMJ (Clinical research ed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782057&amp;amp;query_hl=1&lt;/_url&gt;&lt;_volume&gt;372&lt;/_volume&gt;&lt;/Details&gt;&lt;Extra&gt;&lt;DBUID&gt;{3B1AEBB2-5645-49B9-831F-0E41C3358419}&lt;/DBUID&gt;&lt;/Extra&gt;&lt;/Item&gt;&lt;/References&gt;&lt;/Group&gt;&lt;/Citation&gt;_x000a_"/>
    <w:docVar w:name="NE.Ref{D7D70260-2126-4997-A5FB-A1A7F3FBB575}" w:val=" ADDIN NE.Ref.{D7D70260-2126-4997-A5FB-A1A7F3FBB575}&lt;Citation&gt;&lt;Group&gt;&lt;References&gt;&lt;Item&gt;&lt;ID&gt;30&lt;/ID&gt;&lt;UID&gt;{C1B3C5EE-0B84-4E73-9841-544227A67103}&lt;/UID&gt;&lt;Title&gt;The Joanna Briggs Institute (JBI). Critical appraisal checklist for quasi_x005f_x0002_experimental studies (non-randomized experimental studies)&lt;/Title&gt;&lt;Template&gt;Web Page&lt;/Template&gt;&lt;Star&gt;0&lt;/Star&gt;&lt;Tag&gt;0&lt;/Tag&gt;&lt;Author/&gt;&lt;Year&gt;2017&lt;/Year&gt;&lt;Details&gt;&lt;_created&gt;65606019&lt;/_created&gt;&lt;_issue&gt;[accessed 2023-9-30]&lt;/_issue&gt;&lt;_modified&gt;65606021&lt;/_modified&gt;&lt;_url&gt;https://joannabriggs.org/sites/default/files/2019-05/JBI_Quasi-Experimental_Appraisal_Tool2017_0.pdf_x000d__x000a_&lt;/_url&gt;&lt;/Details&gt;&lt;Extra&gt;&lt;DBUID&gt;{3B1AEBB2-5645-49B9-831F-0E41C3358419}&lt;/DBUID&gt;&lt;/Extra&gt;&lt;/Item&gt;&lt;/References&gt;&lt;/Group&gt;&lt;/Citation&gt;_x000a_"/>
    <w:docVar w:name="NE.Ref{D87BE855-6232-49CE-A37C-F2B393108143}" w:val=" ADDIN NE.Ref.{D87BE855-6232-49CE-A37C-F2B393108143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D93A82D0-2888-4794-8A9F-3771C5AAADA5}" w:val=" ADDIN NE.Ref.{D93A82D0-2888-4794-8A9F-3771C5AAADA5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DC923719-F59D-4C8B-9906-B53BE05DDA2D}" w:val=" ADDIN NE.Ref.{DC923719-F59D-4C8B-9906-B53BE05DDA2D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DD9D3E05-6B1D-4B70-AD35-A51E9BD82BC6}" w:val=" ADDIN NE.Ref.{DD9D3E05-6B1D-4B70-AD35-A51E9BD82BC6}&lt;Citation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E2C4254B-FE97-4CEE-9431-2E286EA6C75E}" w:val=" ADDIN NE.Ref.{E2C4254B-FE97-4CEE-9431-2E286EA6C75E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E472B148-EF5E-41B7-A67E-FD4C04E6B371}" w:val=" ADDIN NE.Ref.{E472B148-EF5E-41B7-A67E-FD4C04E6B371}&lt;Citation&gt;&lt;Group&gt;&lt;References&gt;&lt;Item&gt;&lt;ID&gt;42&lt;/ID&gt;&lt;UID&gt;{BC758FFA-1F08-48C5-9175-A104C2E0601A}&lt;/UID&gt;&lt;Title&gt;International Telecommunications Union(ITU )World Telecommunication/ICT Indicators database(Version September 2023)&lt;/Title&gt;&lt;Template&gt;Web Page&lt;/Template&gt;&lt;Star&gt;0&lt;/Star&gt;&lt;Tag&gt;0&lt;/Tag&gt;&lt;Author/&gt;&lt;Year&gt;2023&lt;/Year&gt;&lt;Details&gt;&lt;_created&gt;65606031&lt;/_created&gt;&lt;_issue&gt;[accessed 2023-11-12]&lt;/_issue&gt;&lt;_modified&gt;65606032&lt;/_modified&gt;&lt;_url&gt;ITU_regional_global_Key_ICT_indicator_aggregates_Sept_2023.xlsx (live.com) _x000d__x000a_&lt;/_url&gt;&lt;/Details&gt;&lt;Extra&gt;&lt;DBUID&gt;{3B1AEBB2-5645-49B9-831F-0E41C3358419}&lt;/DBUID&gt;&lt;/Extra&gt;&lt;/Item&gt;&lt;/References&gt;&lt;/Group&gt;&lt;/Citation&gt;_x000a_"/>
    <w:docVar w:name="NE.Ref{E723E536-79BF-4881-B947-FC7F31D6AFB5}" w:val=" ADDIN NE.Ref.{E723E536-79BF-4881-B947-FC7F31D6AFB5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date_display&gt;2018 Jul 1&lt;/_date_display&gt;&lt;_date&gt;2018-07-01&lt;/_date&gt;&lt;_doi&gt;10.1200/JCO.2017.76.3318&lt;/_doi&gt;&lt;_isbn&gt;1527-7755 (Electronic); 0732-183X (Linking)&lt;/_isbn&gt;&lt;_issue&gt;19&lt;/_issue&gt;&lt;_journal&gt;J Clin Oncol&lt;/_journal&gt;&lt;_language&gt;eng&lt;/_language&gt;&lt;_pages&gt;1930-1940&lt;/_pages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_created&gt;65605978&lt;/_created&gt;&lt;_modified&gt;65605979&lt;/_modified&gt;&lt;_db_updated&gt;PubMed&lt;/_db_updated&gt;&lt;_impact_factor&gt;  45.300&lt;/_impact_factor&gt;&lt;_social_category&gt;肿瘤学(1)&lt;/_social_category&gt;&lt;_collection_scope&gt;SCIE&lt;/_collection_scop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date_display&gt;2024 Oct&lt;/_date_display&gt;&lt;_date&gt;2024-10-01&lt;/_date&gt;&lt;_doi&gt;10.1016/j.pec.2024.108356&lt;/_doi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ori_publication&gt;Copyright (c) 2024 The Authors. Published by Elsevier B.V. All rights reserved.&lt;/_ori_publication&gt;&lt;_pages&gt;108356&lt;/_pages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_created&gt;65606038&lt;/_created&gt;&lt;_modified&gt;65606038&lt;/_modified&gt;&lt;_db_updated&gt;PubMed&lt;/_db_updated&gt;&lt;_impact_factor&gt;   3.500&lt;/_impact_factor&gt;&lt;_social_category&gt;公共卫生、环境卫生与职业卫生(3) &amp;amp; 社会科学：跨领域(2)&lt;/_social_category&gt;&lt;_collection_scope&gt;SSCI;SCIE&lt;/_collection_scope&gt;&lt;/Details&gt;&lt;Extra&gt;&lt;DBUID&gt;{3B1AEBB2-5645-49B9-831F-0E41C3358419}&lt;/DBUID&gt;&lt;/Extra&gt;&lt;/Item&gt;&lt;/References&gt;&lt;/Group&gt;&lt;/Citation&gt;_x000a_"/>
    <w:docVar w:name="NE.Ref{EE5C0776-E09C-4231-BF6F-C0C0A39443C0}" w:val=" ADDIN NE.Ref.{EE5C0776-E09C-4231-BF6F-C0C0A39443C0}&lt;Citation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EEA7D75C-86CC-453C-AD39-76D29595EE93}" w:val=" ADDIN NE.Ref.{EEA7D75C-86CC-453C-AD39-76D29595EE93}&lt;Citation&gt;&lt;Group&gt;&lt;References&gt;&lt;Item&gt;&lt;ID&gt;43&lt;/ID&gt;&lt;UID&gt;{37CC1E7C-D0D3-429D-91F6-812224E1A09D}&lt;/UID&gt;&lt;Title&gt;The Efficacy of Psychological Intervention on Body Image in Breast Cancer  Patients and Survivors: A Systematic-Review and Meta-Analysis&lt;/Title&gt;&lt;Template&gt;Journal Article&lt;/Template&gt;&lt;Star&gt;0&lt;/Star&gt;&lt;Tag&gt;0&lt;/Tag&gt;&lt;Author&gt;Sebri, V; Durosini, I; Triberti, S; Pravettoni, G&lt;/Author&gt;&lt;Year&gt;2021&lt;/Year&gt;&lt;Details&gt;&lt;_accession_num&gt;33732184&lt;/_accession_num&gt;&lt;_author_adr&gt;Department of Oncology and Hemato-Oncology, University of Milan, Milan, Italy.; Applied Research Division for Cognitive and Psychological Science, IEO, European  Institute of Oncology IRCCS, Milan, Italy.; Applied Research Division for Cognitive and Psychological Science, IEO, European  Institute of Oncology IRCCS, Milan, Italy.; Department of Oncology and Hemato-Oncology, University of Milan, Milan, Italy.; Applied Research Division for Cognitive and Psychological Science, IEO, European  Institute of Oncology IRCCS, Milan, Italy.; Department of Oncology and Hemato-Oncology, University of Milan, Milan, Italy.; Applied Research Division for Cognitive and Psychological Science, IEO, European  Institute of Oncology IRCCS, Milan, Italy.&lt;/_author_adr&gt;&lt;_collection_scope&gt;SSCI&lt;/_collection_scope&gt;&lt;_created&gt;65606033&lt;/_created&gt;&lt;_date&gt;2021-01-20&lt;/_date&gt;&lt;_date_display&gt;2021&lt;/_date_display&gt;&lt;_db_updated&gt;PubMed&lt;/_db_updated&gt;&lt;_doi&gt;10.3389/fpsyg.2021.611954&lt;/_doi&gt;&lt;_impact_factor&gt;   3.800&lt;/_impact_factor&gt;&lt;_isbn&gt;1664-1078 (Print); 1664-1078 (Electronic); 1664-1078 (Linking)&lt;/_isbn&gt;&lt;_journal&gt;Front Psychol&lt;/_journal&gt;&lt;_keywords&gt;body image; breast cancer; cancer survivors; psychological interventions; sexual functioning&lt;/_keywords&gt;&lt;_language&gt;eng&lt;/_language&gt;&lt;_modified&gt;65606033&lt;/_modified&gt;&lt;_ori_publication&gt;Copyright (c) 2021 Sebri, Durosini, Triberti and Pravettoni.&lt;/_ori_publication&gt;&lt;_pages&gt;611954&lt;/_pages&gt;&lt;_social_category&gt;心理学：综合(3)&lt;/_social_category&gt;&lt;_tertiary_title&gt;Frontiers in psychology&lt;/_tertiary_title&gt;&lt;_type_work&gt;Systematic Review&lt;/_type_work&gt;&lt;_url&gt;http://www.ncbi.nlm.nih.gov/entrez/query.fcgi?cmd=Retrieve&amp;amp;db=pubmed&amp;amp;dopt=Abstract&amp;amp;list_uids=33732184&amp;amp;query_hl=1&lt;/_url&gt;&lt;_volume&gt;12&lt;/_volume&gt;&lt;/Details&gt;&lt;Extra&gt;&lt;DBUID&gt;{3B1AEBB2-5645-49B9-831F-0E41C3358419}&lt;/DBUID&gt;&lt;/Extra&gt;&lt;/Item&gt;&lt;/References&gt;&lt;/Group&gt;&lt;Group&gt;&lt;References&gt;&lt;Item&gt;&lt;ID&gt;44&lt;/ID&gt;&lt;UID&gt;{A89B1B4A-C06B-4B12-AF66-942F8CFEB28A}&lt;/UID&gt;&lt;Title&gt;Efficacy of psychosocial and physical activity-based interventions to improve  body image among women treated for breast cancer: A systematic review&lt;/Title&gt;&lt;Template&gt;Journal Article&lt;/Template&gt;&lt;Star&gt;0&lt;/Star&gt;&lt;Tag&gt;0&lt;/Tag&gt;&lt;Author&gt;Lewis-Smith, H; Diedrichs, P C; Rumsey, N; Harcourt, D&lt;/Author&gt;&lt;Year&gt;2018&lt;/Year&gt;&lt;Details&gt;&lt;_accession_num&gt;30161285&lt;/_accession_num&gt;&lt;_author_adr&gt;Centre for Appearance Research, University of the West of England, Bristol, UK.; Centre for Appearance Research, University of the West of England, Bristol, UK.; Centre for Appearance Research, University of the West of England, Bristol, UK.; Centre for Appearance Research, University of the West of England, Bristol, UK.&lt;/_author_adr&gt;&lt;_collection_scope&gt;SSCI;SCIE&lt;/_collection_scope&gt;&lt;_created&gt;65606033&lt;/_created&gt;&lt;_date&gt;2018-12-01&lt;/_date&gt;&lt;_date_display&gt;2018 Dec&lt;/_date_display&gt;&lt;_db_updated&gt;PubMed&lt;/_db_updated&gt;&lt;_doi&gt;10.1002/pon.4870&lt;/_doi&gt;&lt;_impact_factor&gt;   3.600&lt;/_impact_factor&gt;&lt;_isbn&gt;1099-1611 (Electronic); 1057-9249 (Linking)&lt;/_isbn&gt;&lt;_issue&gt;12&lt;/_issue&gt;&lt;_journal&gt;Psychooncology&lt;/_journal&gt;&lt;_keywords&gt;body image; breast cancer; intervention; oncology; systematic review&lt;/_keywords&gt;&lt;_language&gt;eng&lt;/_language&gt;&lt;_modified&gt;65606036&lt;/_modified&gt;&lt;_ori_publication&gt;(c) 2018 John Wiley &amp;amp; Sons, Ltd.&lt;/_ori_publication&gt;&lt;_pages&gt;2687-2699&lt;/_pages&gt;&lt;_social_category&gt;肿瘤学(3) &amp;amp; 心理学(2) &amp;amp; 心理学：综合(2) &amp;amp; 社会科学：生物医学(2)&lt;/_social_category&gt;&lt;_subject_headings&gt;Body Image/*psychology; Breast Neoplasms/*psychology/therapy; *Exercise; Female; Humans; Psychotherapy/methods; Quality of Life/*psychology; Self-Help Groups&lt;/_subject_headings&gt;&lt;_tertiary_title&gt;Psycho-oncology&lt;/_tertiary_title&gt;&lt;_type_work&gt;Journal Article; Research Support, Non-U.S. Gov&amp;apos;t; Systematic Review&lt;/_type_work&gt;&lt;_url&gt;http://www.ncbi.nlm.nih.gov/entrez/query.fcgi?cmd=Retrieve&amp;amp;db=pubmed&amp;amp;dopt=Abstract&amp;amp;list_uids=30161285&amp;amp;query_hl=1&lt;/_url&gt;&lt;_volume&gt;27&lt;/_volume&gt;&lt;/Details&gt;&lt;Extra&gt;&lt;DBUID&gt;{3B1AEBB2-5645-49B9-831F-0E41C3358419}&lt;/DBUID&gt;&lt;/Extra&gt;&lt;/Item&gt;&lt;/References&gt;&lt;/Group&gt;&lt;/Citation&gt;_x000a_"/>
    <w:docVar w:name="NE.Ref{EEC6F55D-9C5C-4326-9A21-D3D7D787B3B3}" w:val=" ADDIN NE.Ref.{EEC6F55D-9C5C-4326-9A21-D3D7D787B3B3}&lt;Citation&gt;&lt;Group&gt;&lt;References&gt;&lt;Item&gt;&lt;ID&gt;45&lt;/ID&gt;&lt;UID&gt;{3AAE3EE0-7555-43A6-9E4A-19314935FDB7}&lt;/UID&gt;&lt;Title&gt;Real time remote symptom monitoring during chemotherapy for cancer: European  multicentre randomised controlled trial (eSMART)&lt;/Title&gt;&lt;Template&gt;Journal Article&lt;/Template&gt;&lt;Star&gt;0&lt;/Star&gt;&lt;Tag&gt;0&lt;/Tag&gt;&lt;Author&gt;Maguire, R; McCann, L; Kotronoulas, G; Kearney, N; Ream, E; Armes, J; Patiraki, E; Furlong, E; Fox, P; Gaiger, A; McCrone, P; Berg, G; Miaskowski, C; Cardone, A; Orr, D; Flowerday, A; Katsaragakis, S; Darley, A; Lubowitzki, S; Harris, J; Skene, S; Miller, M; Moore, M; Lewis, L; DeSouza, N; Donnan, P T&lt;/Author&gt;&lt;Year&gt;2021&lt;/Year&gt;&lt;Details&gt;&lt;_accession_num&gt;34289996&lt;/_accession_num&gt;&lt;_author_adr&gt;Computer and Information Sciences, University of Strathclyde, Glasgow, UK  Roma.maguire@strath.ac.uk.; Computer and Information Sciences, University of Strathclyde, Glasgow, UK.; School of Medicine, Dentistry and Nursing, University of Glasgow, Glasgow, UK.; Leven, UK.; University of Surrey, School of Health Sciences, Guildford, UK.; University of Surrey, School of Health Sciences, Guildford, UK.; National and Kapodistrian University of Athens School of Health Sciences, Athens,  Greece.; School of Nursing, Midwifery and Health Systems, University College Dublin,  Dublin, Ireland.; School of Nursing, Midwifery and Health Systems, University College Dublin,  Dublin, Ireland.; Department of Internal Medicine 1, Division of Hematology and Hemostaseology,  Medical University of Vienna, Vienna, Austria.; Department of Health Services and Population Research, King&amp;apos;s College London  Institute of Psychiatry Psychology and Neuroscience, London, UK.; Department of Health Sciences, NTNU, Gjovik, Norway.; University of California San Francisco, San Francisco, CA, USA.; European Cancer Patient Coalition, Brussels, Belgium.; NHS 24, Glasgow, UK.; Docobo Limited, Leatherhead, UK.; National and Kapodistrian University of Athens School of Health Sciences, Athens,  Greece.; School of Medicine, University College Dublin, Dublin, Ireland.; Department of Internal Medicine 1, Division of Hematology and Hemostaseology,  Medical University of Vienna, Vienna, Austria.; University of Surrey, School of Health Sciences, Guildford, UK.; Surrey Clinical Trials Unit, University of Surrey, Guildford, UK.; Computer and Information Sciences, University of Strathclyde, Glasgow, UK.; Computer and Information Sciences, University of Strathclyde, Glasgow, UK.; Johnson and Johnson Medical, Norderstedt, Germany.; Population Health and Genomics, Medical School, University of Dundee, Dundee, UK.; Population Health and Genomics, Medical School, University of Dundee, Dundee, UK.&lt;/_author_adr&gt;&lt;_collection_scope&gt;SCIE&lt;/_collection_scope&gt;&lt;_created&gt;65606037&lt;/_created&gt;&lt;_date&gt;2021-07-21&lt;/_date&gt;&lt;_date_display&gt;2021 Jul 21&lt;/_date_display&gt;&lt;_db_updated&gt;PubMed&lt;/_db_updated&gt;&lt;_doi&gt;10.1136/bmj.n1647&lt;/_doi&gt;&lt;_impact_factor&gt; 105.700&lt;/_impact_factor&gt;&lt;_isbn&gt;1756-1833 (Electronic); 0959-8138 (Print); 0959-8138 (Linking)&lt;/_isbn&gt;&lt;_journal&gt;BMJ&lt;/_journal&gt;&lt;_language&gt;eng&lt;/_language&gt;&lt;_modified&gt;65606037&lt;/_modified&gt;&lt;_ori_publication&gt;(c) Author(s) (or their employer(s)) 2019. Re-use permitted under CC BY. No _x000d__x000a_      commercial re-use. See rights and permissions. Published by BMJ.&lt;/_ori_publication&gt;&lt;_pages&gt;n1647&lt;/_pages&gt;&lt;_subject_headings&gt;Adult; Aged; Antineoplastic Combined Chemotherapy Protocols/*administration &amp;amp; dosage; Austria; Breast Neoplasms/psychology/therapy; *Cell Phone; Chemotherapy, Adjuvant/adverse effects; Colorectal Neoplasms/psychology/therapy; Drug-Related Side Effects and Adverse Reactions/*diagnosis/etiology/psychology; Female; Greece; Hodgkin Disease/psychology/therapy; Humans; Ireland; Lymphoma, Non-Hodgkin/psychology/therapy; Male; Middle Aged; Norway; *Quality of Life; Telemedicine/instrumentation/*methods; Treatment Outcome; United Kingdom&lt;/_subject_headings&gt;&lt;_tertiary_title&gt;BMJ (Clinical research ed.)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34289996&amp;amp;query_hl=1&lt;/_url&gt;&lt;_volume&gt;374&lt;/_volume&gt;&lt;/Details&gt;&lt;Extra&gt;&lt;DBUID&gt;{3B1AEBB2-5645-49B9-831F-0E41C3358419}&lt;/DBUID&gt;&lt;/Extra&gt;&lt;/Item&gt;&lt;/References&gt;&lt;/Group&gt;&lt;/Citation&gt;_x000a_"/>
    <w:docVar w:name="NE.Ref{EF1EA241-3E6D-4DDD-A03D-254C5B2C968A}" w:val=" ADDIN NE.Ref.{EF1EA241-3E6D-4DDD-A03D-254C5B2C968A}&lt;Citation&gt;&lt;Group&gt;&lt;References&gt;&lt;Item&gt;&lt;ID&gt;10&lt;/ID&gt;&lt;UID&gt;{F1EB8652-EAE8-4EEF-BEC3-6595CBE52359}&lt;/UID&gt;&lt;Title&gt;Breast Cancer Care. My Body, Myself: Altered Body Image, Intimacy and Sex after Breast Cancer.&lt;/Title&gt;&lt;Template&gt;Web Page&lt;/Template&gt;&lt;Star&gt;0&lt;/Star&gt;&lt;Tag&gt;0&lt;/Tag&gt;&lt;Author/&gt;&lt;Year&gt;2014&lt;/Year&gt;&lt;Details&gt;&lt;_created&gt;65605971&lt;/_created&gt;&lt;_issue&gt;[accessed 2023-9-30]&lt;/_issue&gt;&lt;_modified&gt;65605973&lt;/_modified&gt;&lt;_url&gt;https://www.breast cancer care.org.uk/sites/default/files/files/my-body-myself-report.pdf_x000d__x000a_&lt;/_url&gt;&lt;/Details&gt;&lt;Extra&gt;&lt;DBUID&gt;{3B1AEBB2-5645-49B9-831F-0E41C3358419}&lt;/DBUID&gt;&lt;/Extra&gt;&lt;/Item&gt;&lt;/References&gt;&lt;/Group&gt;&lt;/Citation&gt;_x000a_"/>
    <w:docVar w:name="NE.Ref{F006F004-ADD9-45EB-B5D1-2C2340AD0A37}" w:val=" ADDIN NE.Ref.{F006F004-ADD9-45EB-B5D1-2C2340AD0A37}&lt;Citation&gt;&lt;Group&gt;&lt;References&gt;&lt;Item&gt;&lt;ID&gt;30&lt;/ID&gt;&lt;UID&gt;{C1B3C5EE-0B84-4E73-9841-544227A67103}&lt;/UID&gt;&lt;Title&gt;The Joanna Briggs Institute (JBI). Critical appraisal checklist for quasi_x005f_x0002_experimental studies (non-randomized experimental studies)&lt;/Title&gt;&lt;Template&gt;Web Page&lt;/Template&gt;&lt;Star&gt;0&lt;/Star&gt;&lt;Tag&gt;0&lt;/Tag&gt;&lt;Author/&gt;&lt;Year&gt;2017&lt;/Year&gt;&lt;Details&gt;&lt;_created&gt;65606019&lt;/_created&gt;&lt;_modified&gt;65606021&lt;/_modified&gt;&lt;_url&gt;https://joannabriggs.org/sites/default/files/2019-05/JBI_Quasi-Experimental_Appraisal_Tool2017_0.pdf_x000d__x000a_&lt;/_url&gt;&lt;_issue&gt;[accessed 2023-9-30]&lt;/_issue&gt;&lt;/Details&gt;&lt;Extra&gt;&lt;DBUID&gt;{3B1AEBB2-5645-49B9-831F-0E41C3358419}&lt;/DBUID&gt;&lt;/Extra&gt;&lt;/Item&gt;&lt;/References&gt;&lt;/Group&gt;&lt;Group&gt;&lt;References&gt;&lt;Item&gt;&lt;ID&gt;29&lt;/ID&gt;&lt;UID&gt;{AB2CEDEB-4693-4E28-B13A-1D8654A041B6}&lt;/UID&gt;&lt;Title&gt;The Cochrane Collaboration&amp;apos;s tool for assessing risk of bias in randomised  trials&lt;/Title&gt;&lt;Template&gt;Journal Article&lt;/Template&gt;&lt;Star&gt;0&lt;/Star&gt;&lt;Tag&gt;0&lt;/Tag&gt;&lt;Author&gt;Higgins, J P; Altman, D G; Gotzsche, P C; Juni, P; Moher, D; Oxman, A D; Savovic, J; Schulz, K F; Weeks, L; Sterne, J A&lt;/Author&gt;&lt;Year&gt;2011&lt;/Year&gt;&lt;Details&gt;&lt;_accession_num&gt;22008217&lt;/_accession_num&gt;&lt;_author_adr&gt;MRC Biostatistics Unit, Institute of Public Health, Cambridge CB2 0SR, UK.  julian.higgins@mrc-bsu.cam.ac.uk&lt;/_author_adr&gt;&lt;_date_display&gt;2011 Oct 18&lt;/_date_display&gt;&lt;_date&gt;2011-10-18&lt;/_date&gt;&lt;_doi&gt;10.1136/bmj.d5928&lt;/_doi&gt;&lt;_isbn&gt;1756-1833 (Electronic); 0959-8138 (Print); 0959-8138 (Linking)&lt;/_isbn&gt;&lt;_journal&gt;BMJ&lt;/_journal&gt;&lt;_language&gt;eng&lt;/_language&gt;&lt;_pages&gt;d5928&lt;/_pages&gt;&lt;_subject_headings&gt;Bias; Humans; Randomized Controlled Trials as Topic/*standards; Research Design; Risk Assessment&lt;/_subject_headings&gt;&lt;_tertiary_title&gt;BMJ (Clinical research ed.)&lt;/_tertiary_title&gt;&lt;_type_work&gt;Journal Article; Research Support, Non-U.S. Gov&amp;apos;t&lt;/_type_work&gt;&lt;_url&gt;http://www.ncbi.nlm.nih.gov/entrez/query.fcgi?cmd=Retrieve&amp;amp;db=pubmed&amp;amp;dopt=Abstract&amp;amp;list_uids=22008217&amp;amp;query_hl=1&lt;/_url&gt;&lt;_volume&gt;343&lt;/_volume&gt;&lt;_created&gt;65605988&lt;/_created&gt;&lt;_modified&gt;65605988&lt;/_modified&gt;&lt;_db_updated&gt;PubMed&lt;/_db_updated&gt;&lt;_impact_factor&gt; 105.700&lt;/_impact_factor&gt;&lt;_collection_scope&gt;SCIE&lt;/_collection_scope&gt;&lt;/Details&gt;&lt;Extra&gt;&lt;DBUID&gt;{3B1AEBB2-5645-49B9-831F-0E41C3358419}&lt;/DBUID&gt;&lt;/Extra&gt;&lt;/Item&gt;&lt;/References&gt;&lt;/Group&gt;&lt;/Citation&gt;_x000a_"/>
    <w:docVar w:name="NE.Ref{F289797A-C357-4D79-A07E-098E08445C83}" w:val=" ADDIN NE.Ref.{F289797A-C357-4D79-A07E-098E08445C83}&lt;Citation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/Citation&gt;_x000a_"/>
    <w:docVar w:name="NE.Ref{F816ACC7-CF31-49D5-8BF9-FFFD6DED4186}" w:val=" ADDIN NE.Ref.{F816ACC7-CF31-49D5-8BF9-FFFD6DED4186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2&lt;/ID&gt;&lt;UID&gt;{B37F3270-5CD2-42F4-9CDA-DB1E86E98AE8}&lt;/UID&gt;&lt;Title&gt;Short-term effect of internet-delivered mindfulness-based stress reduction on  mental health, self-efficacy, and body image among women with breast cancer  during the COVID-19 pandemic&lt;/Title&gt;&lt;Template&gt;Journal Article&lt;/Template&gt;&lt;Star&gt;0&lt;/Star&gt;&lt;Tag&gt;0&lt;/Tag&gt;&lt;Author&gt;Chang, Y C; Chiu, C F; Wang, C K; Wu, C T; Liu, L C; Wu, Y C&lt;/Author&gt;&lt;Year&gt;2022&lt;/Year&gt;&lt;Details&gt;&lt;_accession_num&gt;36389600&lt;/_accession_num&gt;&lt;_author_adr&gt;School of Nursing and Graduate Institute of Nursing, China Medical University,  Taichung, Taiwan.; Nursing Department, China Medical University Hospital, Taichung, Taiwan.; Division of Hematology and Oncology, Department of Internal Medicine, China  Medical University Hospital, China Medical University, Taichung, Taiwan.; Cancer Center, China Medical University Hospital, Taichung, Taiwan.; Department of Surgery, China Medical University Hospital, Taichung, Taiwan.; Division of Breast Surgery, China Medical University Hospital, Taichung, Taiwan.; School of Medicine, China Medical University, Taichung, Taiwan.; Division of Breast Surgery, China Medical University Hospital, Taichung, Taiwan.&lt;/_author_adr&gt;&lt;_collection_scope&gt;SSCI&lt;/_collection_scope&gt;&lt;_created&gt;65606021&lt;/_created&gt;&lt;_date&gt;2022-01-20&lt;/_date&gt;&lt;_date_display&gt;2022&lt;/_date_display&gt;&lt;_db_updated&gt;PubMed&lt;/_db_updated&gt;&lt;_doi&gt;10.3389/fpsyg.2022.949446&lt;/_doi&gt;&lt;_impact_factor&gt;   3.800&lt;/_impact_factor&gt;&lt;_isbn&gt;1664-1078 (Print); 1664-1078 (Electronic); 1664-1078 (Linking)&lt;/_isbn&gt;&lt;_journal&gt;Front Psychol&lt;/_journal&gt;&lt;_keywords&gt;body image; breast cancer; internet-delivered MBSR; internet-delivered therapy; mental health; self-efficacy&lt;/_keywords&gt;&lt;_language&gt;eng&lt;/_language&gt;&lt;_modified&gt;65606022&lt;/_modified&gt;&lt;_ori_publication&gt;Copyright (c) 2022 Chang, Chiu, Wang, Wu, Liu and Wu.&lt;/_ori_publication&gt;&lt;_pages&gt;94944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6389600&amp;amp;query_hl=1&lt;/_url&gt;&lt;_volume&gt;13&lt;/_volume&gt;&lt;/Details&gt;&lt;Extra&gt;&lt;DBUID&gt;{3B1AEBB2-5645-49B9-831F-0E41C3358419}&lt;/DBUID&gt;&lt;/Extra&gt;&lt;/Item&gt;&lt;/References&gt;&lt;/Group&gt;&lt;Group&gt;&lt;References&gt;&lt;Item&gt;&lt;ID&gt;46&lt;/ID&gt;&lt;UID&gt;{1FDC20E8-5AAD-410C-93CA-C61AF8D0BDB0}&lt;/UID&gt;&lt;Title&gt;Testing the efficacy of a brief online writing intervention on body image and  distress in female cancer survivors&lt;/Title&gt;&lt;Template&gt;Journal Article&lt;/Template&gt;&lt;Star&gt;0&lt;/Star&gt;&lt;Tag&gt;0&lt;/Tag&gt;&lt;Author&gt;Brkic, E; Prichard, I; Daly, A; Dudley, S; Beatty, L&lt;/Author&gt;&lt;Year&gt;2024&lt;/Year&gt;&lt;Details&gt;&lt;_accession_num&gt;38944983&lt;/_accession_num&gt;&lt;_author_adr&gt;Flinders University, College of Education, Psychology and Social Work, Flinders  Institute for Mental Health &amp;amp; Wellbeing, South Australia, Australia.; Flinders University, College of Nursing and Health Sciences, Caring Futures  Institute, South Australia, Australia.; Cancer Council SA, South Australia, Australia.; Flinders University, College of Education, Psychology and Social Work, Flinders  Institute for Mental Health &amp;amp; Wellbeing, South Australia, Australia.; Flinders University, College of Education, Psychology and Social Work, Flinders  Institute for Mental Health &amp;amp; Wellbeing, South Australia, Australia. Electronic  address: Lisa.beatty@flinders.edu.au.&lt;/_author_adr&gt;&lt;_collection_scope&gt;SSCI;SCIE&lt;/_collection_scope&gt;&lt;_created&gt;65606038&lt;/_created&gt;&lt;_date&gt;2024-10-01&lt;/_date&gt;&lt;_date_display&gt;2024 Oct&lt;/_date_display&gt;&lt;_db_updated&gt;PubMed&lt;/_db_updated&gt;&lt;_doi&gt;10.1016/j.pec.2024.108356&lt;/_doi&gt;&lt;_impact_factor&gt;   3.500&lt;/_impact_factor&gt;&lt;_isbn&gt;1873-5134 (Electronic); 0738-3991 (Linking)&lt;/_isbn&gt;&lt;_journal&gt;Patient Educ Couns&lt;/_journal&gt;&lt;_keywords&gt;Body functionality appreciation; Body image; Cancer survivors; Expressive writing; Females&lt;/_keywords&gt;&lt;_language&gt;eng&lt;/_language&gt;&lt;_modified&gt;65606038&lt;/_modified&gt;&lt;_ori_publication&gt;Copyright (c) 2024 The Authors. Published by Elsevier B.V. All rights reserved.&lt;/_ori_publication&gt;&lt;_pages&gt;108356&lt;/_pages&gt;&lt;_social_category&gt;公共卫生、环境卫生与职业卫生(3) &amp;amp; 社会科学：跨领域(2)&lt;/_social_category&gt;&lt;_subject_headings&gt;Humans; Female; *Cancer Survivors/psychology; *Body Image/psychology; *Writing; Middle Aged; Adult; Stress, Psychological/therapy; Quality of Life/psychology; Aged; Neoplasms/psychology/therapy; Internet; Treatment Outcome&lt;/_subject_headings&gt;&lt;_tertiary_title&gt;Patient education and counseling&lt;/_tertiary_title&gt;&lt;_type_work&gt;Journal Article; Randomized Controlled Trial&lt;/_type_work&gt;&lt;_url&gt;http://www.ncbi.nlm.nih.gov/entrez/query.fcgi?cmd=Retrieve&amp;amp;db=pubmed&amp;amp;dopt=Abstract&amp;amp;list_uids=38944983&amp;amp;query_hl=1&lt;/_url&gt;&lt;_volume&gt;127&lt;/_volume&gt;&lt;/Details&gt;&lt;Extra&gt;&lt;DBUID&gt;{3B1AEBB2-5645-49B9-831F-0E41C3358419}&lt;/DBUID&gt;&lt;/Extra&gt;&lt;/Item&gt;&lt;/References&gt;&lt;/Group&gt;&lt;Group&gt;&lt;References&gt;&lt;Item&gt;&lt;ID&gt;31&lt;/ID&gt;&lt;UID&gt;{8BD2749D-BA40-45A8-A85B-D7E8FE154DE5}&lt;/UID&gt;&lt;Title&gt;The effect of mobile health educational intervention on body image and fatigue in  breast cancer survivors: a randomized controlled trial&lt;/Title&gt;&lt;Template&gt;Journal Article&lt;/Template&gt;&lt;Star&gt;0&lt;/Star&gt;&lt;Tag&gt;0&lt;/Tag&gt;&lt;Author&gt;Bandani-Susan, B; Montazeri, A; Haghighizadeh, M H; Araban, M&lt;/Author&gt;&lt;Year&gt;2022&lt;/Year&gt;&lt;Details&gt;&lt;_accession_num&gt;34370166&lt;/_accession_num&gt;&lt;_author_adr&gt;Department of Health Education and Promotion, Public Health School, Ahvaz  Jundishapur University of Medical Sciences, Ahvaz, Iran.; Health Metrics Research Center, Iranian Institute for Health Sciences Research,  ACECR, Tehran, Iran.; Department of Epidemiology and Biostatistics, Public Health School, Ahvaz  Jundishapur University of Medical Sciences, Ahvaz, Iran.; Department of Health Education and Promotion, and Social Determinants of Health  Research Center, Public Health School, Ahvaz Jundishapur University of Medical  Sciences, Ahvaz, Iran. arabanm@ajums.ac.ir.&lt;/_author_adr&gt;&lt;_collection_scope&gt;SCIE&lt;/_collection_scope&gt;&lt;_created&gt;65606021&lt;/_created&gt;&lt;_date&gt;2022-08-01&lt;/_date&gt;&lt;_date_display&gt;2022 Aug&lt;/_date_display&gt;&lt;_db_updated&gt;PubMed&lt;/_db_updated&gt;&lt;_doi&gt;10.1007/s11845-021-02738-5&lt;/_doi&gt;&lt;_impact_factor&gt;   2.100&lt;/_impact_factor&gt;&lt;_isbn&gt;1863-4362 (Electronic); 0021-1265 (Linking)&lt;/_isbn&gt;&lt;_issue&gt;4&lt;/_issue&gt;&lt;_journal&gt;Ir J Med Sci&lt;/_journal&gt;&lt;_keywords&gt;Body image; Breast cancer; Educational intervention; Fatigue; Mhealth; Randomized controlled trial; Telehealth&lt;/_keywords&gt;&lt;_language&gt;eng&lt;/_language&gt;&lt;_modified&gt;65606021&lt;/_modified&gt;&lt;_ori_publication&gt;(c) 2021. Royal Academy of Medicine in Ireland.&lt;/_ori_publication&gt;&lt;_pages&gt;1599-1605&lt;/_pages&gt;&lt;_social_category&gt;医学：内科(4)&lt;/_social_category&gt;&lt;_subject_headings&gt;Body Image; *Breast Neoplasms/complications/therapy; *Cancer Survivors; Fatigue/etiology/therapy; Female; Humans; Quality of Life; *Telemedicine/methods&lt;/_subject_headings&gt;&lt;_tertiary_title&gt;Irish journal of medical science&lt;/_tertiary_title&gt;&lt;_type_work&gt;Journal Article; Randomized Controlled Trial&lt;/_type_work&gt;&lt;_url&gt;http://www.ncbi.nlm.nih.gov/entrez/query.fcgi?cmd=Retrieve&amp;amp;db=pubmed&amp;amp;dopt=Abstract&amp;amp;list_uids=34370166&amp;amp;query_hl=1&lt;/_url&gt;&lt;_volume&gt;191&lt;/_volume&gt;&lt;/Details&gt;&lt;Extra&gt;&lt;DBUID&gt;{3B1AEBB2-5645-49B9-831F-0E41C3358419}&lt;/DBUID&gt;&lt;/Extra&gt;&lt;/Item&gt;&lt;/References&gt;&lt;/Group&gt;&lt;Group&gt;&lt;References&gt;&lt;Item&gt;&lt;ID&gt;47&lt;/ID&gt;&lt;UID&gt;{E3B6DBB2-865C-4210-9726-08A11CC6BE12}&lt;/UID&gt;&lt;Title&gt;Mechanism underlying a brief cognitive behavioral treatment for head and neck  cancer survivors with body image distress&lt;/Title&gt;&lt;Template&gt;Journal Article&lt;/Template&gt;&lt;Star&gt;0&lt;/Star&gt;&lt;Tag&gt;0&lt;/Tag&gt;&lt;Author&gt;Graboyes, E M; Kistner-Griffin, E; Hill, E G; Maurer, S; Balliet, W; Williams, A M; Padgett, L; Yan, F; Rush, A; Johnson, B; McLeod, T; Dahne, J; Ruggiero, K J; Sterba, K R&lt;/Author&gt;&lt;Year&gt;2023&lt;/Year&gt;&lt;Details&gt;&lt;_accession_num&gt;38102496&lt;/_accession_num&gt;&lt;_author_adr&gt;Department of Otolaryngology-Head &amp;amp; Neck Surgery, Medical University of South  Carolina, Charleston, SC, USA. graboyes@musc.edu.; Department of Public Health Sciences, Medical University of South Carolina,  Charleston, SC, USA. graboyes@musc.edu.; Hollings Cancer Center, MUSC, Charleston, SC, USA. graboyes@musc.edu.; Department of Public Health Sciences, Medical University of South Carolina,  Charleston, SC, USA.; Hollings Cancer Center, MUSC, Charleston, SC, USA.; Department of Public Health Sciences, Medical University of South Carolina,  Charleston, SC, USA.; Hollings Cancer Center, MUSC, Charleston, SC, USA.; Department of Psychiatry and Behavioral Sciences, Medical University of South  Carolina, Charleston, SC, USA.; Department of Psychiatry and Behavioral Sciences, Medical University of South  Carolina, Charleston, SC, USA.; Office of Physician Well-Being and Professionalism, Corewell Health, Detroit, MI,  USA.; Veteran Affairs Office of Research and Development, Washington, DC, USA.; Department of Otolaryngology-Head &amp;amp; Neck Surgery, Temple University School of  Medicine, Philadelphia, USA.; Head and Neck Cancer Alliance, Charleston, SC, USA.; Head and Neck Cancer Alliance, Charleston, SC, USA.; Department of Otolaryngology-Head &amp;amp; Neck Surgery, Medical University of South  Carolina, Charleston, SC, USA.; Hollings Cancer Center, MUSC, Charleston, SC, USA.; Department of Psychiatry and Behavioral Sciences, Medical University of South  Carolina, Charleston, SC, USA.; College of Nursing, Medical University of South Carolina, Charleston, SC, USA.; Department of Public Health Sciences, Medical University of South Carolina,  Charleston, SC, USA.; Hollings Cancer Center, MUSC, Charleston, SC, USA.&lt;/_author_adr&gt;&lt;_collection_scope&gt;SCIE&lt;/_collection_scope&gt;&lt;_created&gt;65606084&lt;/_created&gt;&lt;_date&gt;2023-12-16&lt;/_date&gt;&lt;_date_display&gt;2023 Dec 16&lt;/_date_display&gt;&lt;_db_updated&gt;PubMed&lt;/_db_updated&gt;&lt;_doi&gt;10.1007/s00520-023-08248-7&lt;/_doi&gt;&lt;_impact_factor&gt;   3.100&lt;/_impact_factor&gt;&lt;_isbn&gt;1433-7339 (Electronic); 0941-4355 (Print); 0941-4355 (Linking)&lt;/_isbn&gt;&lt;_issue&gt;1&lt;/_issue&gt;&lt;_journal&gt;Support Care Cancer&lt;/_journal&gt;&lt;_keywords&gt;Body image; Cancer; Cognitive behavioral therapy; Head and neck cancer; Psychosocial oncology; Survivorship; Telemedicine&lt;/_keywords&gt;&lt;_language&gt;eng&lt;/_language&gt;&lt;_modified&gt;65606084&lt;/_modified&gt;&lt;_ori_publication&gt;(c) 2023. The Author(s), under exclusive licence to Springer-Verlag GmbH Germany, _x000d__x000a_      part of Springer Nature.&lt;/_ori_publication&gt;&lt;_pages&gt;32&lt;/_pages&gt;&lt;_social_category&gt;卫生保健与服务(3) &amp;amp; 肿瘤学(3) &amp;amp; 康复医学(2)&lt;/_social_category&gt;&lt;_subject_headings&gt;Humans; Body Image/psychology; Quality of Life/psychology; *Head and Neck Neoplasms/therapy; Survivors; *Cognitive Behavioral Therapy&lt;/_subject_headings&gt;&lt;_tertiary_title&gt;Supportive care in cancer : official journal of the Multinational Association of _x000d__x000a_      Supportive Care in Cancer&lt;/_tertiary_title&gt;&lt;_type_work&gt;Journal Article; Randomized Controlled Trial&lt;/_type_work&gt;&lt;_url&gt;http://www.ncbi.nlm.nih.gov/entrez/query.fcgi?cmd=Retrieve&amp;amp;db=pubmed&amp;amp;dopt=Abstract&amp;amp;list_uids=38102496&amp;amp;query_hl=1&lt;/_url&gt;&lt;_volume&gt;32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F969FC54-40BE-4EF0-818F-D6CAE188A2A3}" w:val=" ADDIN NE.Ref.{F969FC54-40BE-4EF0-818F-D6CAE188A2A3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/Citation&gt;_x000a_"/>
    <w:docVar w:name="NE.Ref{FC06CD26-7DF6-42D3-8EDF-6530B3AFFAA9}" w:val=" ADDIN NE.Ref.{FC06CD26-7DF6-42D3-8EDF-6530B3AFFAA9}&lt;Citation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/Citation&gt;_x000a_"/>
    <w:docVar w:name="NE.Ref{FF077686-98D5-4199-A28B-5E9960FE040F}" w:val=" ADDIN NE.Ref.{FF077686-98D5-4199-A28B-5E9960FE040F}&lt;Citation&gt;&lt;Group&gt;&lt;References&gt;&lt;Item&gt;&lt;ID&gt;17&lt;/ID&gt;&lt;UID&gt;{3F829881-1C57-4EA4-9FF7-7ED6D6B84FD8}&lt;/UID&gt;&lt;Title&gt;Reducing Body Image-Related Distress in Women With Breast Cancer Using a  Structured Online Writing Exercise: Results From the My Changed Body Randomized  Controlled Trial&lt;/Title&gt;&lt;Template&gt;Journal Article&lt;/Template&gt;&lt;Star&gt;0&lt;/Star&gt;&lt;Tag&gt;0&lt;/Tag&gt;&lt;Author&gt;Sherman, K A; Przezdziecki, A; Alcorso, J; Kilby, C J; Elder, E; Boyages, J; Koelmeyer, L; Mackie, H&lt;/Author&gt;&lt;Year&gt;2018&lt;/Year&gt;&lt;Details&gt;&lt;_accession_num&gt;29688834&lt;/_accession_num&gt;&lt;_author_adr&gt;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; Kerry A. Sherman, Astrid Przezdziecki, Jessica Alcorso, and Christopher Jon  Kilby, Center for Emotional Health, Macquarie University; Kerry A. Sherman and  Elisabeth Elder, Westmead Breast Cancer Institute, Westmead Hospital; Astrid  Przezdziecki, Liverpool Cancer Therapy Centre, Liverpool Hospital, and South  Western Sydney Clinical School, University of New South Wales; John Boyages and  Louise Koelmeyer, Australian Lymphedema Education, Research, and Treatment  Center, Macquarie University; and Helen Mackie, Mt Wilga Lymphedema Center, Mt  Wilga Private Hospital, Sydney, New South Wales, Australia.&lt;/_author_adr&gt;&lt;_collection_scope&gt;SCIE&lt;/_collection_scope&gt;&lt;_created&gt;65605978&lt;/_created&gt;&lt;_date&gt;2018-07-01&lt;/_date&gt;&lt;_date_display&gt;2018 Jul 1&lt;/_date_display&gt;&lt;_db_updated&gt;PubMed&lt;/_db_updated&gt;&lt;_doi&gt;10.1200/JCO.2017.76.3318&lt;/_doi&gt;&lt;_impact_factor&gt;  45.300&lt;/_impact_factor&gt;&lt;_isbn&gt;1527-7755 (Electronic); 0732-183X (Linking)&lt;/_isbn&gt;&lt;_issue&gt;19&lt;/_issue&gt;&lt;_journal&gt;J Clin Oncol&lt;/_journal&gt;&lt;_language&gt;eng&lt;/_language&gt;&lt;_modified&gt;65605979&lt;/_modified&gt;&lt;_pages&gt;1930-1940&lt;/_pages&gt;&lt;_social_category&gt;肿瘤学(1)&lt;/_social_category&gt;&lt;_subject_headings&gt;Body Dysmorphic Disorders/etiology/psychology/*therapy; Body Image/psychology; Breast Neoplasms/pathology/*psychology/*therapy; Female; Humans; Internet; Middle Aged; Neoplasm Staging; Psychotherapy/*methods; Treatment Outcome; Writing&lt;/_subject_headings&gt;&lt;_tertiary_title&gt;Journal of clinical oncology : official journal of the American Society of _x000d__x000a_      Clinical Onc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9688834&amp;amp;query_hl=1&lt;/_url&gt;&lt;_volume&gt;36&lt;/_volume&gt;&lt;/Details&gt;&lt;Extra&gt;&lt;DBUID&gt;{3B1AEBB2-5645-49B9-831F-0E41C3358419}&lt;/DBUID&gt;&lt;/Extra&gt;&lt;/Item&gt;&lt;/References&gt;&lt;/Group&gt;&lt;Group&gt;&lt;References&gt;&lt;Item&gt;&lt;ID&gt;37&lt;/ID&gt;&lt;UID&gt;{A94CE82F-3155-46AF-B39A-5AF208FE829D}&lt;/UID&gt;&lt;Title&gt;A remotely delivered, peer-led intervention to improve physical activity and  quality of life in younger breast cancer survivors&lt;/Title&gt;&lt;Template&gt;Journal Article&lt;/Template&gt;&lt;Star&gt;0&lt;/Star&gt;&lt;Tag&gt;0&lt;/Tag&gt;&lt;Author&gt;Weiner, L S; Nagel, S; Irene, Su H; Hurst, S; Levy, S S; Arredondo, E M; Hekler, E; Hartman, S J&lt;/Author&gt;&lt;Year&gt;2023&lt;/Year&gt;&lt;Details&gt;&lt;_accession_num&gt;36479658&lt;/_accession_num&gt;&lt;_author_adr&gt;Herbert Wertheim School of Public Health and Human Longevity Science, UC San  Diego, La Jolla, CA, USA. laurensweiner@gmail.com.; UC San Diego Moores Cancer Center, 3855 Health Sciences Drive, La Jolla, CA, USA.  laurensweiner@gmail.com.; Haus of Volta, Murrieta, CA, USA.; UC San Diego Moores Cancer Center, 3855 Health Sciences Drive, La Jolla, CA, USA.; Division of Reproductive Endocrinology and Infertility, Department of Obstetrics,  Gynecology, and Reproductive Sciences, UC San Diego, La Jolla, CA, USA.; Herbert Wertheim School of Public Health and Human Longevity Science, UC San  Diego, La Jolla, CA, USA.; School of Exercise &amp;amp; Nutritional Sciences, San Diego State University, San Diego,  CA, USA.; Institute for Behavioral and Community Health, San Diego State University  Research Foundation, San Diego, CA, USA.; School of Public Health, San Diego State University, San Diego, CA, USA.; Herbert Wertheim School of Public Health and Human Longevity Science, UC San  Diego, La Jolla, CA, USA.; Center for Wireless &amp;amp; Population Health Systems, Qualcomm Institute, San Diego,  CA, USA.; Herbert Wertheim School of Public Health and Human Longevity Science, UC San  Diego, La Jolla, CA, USA.; UC San Diego Moores Cancer Center, 3855 Health Sciences Drive, La Jolla, CA, USA.&lt;/_author_adr&gt;&lt;_collection_scope&gt;SSCI&lt;/_collection_scope&gt;&lt;_created&gt;65606025&lt;/_created&gt;&lt;_date&gt;2023-08-01&lt;/_date&gt;&lt;_date_display&gt;2023 Aug&lt;/_date_display&gt;&lt;_db_updated&gt;PubMed&lt;/_db_updated&gt;&lt;_doi&gt;10.1007/s10865-022-00381-8&lt;/_doi&gt;&lt;_impact_factor&gt;   3.100&lt;/_impact_factor&gt;&lt;_isbn&gt;1573-3521 (Electronic); 0160-7715 (Print); 0160-7715 (Linking)&lt;/_isbn&gt;&lt;_issue&gt;4&lt;/_issue&gt;&lt;_journal&gt;J Behav Med&lt;/_journal&gt;&lt;_keywords&gt;Breast cancer; Exercise; Mixed methods; Peer support; Physical activity; Quality of life&lt;/_keywords&gt;&lt;_language&gt;eng&lt;/_language&gt;&lt;_modified&gt;65606025&lt;/_modified&gt;&lt;_ori_publication&gt;(c) 2022. The Author(s).&lt;/_ori_publication&gt;&lt;_pages&gt;578-593&lt;/_pages&gt;&lt;_social_category&gt;心理学：临床(3)&lt;/_social_category&gt;&lt;_subject_headings&gt;Adult; Female; Humans; Middle Aged; *Breast Neoplasms; *Cancer Survivors/psychology; Exercise/psychology; Pilot Projects; Quality of Life/psychology&lt;/_subject_headings&gt;&lt;_tertiary_title&gt;Journal of behavioral medicine&lt;/_tertiary_title&gt;&lt;_type_work&gt;Clinical Trial; Journal Article&lt;/_type_work&gt;&lt;_url&gt;http://www.ncbi.nlm.nih.gov/entrez/query.fcgi?cmd=Retrieve&amp;amp;db=pubmed&amp;amp;dopt=Abstract&amp;amp;list_uids=36479658&amp;amp;query_hl=1&lt;/_url&gt;&lt;_volume&gt;46&lt;/_volume&gt;&lt;/Details&gt;&lt;Extra&gt;&lt;DBUID&gt;{3B1AEBB2-5645-49B9-831F-0E41C3358419}&lt;/DBUID&gt;&lt;/Extra&gt;&lt;/Item&gt;&lt;/References&gt;&lt;/Group&gt;&lt;Group&gt;&lt;References&gt;&lt;Item&gt;&lt;ID&gt;48&lt;/ID&gt;&lt;UID&gt;{7ACEF501-C6C7-4C84-BD73-48A8899596EE}&lt;/UID&gt;&lt;Title&gt;Group-based body psychotherapy improves appreciation of body awareness in  post-treatment cancer patients: A non-randomized clinical trial&lt;/Title&gt;&lt;Template&gt;Journal Article&lt;/Template&gt;&lt;Star&gt;0&lt;/Star&gt;&lt;Tag&gt;0&lt;/Tag&gt;&lt;Author&gt;Grossert, A; Meffert, C; Hess, V; Rochlitz, C; Pless, M; Hunziker, S; Wossmer, B; Geuter, U; Meinlschmidt, G; Schaefert, R&lt;/Author&gt;&lt;Year&gt;2023&lt;/Year&gt;&lt;Details&gt;&lt;_accession_num&gt;37089722&lt;/_accession_num&gt;&lt;_author_adr&gt;Department of Psychosomatic Medicine, University Hospital Basel, Basel,  Switzerland.; Department of Medical Oncology, University Hospital Basel, Basel, Switzerland.; Division of Clinical Psychology and Psychotherapy, Department of Psychology,  University of Basel, Basel, Switzerland.; Medical Center of Oncology and Hematology, Department of Psycho-Oncology,  Cantonal Hospital Baselland, Liestal, Switzerland.; Department of Psychosomatic Medicine, University Hospital Basel, Basel,  Switzerland.; Department of Medical Oncology, University Hospital Basel, Basel, Switzerland.; Faculty of Medicine, University of Basel, Basel, Switzerland.; Department of Medical Oncology, University Hospital Basel, Basel, Switzerland.; Faculty of Medicine, University of Basel, Basel, Switzerland.; Department of Medical Oncology, Winterthur Cantonal Hospital, Winterthur,  Switzerland.; Department of Psychosomatic Medicine, University Hospital Basel, Basel,  Switzerland.; Faculty of Medicine, University of Basel, Basel, Switzerland.; Department of Psychosomatic Medicine, University Hospital Basel, Basel,  Switzerland.; Outpatient Clinic for Psychotherapy, Olten, Switzerland.; Institute for Sports and Motology, University of Marburg, Marburg, Germany.; Department of Psychosomatic Medicine, University Hospital Basel, Basel,  Switzerland.; Faculty of Medicine, University of Basel, Basel, Switzerland.; Department of Digital and Blended Psychosomatics and Psychotherapy, Psychosomatic  Medicine, University Hospital Basel, Basel, Switzerland.; Division of Clinical Psychology and Cognitive Behavioral Therapy, International  Psychoanalytic University Berlin, Berlin, Germany.; Division of Clinical Psychology and Epidemiology, Department of Psychology,  University of Basel, Basel, Switzerland.; Department of Psychosomatic Medicine, University Hospital Basel, Basel,  Switzerland.; Faculty of Medicine, University of Basel, Basel, Switzerland.&lt;/_author_adr&gt;&lt;_collection_scope&gt;SSCI&lt;/_collection_scope&gt;&lt;_created&gt;65606087&lt;/_created&gt;&lt;_date&gt;2023-01-20&lt;/_date&gt;&lt;_date_display&gt;2023&lt;/_date_display&gt;&lt;_db_updated&gt;PubMed&lt;/_db_updated&gt;&lt;_doi&gt;10.3389/fpsyg.2023.956493&lt;/_doi&gt;&lt;_impact_factor&gt;   3.800&lt;/_impact_factor&gt;&lt;_isbn&gt;1664-1078 (Print); 1664-1078 (Electronic); 1664-1078 (Linking)&lt;/_isbn&gt;&lt;_journal&gt;Front Psychol&lt;/_journal&gt;&lt;_keywords&gt;Psycho-Oncology; bodily disturbances; body awareness; integrative body psychotherapy; malignant neoplasms; psychotherapy&lt;/_keywords&gt;&lt;_language&gt;eng&lt;/_language&gt;&lt;_modified&gt;65606087&lt;/_modified&gt;&lt;_ori_publication&gt;Copyright (c) 2023 Grossert, Meffert, Hess, Rochlitz, Pless, Hunziker, Wossmer, _x000d__x000a_      Geuter, Meinlschmidt and Schaefert.&lt;/_ori_publication&gt;&lt;_pages&gt;95649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7089722&amp;amp;query_hl=1&lt;/_url&gt;&lt;_volume&gt;14&lt;/_volume&gt;&lt;/Details&gt;&lt;Extra&gt;&lt;DBUID&gt;{3B1AEBB2-5645-49B9-831F-0E41C3358419}&lt;/DBUID&gt;&lt;/Extra&gt;&lt;/Item&gt;&lt;/References&gt;&lt;/Group&gt;&lt;/Citation&gt;_x000a_"/>
    <w:docVar w:name="NE.Ref{FFDF8D14-EF32-4779-93FC-2E619689680F}" w:val=" ADDIN NE.Ref.{FFDF8D14-EF32-4779-93FC-2E619689680F}&lt;Citation&gt;&lt;Group&gt;&lt;References&gt;&lt;Item&gt;&lt;ID&gt;39&lt;/ID&gt;&lt;UID&gt;{A63D8912-3C6A-444B-9074-5574029D237E}&lt;/UID&gt;&lt;Title&gt;Assessing the body image: relevance, application and instruments for oncological  settings&lt;/Title&gt;&lt;Template&gt;Journal Article&lt;/Template&gt;&lt;Star&gt;0&lt;/Star&gt;&lt;Tag&gt;0&lt;/Tag&gt;&lt;Author&gt;Annunziata, M A; Giovannini, L; Muzzatti, B&lt;/Author&gt;&lt;Year&gt;2012&lt;/Year&gt;&lt;Details&gt;&lt;_accession_num&gt;22160547&lt;/_accession_num&gt;&lt;_author_adr&gt;Unit of Oncological Psychology, Centro di Riferimento Oncologico National Cancer  Institute, Aviano, Italy. annunziata@cro.it&lt;/_author_adr&gt;&lt;_collection_scope&gt;SCIE&lt;/_collection_scope&gt;&lt;_created&gt;65606026&lt;/_created&gt;&lt;_date&gt;2012-05-01&lt;/_date&gt;&lt;_date_display&gt;2012 May&lt;/_date_display&gt;&lt;_db_updated&gt;PubMed&lt;/_db_updated&gt;&lt;_doi&gt;10.1007/s00520-011-1339-x&lt;/_doi&gt;&lt;_impact_factor&gt;   3.100&lt;/_impact_factor&gt;&lt;_isbn&gt;1433-7339 (Electronic); 0941-4355 (Linking)&lt;/_isbn&gt;&lt;_issue&gt;5&lt;/_issue&gt;&lt;_journal&gt;Support Care Cancer&lt;/_journal&gt;&lt;_language&gt;eng&lt;/_language&gt;&lt;_modified&gt;65606026&lt;/_modified&gt;&lt;_pages&gt;901-7&lt;/_pages&gt;&lt;_social_category&gt;卫生保健与服务(3) &amp;amp; 肿瘤学(3) &amp;amp; 康复医学(2)&lt;/_social_category&gt;&lt;_subject_headings&gt;*Body Image; Humans; Neoplasms/*psychology; Psychometrics; *Quality of Life; Research Design; Surveys and Questionnaires&lt;/_subject_headings&gt;&lt;_tertiary_title&gt;Supportive care in cancer : official journal of the Multinational Association of _x000d__x000a_      Supportive Care in Cancer&lt;/_tertiary_title&gt;&lt;_type_work&gt;Journal Article; Review; Systematic Review&lt;/_type_work&gt;&lt;_url&gt;http://www.ncbi.nlm.nih.gov/entrez/query.fcgi?cmd=Retrieve&amp;amp;db=pubmed&amp;amp;dopt=Abstract&amp;amp;list_uids=22160547&amp;amp;query_hl=1&lt;/_url&gt;&lt;_volume&gt;20&lt;/_volume&gt;&lt;/Details&gt;&lt;Extra&gt;&lt;DBUID&gt;{3B1AEBB2-5645-49B9-831F-0E41C3358419}&lt;/DBUID&gt;&lt;/Extra&gt;&lt;/Item&gt;&lt;/References&gt;&lt;/Group&gt;&lt;/Citation&gt;_x000a_"/>
    <w:docVar w:name="ne_docsoft" w:val="MSWord"/>
    <w:docVar w:name="ne_docversion" w:val="NoteExpress 2.0"/>
    <w:docVar w:name="ne_stylename" w:val="European Journal of Medical Research"/>
  </w:docVars>
  <w:rsids>
    <w:rsidRoot w:val="00172A27"/>
    <w:rsid w:val="0002184C"/>
    <w:rsid w:val="00024CB5"/>
    <w:rsid w:val="000620ED"/>
    <w:rsid w:val="000636E5"/>
    <w:rsid w:val="00092FCC"/>
    <w:rsid w:val="00097587"/>
    <w:rsid w:val="000977E8"/>
    <w:rsid w:val="000B0366"/>
    <w:rsid w:val="00170050"/>
    <w:rsid w:val="00172A27"/>
    <w:rsid w:val="00177083"/>
    <w:rsid w:val="00192C8D"/>
    <w:rsid w:val="001A54CE"/>
    <w:rsid w:val="001A618E"/>
    <w:rsid w:val="001B29F9"/>
    <w:rsid w:val="001C361F"/>
    <w:rsid w:val="001D0924"/>
    <w:rsid w:val="0021514C"/>
    <w:rsid w:val="00215BF1"/>
    <w:rsid w:val="002218D4"/>
    <w:rsid w:val="002975E7"/>
    <w:rsid w:val="002A5F95"/>
    <w:rsid w:val="002B2AF5"/>
    <w:rsid w:val="002C73F9"/>
    <w:rsid w:val="002F0008"/>
    <w:rsid w:val="002F6299"/>
    <w:rsid w:val="00340DC5"/>
    <w:rsid w:val="00355502"/>
    <w:rsid w:val="003674A5"/>
    <w:rsid w:val="0039005E"/>
    <w:rsid w:val="00395302"/>
    <w:rsid w:val="003C57AA"/>
    <w:rsid w:val="003D6212"/>
    <w:rsid w:val="0042225A"/>
    <w:rsid w:val="00474269"/>
    <w:rsid w:val="00483AF7"/>
    <w:rsid w:val="004873CD"/>
    <w:rsid w:val="00493469"/>
    <w:rsid w:val="004B2133"/>
    <w:rsid w:val="004B66B7"/>
    <w:rsid w:val="004B7BC0"/>
    <w:rsid w:val="004D088D"/>
    <w:rsid w:val="00546D69"/>
    <w:rsid w:val="00554906"/>
    <w:rsid w:val="00556B5E"/>
    <w:rsid w:val="005734AE"/>
    <w:rsid w:val="005A0BC8"/>
    <w:rsid w:val="005A3B2B"/>
    <w:rsid w:val="005C0F71"/>
    <w:rsid w:val="005D507F"/>
    <w:rsid w:val="00610DEC"/>
    <w:rsid w:val="006614AF"/>
    <w:rsid w:val="00666463"/>
    <w:rsid w:val="00681411"/>
    <w:rsid w:val="006B10B0"/>
    <w:rsid w:val="006B6E7F"/>
    <w:rsid w:val="006D5AB5"/>
    <w:rsid w:val="006D5E63"/>
    <w:rsid w:val="007452A7"/>
    <w:rsid w:val="0076650E"/>
    <w:rsid w:val="00776B90"/>
    <w:rsid w:val="007771DA"/>
    <w:rsid w:val="0078101B"/>
    <w:rsid w:val="007856B4"/>
    <w:rsid w:val="007B3B0B"/>
    <w:rsid w:val="007D18FA"/>
    <w:rsid w:val="007D6A53"/>
    <w:rsid w:val="007F51B6"/>
    <w:rsid w:val="00803333"/>
    <w:rsid w:val="00836B43"/>
    <w:rsid w:val="00840B11"/>
    <w:rsid w:val="008444FB"/>
    <w:rsid w:val="00845453"/>
    <w:rsid w:val="00854653"/>
    <w:rsid w:val="00886141"/>
    <w:rsid w:val="00897E46"/>
    <w:rsid w:val="008E3AE1"/>
    <w:rsid w:val="008E5CB7"/>
    <w:rsid w:val="00986DDC"/>
    <w:rsid w:val="009A2937"/>
    <w:rsid w:val="009D71AA"/>
    <w:rsid w:val="009F5EAD"/>
    <w:rsid w:val="00A1776C"/>
    <w:rsid w:val="00A37B86"/>
    <w:rsid w:val="00A43A1F"/>
    <w:rsid w:val="00A46817"/>
    <w:rsid w:val="00A562C9"/>
    <w:rsid w:val="00A65457"/>
    <w:rsid w:val="00AA70AC"/>
    <w:rsid w:val="00AD6763"/>
    <w:rsid w:val="00AF389A"/>
    <w:rsid w:val="00B02882"/>
    <w:rsid w:val="00B03937"/>
    <w:rsid w:val="00B557CB"/>
    <w:rsid w:val="00B818BA"/>
    <w:rsid w:val="00B974A8"/>
    <w:rsid w:val="00BA6926"/>
    <w:rsid w:val="00BB1647"/>
    <w:rsid w:val="00C056AA"/>
    <w:rsid w:val="00C069DF"/>
    <w:rsid w:val="00C213DB"/>
    <w:rsid w:val="00C55536"/>
    <w:rsid w:val="00C56DE9"/>
    <w:rsid w:val="00C77574"/>
    <w:rsid w:val="00C904B4"/>
    <w:rsid w:val="00CB0A00"/>
    <w:rsid w:val="00CC448E"/>
    <w:rsid w:val="00D21F55"/>
    <w:rsid w:val="00D379F4"/>
    <w:rsid w:val="00D574B1"/>
    <w:rsid w:val="00D630AC"/>
    <w:rsid w:val="00D90C3A"/>
    <w:rsid w:val="00D91648"/>
    <w:rsid w:val="00D93B74"/>
    <w:rsid w:val="00DA24BF"/>
    <w:rsid w:val="00DD11B3"/>
    <w:rsid w:val="00E11BC1"/>
    <w:rsid w:val="00E20120"/>
    <w:rsid w:val="00E679AD"/>
    <w:rsid w:val="00E71C13"/>
    <w:rsid w:val="00E84440"/>
    <w:rsid w:val="00E90546"/>
    <w:rsid w:val="00E9228B"/>
    <w:rsid w:val="00EC3B7B"/>
    <w:rsid w:val="00EE50F4"/>
    <w:rsid w:val="00F06392"/>
    <w:rsid w:val="00F270F6"/>
    <w:rsid w:val="00F52329"/>
    <w:rsid w:val="00F71A6C"/>
    <w:rsid w:val="00F77088"/>
    <w:rsid w:val="00F77792"/>
    <w:rsid w:val="00F77850"/>
    <w:rsid w:val="00F84488"/>
    <w:rsid w:val="00FB7D67"/>
    <w:rsid w:val="00FE0459"/>
    <w:rsid w:val="00FE7433"/>
    <w:rsid w:val="01853E11"/>
    <w:rsid w:val="076170CE"/>
    <w:rsid w:val="07E55609"/>
    <w:rsid w:val="0D4A0F67"/>
    <w:rsid w:val="0E801458"/>
    <w:rsid w:val="1134315E"/>
    <w:rsid w:val="113969C6"/>
    <w:rsid w:val="17977ECC"/>
    <w:rsid w:val="17BD3EAD"/>
    <w:rsid w:val="18602A8A"/>
    <w:rsid w:val="18814EDA"/>
    <w:rsid w:val="188D3367"/>
    <w:rsid w:val="194F52BD"/>
    <w:rsid w:val="1E032835"/>
    <w:rsid w:val="1EB61EAB"/>
    <w:rsid w:val="247B3E82"/>
    <w:rsid w:val="24DE36B4"/>
    <w:rsid w:val="26534E89"/>
    <w:rsid w:val="26CC3003"/>
    <w:rsid w:val="28D01566"/>
    <w:rsid w:val="29791BFE"/>
    <w:rsid w:val="298323EB"/>
    <w:rsid w:val="29900D6E"/>
    <w:rsid w:val="2B0E4C60"/>
    <w:rsid w:val="3138414C"/>
    <w:rsid w:val="3333106F"/>
    <w:rsid w:val="370F11B3"/>
    <w:rsid w:val="39C0008E"/>
    <w:rsid w:val="3BE1702D"/>
    <w:rsid w:val="3D447E2D"/>
    <w:rsid w:val="3FDE6785"/>
    <w:rsid w:val="416F36A2"/>
    <w:rsid w:val="43A318F9"/>
    <w:rsid w:val="45C02C36"/>
    <w:rsid w:val="47F70FC2"/>
    <w:rsid w:val="48A405ED"/>
    <w:rsid w:val="4B192D7E"/>
    <w:rsid w:val="4BFF5B3B"/>
    <w:rsid w:val="4C3E189D"/>
    <w:rsid w:val="4CA52AD9"/>
    <w:rsid w:val="4CAF130F"/>
    <w:rsid w:val="4E865E5F"/>
    <w:rsid w:val="503F18E7"/>
    <w:rsid w:val="51E3650C"/>
    <w:rsid w:val="5373028A"/>
    <w:rsid w:val="56A77E87"/>
    <w:rsid w:val="57F053AC"/>
    <w:rsid w:val="58BC54DF"/>
    <w:rsid w:val="5A4C4641"/>
    <w:rsid w:val="5F795ED8"/>
    <w:rsid w:val="613119C0"/>
    <w:rsid w:val="61972027"/>
    <w:rsid w:val="62A82630"/>
    <w:rsid w:val="648A6492"/>
    <w:rsid w:val="66527C60"/>
    <w:rsid w:val="66654C28"/>
    <w:rsid w:val="67430B7A"/>
    <w:rsid w:val="68621CE4"/>
    <w:rsid w:val="6BF1329A"/>
    <w:rsid w:val="785F07C8"/>
    <w:rsid w:val="78926B4A"/>
    <w:rsid w:val="7A7E6FAE"/>
    <w:rsid w:val="7BE9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link w:val="14"/>
    <w:qFormat/>
    <w:uiPriority w:val="0"/>
    <w:pPr>
      <w:jc w:val="left"/>
    </w:p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rPr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FollowedHyperlink"/>
    <w:basedOn w:val="9"/>
    <w:semiHidden/>
    <w:unhideWhenUsed/>
    <w:qFormat/>
    <w:uiPriority w:val="99"/>
    <w:rPr>
      <w:color w:val="800080"/>
      <w:u w:val="single"/>
    </w:rPr>
  </w:style>
  <w:style w:type="character" w:styleId="12">
    <w:name w:val="Hyperlink"/>
    <w:basedOn w:val="9"/>
    <w:qFormat/>
    <w:uiPriority w:val="0"/>
    <w:rPr>
      <w:color w:val="0000FF"/>
      <w:u w:val="single"/>
    </w:rPr>
  </w:style>
  <w:style w:type="character" w:styleId="13">
    <w:name w:val="annotation reference"/>
    <w:basedOn w:val="9"/>
    <w:qFormat/>
    <w:uiPriority w:val="0"/>
    <w:rPr>
      <w:sz w:val="21"/>
      <w:szCs w:val="21"/>
    </w:rPr>
  </w:style>
  <w:style w:type="character" w:customStyle="1" w:styleId="14">
    <w:name w:val="Comment Text Char"/>
    <w:basedOn w:val="9"/>
    <w:link w:val="3"/>
    <w:qFormat/>
    <w:uiPriority w:val="0"/>
    <w:rPr>
      <w:szCs w:val="24"/>
    </w:rPr>
  </w:style>
  <w:style w:type="character" w:customStyle="1" w:styleId="15">
    <w:name w:val="Header Char"/>
    <w:basedOn w:val="9"/>
    <w:link w:val="5"/>
    <w:qFormat/>
    <w:uiPriority w:val="99"/>
    <w:rPr>
      <w:sz w:val="18"/>
      <w:szCs w:val="18"/>
    </w:rPr>
  </w:style>
  <w:style w:type="character" w:customStyle="1" w:styleId="16">
    <w:name w:val="Footer Char"/>
    <w:basedOn w:val="9"/>
    <w:link w:val="4"/>
    <w:qFormat/>
    <w:uiPriority w:val="99"/>
    <w:rPr>
      <w:sz w:val="18"/>
      <w:szCs w:val="18"/>
    </w:rPr>
  </w:style>
  <w:style w:type="character" w:customStyle="1" w:styleId="17">
    <w:name w:val="10"/>
    <w:basedOn w:val="9"/>
    <w:qFormat/>
    <w:uiPriority w:val="0"/>
    <w:rPr>
      <w:rFonts w:hint="default" w:ascii="Times New Roman" w:hAnsi="Times New Roman" w:cs="Times New Roman"/>
    </w:rPr>
  </w:style>
  <w:style w:type="character" w:customStyle="1" w:styleId="18">
    <w:name w:val="15"/>
    <w:basedOn w:val="9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9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A0958-0C24-40CE-BED6-279C51A4857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616</Words>
  <Characters>10619</Characters>
  <Lines>73</Lines>
  <Paragraphs>20</Paragraphs>
  <TotalTime>6</TotalTime>
  <ScaleCrop>false</ScaleCrop>
  <LinksUpToDate>false</LinksUpToDate>
  <CharactersWithSpaces>1200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0:54:00Z</dcterms:created>
  <dc:creator>8617754119672</dc:creator>
  <dc:description>NE.Ref</dc:description>
  <cp:lastModifiedBy>1</cp:lastModifiedBy>
  <dcterms:modified xsi:type="dcterms:W3CDTF">2024-12-09T12:04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71630288D22D417294B61B2398F4FF67_13</vt:lpwstr>
  </property>
</Properties>
</file>